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857710" w14:textId="77777777" w:rsidR="00B96166" w:rsidRPr="00BE26FD" w:rsidRDefault="00B96166" w:rsidP="00B96166">
      <w:pPr>
        <w:spacing w:before="94" w:line="242" w:lineRule="auto"/>
        <w:ind w:right="-1"/>
        <w:jc w:val="both"/>
        <w:rPr>
          <w:rFonts w:ascii="Arial" w:hAnsi="Arial" w:cs="Arial"/>
        </w:rPr>
      </w:pPr>
      <w:r w:rsidRPr="00BE26FD">
        <w:rPr>
          <w:rFonts w:ascii="Arial" w:hAnsi="Arial" w:cs="Arial"/>
          <w:b/>
        </w:rPr>
        <w:t>S6 Table.</w:t>
      </w:r>
      <w:r w:rsidRPr="00BE26FD">
        <w:rPr>
          <w:rFonts w:ascii="Arial" w:hAnsi="Arial" w:cs="Arial"/>
          <w:b/>
          <w:spacing w:val="1"/>
        </w:rPr>
        <w:t xml:space="preserve"> </w:t>
      </w:r>
      <w:r w:rsidRPr="00BE26FD">
        <w:rPr>
          <w:rFonts w:ascii="Arial" w:hAnsi="Arial" w:cs="Arial"/>
          <w:b/>
        </w:rPr>
        <w:t xml:space="preserve">Assessment of effect of vaccination on IFAT assay. </w:t>
      </w:r>
      <w:r w:rsidRPr="00BE26FD">
        <w:rPr>
          <w:rFonts w:ascii="Arial" w:hAnsi="Arial" w:cs="Arial"/>
        </w:rPr>
        <w:t>Days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28 and 208</w:t>
      </w:r>
      <w:r w:rsidRPr="00BE26FD">
        <w:rPr>
          <w:rFonts w:ascii="Arial" w:hAnsi="Arial" w:cs="Arial"/>
          <w:spacing w:val="1"/>
        </w:rPr>
        <w:t xml:space="preserve"> </w:t>
      </w:r>
      <w:proofErr w:type="spellStart"/>
      <w:r w:rsidRPr="00BE26FD">
        <w:rPr>
          <w:rFonts w:ascii="Arial" w:hAnsi="Arial" w:cs="Arial"/>
        </w:rPr>
        <w:t>p.v</w:t>
      </w:r>
      <w:proofErr w:type="spellEnd"/>
      <w:r w:rsidRPr="00BE26FD">
        <w:rPr>
          <w:rFonts w:ascii="Arial" w:hAnsi="Arial" w:cs="Arial"/>
        </w:rPr>
        <w:t>.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IFAT titer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and diagnostic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interpretation,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serial</w:t>
      </w:r>
      <w:r w:rsidRPr="00BE26FD">
        <w:rPr>
          <w:rFonts w:ascii="Arial" w:hAnsi="Arial" w:cs="Arial"/>
          <w:spacing w:val="-56"/>
        </w:rPr>
        <w:t xml:space="preserve"> </w:t>
      </w:r>
      <w:r w:rsidRPr="00BE26FD">
        <w:rPr>
          <w:rFonts w:ascii="Arial" w:hAnsi="Arial" w:cs="Arial"/>
        </w:rPr>
        <w:t>indirect</w:t>
      </w:r>
      <w:r w:rsidRPr="00BE26FD">
        <w:rPr>
          <w:rFonts w:ascii="Arial" w:hAnsi="Arial" w:cs="Arial"/>
          <w:spacing w:val="3"/>
        </w:rPr>
        <w:t xml:space="preserve"> </w:t>
      </w:r>
      <w:proofErr w:type="gramStart"/>
      <w:r w:rsidRPr="00BE26FD">
        <w:rPr>
          <w:rFonts w:ascii="Arial" w:hAnsi="Arial" w:cs="Arial"/>
        </w:rPr>
        <w:t>ELISAs</w:t>
      </w:r>
      <w:proofErr w:type="gramEnd"/>
      <w:r w:rsidRPr="00BE26FD">
        <w:rPr>
          <w:rFonts w:ascii="Arial" w:hAnsi="Arial" w:cs="Arial"/>
        </w:rPr>
        <w:t xml:space="preserve"> results,</w:t>
      </w:r>
      <w:r w:rsidRPr="00BE26FD">
        <w:rPr>
          <w:rFonts w:ascii="Arial" w:hAnsi="Arial" w:cs="Arial"/>
          <w:spacing w:val="-1"/>
        </w:rPr>
        <w:t xml:space="preserve"> </w:t>
      </w:r>
      <w:r w:rsidRPr="00BE26FD">
        <w:rPr>
          <w:rFonts w:ascii="Arial" w:hAnsi="Arial" w:cs="Arial"/>
        </w:rPr>
        <w:t>and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Ct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values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of</w:t>
      </w:r>
      <w:r w:rsidRPr="00BE26FD">
        <w:rPr>
          <w:rFonts w:ascii="Arial" w:hAnsi="Arial" w:cs="Arial"/>
          <w:spacing w:val="4"/>
        </w:rPr>
        <w:t xml:space="preserve"> </w:t>
      </w:r>
      <w:r w:rsidRPr="00BE26FD">
        <w:rPr>
          <w:rFonts w:ascii="Arial" w:hAnsi="Arial" w:cs="Arial"/>
        </w:rPr>
        <w:t>qPCR</w:t>
      </w:r>
      <w:r w:rsidRPr="00BE26FD">
        <w:rPr>
          <w:rFonts w:ascii="Arial" w:hAnsi="Arial" w:cs="Arial"/>
          <w:spacing w:val="1"/>
        </w:rPr>
        <w:t xml:space="preserve"> </w:t>
      </w:r>
      <w:r w:rsidRPr="00BE26FD">
        <w:rPr>
          <w:rFonts w:ascii="Arial" w:hAnsi="Arial" w:cs="Arial"/>
        </w:rPr>
        <w:t>are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showed.</w:t>
      </w:r>
      <w:r w:rsidRPr="00BE26FD">
        <w:rPr>
          <w:rFonts w:ascii="Arial" w:hAnsi="Arial" w:cs="Arial"/>
          <w:spacing w:val="4"/>
        </w:rPr>
        <w:t xml:space="preserve"> </w:t>
      </w:r>
      <w:r w:rsidRPr="00BE26FD">
        <w:rPr>
          <w:rFonts w:ascii="Arial" w:hAnsi="Arial" w:cs="Arial"/>
        </w:rPr>
        <w:t>For</w:t>
      </w:r>
      <w:r w:rsidRPr="00BE26FD">
        <w:rPr>
          <w:rFonts w:ascii="Arial" w:hAnsi="Arial" w:cs="Arial"/>
          <w:spacing w:val="2"/>
        </w:rPr>
        <w:t xml:space="preserve"> </w:t>
      </w:r>
      <w:proofErr w:type="gramStart"/>
      <w:r w:rsidRPr="00BE26FD">
        <w:rPr>
          <w:rFonts w:ascii="Arial" w:hAnsi="Arial" w:cs="Arial"/>
        </w:rPr>
        <w:t>qPCR</w:t>
      </w:r>
      <w:proofErr w:type="gramEnd"/>
      <w:r w:rsidRPr="00BE26FD">
        <w:rPr>
          <w:rFonts w:ascii="Arial" w:hAnsi="Arial" w:cs="Arial"/>
          <w:spacing w:val="-1"/>
        </w:rPr>
        <w:t xml:space="preserve"> </w:t>
      </w:r>
      <w:r w:rsidRPr="00BE26FD">
        <w:rPr>
          <w:rFonts w:ascii="Arial" w:hAnsi="Arial" w:cs="Arial"/>
        </w:rPr>
        <w:t>the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positive threshold is</w:t>
      </w:r>
      <w:r w:rsidRPr="00BE26FD">
        <w:rPr>
          <w:rFonts w:ascii="Arial" w:hAnsi="Arial" w:cs="Arial"/>
          <w:spacing w:val="2"/>
        </w:rPr>
        <w:t xml:space="preserve"> </w:t>
      </w:r>
      <w:r w:rsidRPr="00BE26FD">
        <w:rPr>
          <w:rFonts w:ascii="Arial" w:hAnsi="Arial" w:cs="Arial"/>
        </w:rPr>
        <w:t>Ct≤27.0.</w:t>
      </w:r>
    </w:p>
    <w:p w14:paraId="19B5162C" w14:textId="77777777" w:rsidR="0000265C" w:rsidRDefault="0000265C" w:rsidP="0000265C">
      <w:pPr>
        <w:pStyle w:val="BodyText"/>
        <w:spacing w:before="2"/>
      </w:pPr>
    </w:p>
    <w:tbl>
      <w:tblPr>
        <w:tblStyle w:val="TableNormal1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9"/>
        <w:gridCol w:w="681"/>
        <w:gridCol w:w="599"/>
        <w:gridCol w:w="717"/>
        <w:gridCol w:w="1399"/>
        <w:gridCol w:w="1161"/>
        <w:gridCol w:w="1247"/>
        <w:gridCol w:w="621"/>
        <w:gridCol w:w="938"/>
        <w:gridCol w:w="1560"/>
        <w:gridCol w:w="1159"/>
        <w:gridCol w:w="1514"/>
      </w:tblGrid>
      <w:tr w:rsidR="0000265C" w14:paraId="2DEA8D0C" w14:textId="77777777" w:rsidTr="009D3B1C">
        <w:trPr>
          <w:trHeight w:val="255"/>
        </w:trPr>
        <w:tc>
          <w:tcPr>
            <w:tcW w:w="1699" w:type="dxa"/>
            <w:vMerge w:val="restart"/>
            <w:shd w:val="clear" w:color="auto" w:fill="DADADA"/>
          </w:tcPr>
          <w:p w14:paraId="532045B6" w14:textId="77777777" w:rsidR="0000265C" w:rsidRDefault="0000265C" w:rsidP="009D3B1C">
            <w:pPr>
              <w:pStyle w:val="TableParagraph"/>
              <w:spacing w:before="7" w:line="240" w:lineRule="auto"/>
              <w:rPr>
                <w:sz w:val="25"/>
              </w:rPr>
            </w:pPr>
          </w:p>
          <w:p w14:paraId="181F4C02" w14:textId="77777777" w:rsidR="0000265C" w:rsidRDefault="0000265C" w:rsidP="009D3B1C">
            <w:pPr>
              <w:pStyle w:val="TableParagraph"/>
              <w:spacing w:line="240" w:lineRule="auto"/>
              <w:ind w:left="6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og Id</w:t>
            </w:r>
          </w:p>
        </w:tc>
        <w:tc>
          <w:tcPr>
            <w:tcW w:w="681" w:type="dxa"/>
            <w:vMerge w:val="restart"/>
            <w:tcBorders>
              <w:right w:val="single" w:sz="12" w:space="0" w:color="000000"/>
            </w:tcBorders>
            <w:shd w:val="clear" w:color="auto" w:fill="DADADA"/>
          </w:tcPr>
          <w:p w14:paraId="03B3A9FE" w14:textId="77777777" w:rsidR="0000265C" w:rsidRDefault="0000265C" w:rsidP="009D3B1C">
            <w:pPr>
              <w:pStyle w:val="TableParagraph"/>
              <w:spacing w:before="7" w:line="240" w:lineRule="auto"/>
              <w:rPr>
                <w:sz w:val="25"/>
              </w:rPr>
            </w:pPr>
          </w:p>
          <w:p w14:paraId="1E8D30C5" w14:textId="77777777" w:rsidR="0000265C" w:rsidRDefault="0000265C" w:rsidP="009D3B1C">
            <w:pPr>
              <w:pStyle w:val="TableParagraph"/>
              <w:spacing w:line="240" w:lineRule="auto"/>
              <w:ind w:left="69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Group</w:t>
            </w:r>
          </w:p>
        </w:tc>
        <w:tc>
          <w:tcPr>
            <w:tcW w:w="5123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2994B196" w14:textId="77777777" w:rsidR="0000265C" w:rsidRDefault="0000265C" w:rsidP="009D3B1C">
            <w:pPr>
              <w:pStyle w:val="TableParagraph"/>
              <w:spacing w:before="36" w:line="240" w:lineRule="auto"/>
              <w:ind w:left="2236" w:right="2224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28</w:t>
            </w:r>
            <w:r>
              <w:rPr>
                <w:rFonts w:ascii="Arial"/>
                <w:b/>
                <w:spacing w:val="-4"/>
                <w:sz w:val="16"/>
              </w:rPr>
              <w:t xml:space="preserve"> </w:t>
            </w:r>
            <w:proofErr w:type="spellStart"/>
            <w:r>
              <w:rPr>
                <w:rFonts w:ascii="Arial"/>
                <w:b/>
                <w:sz w:val="16"/>
              </w:rPr>
              <w:t>p.v</w:t>
            </w:r>
            <w:proofErr w:type="spellEnd"/>
            <w:r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5792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486D8DED" w14:textId="77777777" w:rsidR="0000265C" w:rsidRDefault="0000265C" w:rsidP="009D3B1C">
            <w:pPr>
              <w:pStyle w:val="TableParagraph"/>
              <w:spacing w:before="36" w:line="240" w:lineRule="auto"/>
              <w:ind w:left="2528" w:right="2513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208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proofErr w:type="spellStart"/>
            <w:r>
              <w:rPr>
                <w:rFonts w:ascii="Arial"/>
                <w:b/>
                <w:sz w:val="16"/>
              </w:rPr>
              <w:t>p.v</w:t>
            </w:r>
            <w:proofErr w:type="spellEnd"/>
            <w:r>
              <w:rPr>
                <w:rFonts w:ascii="Arial"/>
                <w:b/>
                <w:sz w:val="16"/>
              </w:rPr>
              <w:t>.</w:t>
            </w:r>
          </w:p>
        </w:tc>
      </w:tr>
      <w:tr w:rsidR="0000265C" w14:paraId="5BAC7DA2" w14:textId="77777777" w:rsidTr="009D3B1C">
        <w:trPr>
          <w:trHeight w:val="498"/>
        </w:trPr>
        <w:tc>
          <w:tcPr>
            <w:tcW w:w="1699" w:type="dxa"/>
            <w:vMerge/>
            <w:tcBorders>
              <w:top w:val="nil"/>
            </w:tcBorders>
            <w:shd w:val="clear" w:color="auto" w:fill="DADADA"/>
          </w:tcPr>
          <w:p w14:paraId="1A31D7EF" w14:textId="77777777" w:rsidR="0000265C" w:rsidRDefault="0000265C" w:rsidP="009D3B1C">
            <w:pPr>
              <w:rPr>
                <w:sz w:val="2"/>
                <w:szCs w:val="2"/>
              </w:rPr>
            </w:pPr>
          </w:p>
        </w:tc>
        <w:tc>
          <w:tcPr>
            <w:tcW w:w="681" w:type="dxa"/>
            <w:vMerge/>
            <w:tcBorders>
              <w:top w:val="nil"/>
              <w:right w:val="single" w:sz="12" w:space="0" w:color="000000"/>
            </w:tcBorders>
            <w:shd w:val="clear" w:color="auto" w:fill="DADADA"/>
          </w:tcPr>
          <w:p w14:paraId="0535A5BF" w14:textId="77777777" w:rsidR="0000265C" w:rsidRDefault="0000265C" w:rsidP="009D3B1C">
            <w:pPr>
              <w:rPr>
                <w:sz w:val="2"/>
                <w:szCs w:val="2"/>
              </w:rPr>
            </w:pPr>
          </w:p>
        </w:tc>
        <w:tc>
          <w:tcPr>
            <w:tcW w:w="599" w:type="dxa"/>
            <w:tcBorders>
              <w:left w:val="single" w:sz="12" w:space="0" w:color="000000"/>
            </w:tcBorders>
            <w:shd w:val="clear" w:color="auto" w:fill="DADADA"/>
          </w:tcPr>
          <w:p w14:paraId="76245385" w14:textId="77777777" w:rsidR="0000265C" w:rsidRDefault="0000265C" w:rsidP="009D3B1C">
            <w:pPr>
              <w:pStyle w:val="TableParagraph"/>
              <w:spacing w:before="65" w:line="240" w:lineRule="auto"/>
              <w:ind w:left="11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6AA50BED" w14:textId="77777777" w:rsidR="0000265C" w:rsidRDefault="0000265C" w:rsidP="009D3B1C">
            <w:pPr>
              <w:pStyle w:val="TableParagraph"/>
              <w:spacing w:line="240" w:lineRule="auto"/>
              <w:ind w:left="11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iter</w:t>
            </w:r>
          </w:p>
        </w:tc>
        <w:tc>
          <w:tcPr>
            <w:tcW w:w="717" w:type="dxa"/>
            <w:shd w:val="clear" w:color="auto" w:fill="DADADA"/>
          </w:tcPr>
          <w:p w14:paraId="58C7719E" w14:textId="77777777" w:rsidR="0000265C" w:rsidRDefault="0000265C" w:rsidP="009D3B1C">
            <w:pPr>
              <w:pStyle w:val="TableParagraph"/>
              <w:spacing w:before="65" w:line="240" w:lineRule="auto"/>
              <w:ind w:left="18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765E912A" w14:textId="77777777" w:rsidR="0000265C" w:rsidRDefault="0000265C" w:rsidP="009D3B1C">
            <w:pPr>
              <w:pStyle w:val="TableParagraph"/>
              <w:spacing w:line="240" w:lineRule="auto"/>
              <w:ind w:left="11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399" w:type="dxa"/>
            <w:shd w:val="clear" w:color="auto" w:fill="DADADA"/>
          </w:tcPr>
          <w:p w14:paraId="24F3DF23" w14:textId="19AA474A" w:rsidR="0000265C" w:rsidRDefault="00143372" w:rsidP="00143372">
            <w:pPr>
              <w:pStyle w:val="TableParagraph"/>
              <w:spacing w:before="65" w:line="240" w:lineRule="auto"/>
              <w:ind w:left="105" w:right="85" w:firstLine="5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q</w:t>
            </w:r>
            <w:r w:rsidR="0000265C">
              <w:rPr>
                <w:rFonts w:ascii="Arial"/>
                <w:b/>
                <w:sz w:val="16"/>
              </w:rPr>
              <w:t>PCR result</w:t>
            </w:r>
            <w:r w:rsidR="0000265C">
              <w:rPr>
                <w:rFonts w:ascii="Arial"/>
                <w:b/>
                <w:spacing w:val="1"/>
                <w:sz w:val="16"/>
              </w:rPr>
              <w:t xml:space="preserve"> </w:t>
            </w:r>
            <w:r w:rsidR="0000265C">
              <w:rPr>
                <w:rFonts w:ascii="Arial"/>
                <w:b/>
                <w:sz w:val="16"/>
              </w:rPr>
              <w:t>(mean</w:t>
            </w:r>
            <w:r w:rsidR="0000265C">
              <w:rPr>
                <w:rFonts w:ascii="Arial"/>
                <w:b/>
                <w:spacing w:val="-6"/>
                <w:sz w:val="16"/>
              </w:rPr>
              <w:t xml:space="preserve"> </w:t>
            </w:r>
            <w:r w:rsidR="0000265C">
              <w:rPr>
                <w:rFonts w:ascii="Arial"/>
                <w:b/>
                <w:sz w:val="16"/>
              </w:rPr>
              <w:t>Ct</w:t>
            </w:r>
            <w:r w:rsidR="0000265C">
              <w:rPr>
                <w:rFonts w:ascii="Arial"/>
                <w:b/>
                <w:spacing w:val="-7"/>
                <w:sz w:val="16"/>
              </w:rPr>
              <w:t xml:space="preserve"> </w:t>
            </w:r>
            <w:r w:rsidR="0000265C">
              <w:rPr>
                <w:rFonts w:ascii="Arial"/>
                <w:b/>
                <w:sz w:val="16"/>
              </w:rPr>
              <w:t>value)</w:t>
            </w:r>
          </w:p>
        </w:tc>
        <w:tc>
          <w:tcPr>
            <w:tcW w:w="1161" w:type="dxa"/>
            <w:shd w:val="clear" w:color="auto" w:fill="DADADA"/>
          </w:tcPr>
          <w:p w14:paraId="3AC40454" w14:textId="77777777" w:rsidR="0000265C" w:rsidRDefault="0000265C" w:rsidP="009D3B1C">
            <w:pPr>
              <w:pStyle w:val="TableParagraph"/>
              <w:spacing w:before="65" w:line="240" w:lineRule="auto"/>
              <w:ind w:left="79" w:right="58" w:firstLine="15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Ingenasa</w:t>
            </w:r>
            <w:proofErr w:type="spellEnd"/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LISA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  <w:shd w:val="clear" w:color="auto" w:fill="DADADA"/>
          </w:tcPr>
          <w:p w14:paraId="0CE6D05A" w14:textId="77777777" w:rsidR="0000265C" w:rsidRDefault="0000265C" w:rsidP="009D3B1C">
            <w:pPr>
              <w:pStyle w:val="TableParagraph"/>
              <w:spacing w:before="65" w:line="240" w:lineRule="auto"/>
              <w:ind w:left="379" w:right="37" w:hanging="30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CivTest</w:t>
            </w:r>
            <w:proofErr w:type="spellEnd"/>
            <w:r>
              <w:rPr>
                <w:rFonts w:ascii="Arial"/>
                <w:b/>
                <w:sz w:val="16"/>
              </w:rPr>
              <w:t xml:space="preserve"> ELISA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621" w:type="dxa"/>
            <w:tcBorders>
              <w:left w:val="single" w:sz="12" w:space="0" w:color="000000"/>
            </w:tcBorders>
            <w:shd w:val="clear" w:color="auto" w:fill="DADADA"/>
          </w:tcPr>
          <w:p w14:paraId="0DD3CB44" w14:textId="77777777" w:rsidR="0000265C" w:rsidRDefault="0000265C" w:rsidP="009D3B1C">
            <w:pPr>
              <w:pStyle w:val="TableParagraph"/>
              <w:spacing w:before="65" w:line="240" w:lineRule="auto"/>
              <w:ind w:left="12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11299685" w14:textId="77777777" w:rsidR="0000265C" w:rsidRDefault="0000265C" w:rsidP="009D3B1C">
            <w:pPr>
              <w:pStyle w:val="TableParagraph"/>
              <w:spacing w:line="240" w:lineRule="auto"/>
              <w:ind w:left="130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iter</w:t>
            </w:r>
          </w:p>
        </w:tc>
        <w:tc>
          <w:tcPr>
            <w:tcW w:w="938" w:type="dxa"/>
            <w:shd w:val="clear" w:color="auto" w:fill="DADADA"/>
          </w:tcPr>
          <w:p w14:paraId="0380233E" w14:textId="77777777" w:rsidR="0000265C" w:rsidRDefault="0000265C" w:rsidP="009D3B1C">
            <w:pPr>
              <w:pStyle w:val="TableParagraph"/>
              <w:spacing w:before="65" w:line="240" w:lineRule="auto"/>
              <w:ind w:left="29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65D4BA78" w14:textId="77777777" w:rsidR="0000265C" w:rsidRDefault="0000265C" w:rsidP="009D3B1C">
            <w:pPr>
              <w:pStyle w:val="TableParagraph"/>
              <w:spacing w:line="240" w:lineRule="auto"/>
              <w:ind w:left="22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560" w:type="dxa"/>
            <w:shd w:val="clear" w:color="auto" w:fill="DADADA"/>
          </w:tcPr>
          <w:p w14:paraId="2D02693C" w14:textId="69A6F127" w:rsidR="0000265C" w:rsidRDefault="00143372" w:rsidP="00143372">
            <w:pPr>
              <w:pStyle w:val="TableParagraph"/>
              <w:spacing w:before="65" w:line="240" w:lineRule="auto"/>
              <w:ind w:left="39" w:right="8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q</w:t>
            </w:r>
            <w:r w:rsidR="0000265C">
              <w:rPr>
                <w:rFonts w:ascii="Arial"/>
                <w:b/>
                <w:sz w:val="16"/>
              </w:rPr>
              <w:t>PCR result (mean</w:t>
            </w:r>
            <w:r>
              <w:rPr>
                <w:rFonts w:ascii="Arial"/>
                <w:b/>
                <w:sz w:val="16"/>
              </w:rPr>
              <w:t xml:space="preserve"> </w:t>
            </w:r>
            <w:r w:rsidR="0000265C"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pacing w:val="-42"/>
                <w:sz w:val="16"/>
              </w:rPr>
              <w:t xml:space="preserve">   </w:t>
            </w:r>
            <w:r w:rsidR="0000265C">
              <w:rPr>
                <w:rFonts w:ascii="Arial"/>
                <w:b/>
                <w:sz w:val="16"/>
              </w:rPr>
              <w:t>Ct</w:t>
            </w:r>
            <w:r>
              <w:rPr>
                <w:rFonts w:ascii="Arial"/>
                <w:b/>
                <w:spacing w:val="-1"/>
                <w:sz w:val="16"/>
              </w:rPr>
              <w:t xml:space="preserve"> v</w:t>
            </w:r>
            <w:r w:rsidR="0000265C">
              <w:rPr>
                <w:rFonts w:ascii="Arial"/>
                <w:b/>
                <w:sz w:val="16"/>
              </w:rPr>
              <w:t>alue)</w:t>
            </w:r>
          </w:p>
        </w:tc>
        <w:tc>
          <w:tcPr>
            <w:tcW w:w="1159" w:type="dxa"/>
            <w:shd w:val="clear" w:color="auto" w:fill="DADADA"/>
          </w:tcPr>
          <w:p w14:paraId="508BDBE4" w14:textId="77777777" w:rsidR="0000265C" w:rsidRDefault="0000265C" w:rsidP="009D3B1C">
            <w:pPr>
              <w:pStyle w:val="TableParagraph"/>
              <w:spacing w:before="65" w:line="240" w:lineRule="auto"/>
              <w:ind w:left="81" w:right="54" w:firstLine="15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Ingenasa</w:t>
            </w:r>
            <w:proofErr w:type="spellEnd"/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LISA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  <w:shd w:val="clear" w:color="auto" w:fill="DADADA"/>
          </w:tcPr>
          <w:p w14:paraId="207FA368" w14:textId="77777777" w:rsidR="0000265C" w:rsidRDefault="0000265C" w:rsidP="009D3B1C">
            <w:pPr>
              <w:pStyle w:val="TableParagraph"/>
              <w:spacing w:before="65" w:line="240" w:lineRule="auto"/>
              <w:ind w:left="516" w:right="167" w:hanging="30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CivTest</w:t>
            </w:r>
            <w:proofErr w:type="spellEnd"/>
            <w:r>
              <w:rPr>
                <w:rFonts w:ascii="Arial"/>
                <w:b/>
                <w:sz w:val="16"/>
              </w:rPr>
              <w:t xml:space="preserve"> ELISA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</w:tr>
      <w:tr w:rsidR="0000265C" w14:paraId="494FA2AB" w14:textId="77777777" w:rsidTr="009D3B1C">
        <w:trPr>
          <w:trHeight w:val="182"/>
        </w:trPr>
        <w:tc>
          <w:tcPr>
            <w:tcW w:w="1699" w:type="dxa"/>
          </w:tcPr>
          <w:p w14:paraId="035C9A2E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871239297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2938086" w14:textId="3D723E4D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3FB655CB" w14:textId="77777777" w:rsidR="0000265C" w:rsidRDefault="0000265C" w:rsidP="009D3B1C">
            <w:pPr>
              <w:pStyle w:val="TableParagraph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510620AA" w14:textId="414704B5" w:rsidR="0000265C" w:rsidRDefault="00E707D9" w:rsidP="00E707D9">
            <w:pPr>
              <w:pStyle w:val="TableParagraph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73200461" w14:textId="10E54273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2E54E949" w14:textId="28AA059E" w:rsidR="0000265C" w:rsidRDefault="00E707D9" w:rsidP="00E707D9">
            <w:pPr>
              <w:pStyle w:val="TableParagraph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0A866CAA" w14:textId="0E0796B4" w:rsidR="0000265C" w:rsidRDefault="00E707D9" w:rsidP="00E707D9">
            <w:pPr>
              <w:pStyle w:val="TableParagraph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620372BF" w14:textId="77777777" w:rsidR="0000265C" w:rsidRDefault="0000265C" w:rsidP="009D3B1C">
            <w:pPr>
              <w:pStyle w:val="TableParagraph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3956040C" w14:textId="63709CB7" w:rsidR="0000265C" w:rsidRDefault="00E707D9" w:rsidP="00E707D9">
            <w:pPr>
              <w:pStyle w:val="TableParagraph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33E60119" w14:textId="1163DB0C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19C4F387" w14:textId="59FC8973" w:rsidR="0000265C" w:rsidRDefault="00E707D9" w:rsidP="00E707D9">
            <w:pPr>
              <w:pStyle w:val="TableParagraph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33BF348C" w14:textId="3D62DCA3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3B96022D" w14:textId="77777777" w:rsidTr="009D3B1C">
        <w:trPr>
          <w:trHeight w:val="184"/>
        </w:trPr>
        <w:tc>
          <w:tcPr>
            <w:tcW w:w="1699" w:type="dxa"/>
          </w:tcPr>
          <w:p w14:paraId="0F2062B9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42834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68781C8F" w14:textId="688375A2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2EC937B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28E2C75A" w14:textId="534570B9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1F06903A" w14:textId="3490AC7F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59D7D450" w14:textId="192A9838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47F8F9B2" w14:textId="333616F1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35900C70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7239F84E" w14:textId="4ADAF651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34F7BD73" w14:textId="1E36E8EA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1F2BBB06" w14:textId="700F1F06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6BB28B47" w14:textId="4242D210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B22240D" w14:textId="77777777" w:rsidTr="009D3B1C">
        <w:trPr>
          <w:trHeight w:val="184"/>
        </w:trPr>
        <w:tc>
          <w:tcPr>
            <w:tcW w:w="1699" w:type="dxa"/>
          </w:tcPr>
          <w:p w14:paraId="04DE5B08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307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6156FDD9" w14:textId="62914E3F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15553A8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21774E77" w14:textId="398B1FDF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7909FD6C" w14:textId="5C4CBDB9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0F4C2268" w14:textId="22394098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6D0A128" w14:textId="1F31A6A4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3CC37045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30B6E0E8" w14:textId="7F487048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72DEF5F3" w14:textId="73D81DEC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6E8E6B07" w14:textId="4FDBE92C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68ACE034" w14:textId="38DF97C4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0D097AB6" w14:textId="77777777" w:rsidTr="009D3B1C">
        <w:trPr>
          <w:trHeight w:val="184"/>
        </w:trPr>
        <w:tc>
          <w:tcPr>
            <w:tcW w:w="1699" w:type="dxa"/>
          </w:tcPr>
          <w:p w14:paraId="77CDD58B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20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E8638FF" w14:textId="2039F69A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E456015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7683F079" w14:textId="1FE9A6EC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3EAD530F" w14:textId="0800D60C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1A583F18" w14:textId="29E22A88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46792AA0" w14:textId="1599B5E8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31650ABA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0C5949CE" w14:textId="05BAD59D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58711B35" w14:textId="31B543D1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062DA303" w14:textId="5B3E9A77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1FD36D01" w14:textId="48049ECF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0CA282AB" w14:textId="77777777" w:rsidTr="009D3B1C">
        <w:trPr>
          <w:trHeight w:val="184"/>
        </w:trPr>
        <w:tc>
          <w:tcPr>
            <w:tcW w:w="1699" w:type="dxa"/>
          </w:tcPr>
          <w:p w14:paraId="3FB54633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300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852E134" w14:textId="6DB73900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0E965718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3897E6F8" w14:textId="55BFC6E3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36849B3A" w14:textId="14158F87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1843BF76" w14:textId="39AC3FD6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A14DEF7" w14:textId="155CA6BD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0DBAA66A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4C8EED93" w14:textId="19E9A932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223CFBAB" w14:textId="629CDC02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188F8BBE" w14:textId="41F9D829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55F0A97A" w14:textId="297A7D98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2C4F788" w14:textId="77777777" w:rsidTr="009D3B1C">
        <w:trPr>
          <w:trHeight w:val="184"/>
        </w:trPr>
        <w:tc>
          <w:tcPr>
            <w:tcW w:w="1699" w:type="dxa"/>
          </w:tcPr>
          <w:p w14:paraId="517B8953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896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B501FA1" w14:textId="4C263000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1BDA1B3D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1953AC09" w14:textId="02E2F88F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39FB8393" w14:textId="61D5FD61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00F381FC" w14:textId="1502C71F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18CE6363" w14:textId="0982711E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40C78157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40B9CAAC" w14:textId="1480D650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32A10566" w14:textId="0092DC76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6658D685" w14:textId="7B089C09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792A9C8E" w14:textId="692218AF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2815A36" w14:textId="77777777" w:rsidTr="009D3B1C">
        <w:trPr>
          <w:trHeight w:val="181"/>
        </w:trPr>
        <w:tc>
          <w:tcPr>
            <w:tcW w:w="1699" w:type="dxa"/>
          </w:tcPr>
          <w:p w14:paraId="095917AB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871236156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9EDA6F4" w14:textId="24E952B7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D2AC271" w14:textId="77777777" w:rsidR="0000265C" w:rsidRDefault="0000265C" w:rsidP="009D3B1C">
            <w:pPr>
              <w:pStyle w:val="TableParagraph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717" w:type="dxa"/>
          </w:tcPr>
          <w:p w14:paraId="1C726728" w14:textId="77777777" w:rsidR="0000265C" w:rsidRDefault="0000265C" w:rsidP="00E707D9">
            <w:pPr>
              <w:pStyle w:val="TableParagraph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99" w:type="dxa"/>
          </w:tcPr>
          <w:p w14:paraId="6BEC37FB" w14:textId="77777777" w:rsidR="0000265C" w:rsidRDefault="0000265C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61" w:type="dxa"/>
          </w:tcPr>
          <w:p w14:paraId="602C78D7" w14:textId="77777777" w:rsidR="0000265C" w:rsidRDefault="0000265C" w:rsidP="00E707D9">
            <w:pPr>
              <w:pStyle w:val="TableParagraph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2524B63C" w14:textId="77777777" w:rsidR="0000265C" w:rsidRDefault="0000265C" w:rsidP="00E707D9">
            <w:pPr>
              <w:pStyle w:val="TableParagraph"/>
              <w:ind w:left="457" w:right="432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0C6FE561" w14:textId="77777777" w:rsidR="0000265C" w:rsidRDefault="0000265C" w:rsidP="009D3B1C">
            <w:pPr>
              <w:pStyle w:val="TableParagraph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3BBF7BF3" w14:textId="67B3EF9D" w:rsidR="0000265C" w:rsidRDefault="00E707D9" w:rsidP="00E707D9">
            <w:pPr>
              <w:pStyle w:val="TableParagraph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3C02FE95" w14:textId="74F12C6E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59ED63C8" w14:textId="0487DD5C" w:rsidR="0000265C" w:rsidRDefault="00E707D9" w:rsidP="00E707D9">
            <w:pPr>
              <w:pStyle w:val="TableParagraph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0319DEB4" w14:textId="203D0F0D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0E80A589" w14:textId="77777777" w:rsidTr="009D3B1C">
        <w:trPr>
          <w:trHeight w:val="184"/>
        </w:trPr>
        <w:tc>
          <w:tcPr>
            <w:tcW w:w="1699" w:type="dxa"/>
          </w:tcPr>
          <w:p w14:paraId="076E93A7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27019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8232378" w14:textId="5C0280AB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3714761B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2703B689" w14:textId="32B23852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547E7F9C" w14:textId="53BF4F33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13F25559" w14:textId="6D21A54C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52C0EA5B" w14:textId="338AFA96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4DEB99A6" w14:textId="77777777" w:rsidR="0000265C" w:rsidRDefault="0000265C" w:rsidP="009D3B1C">
            <w:pPr>
              <w:pStyle w:val="TableParagraph"/>
              <w:spacing w:before="3"/>
              <w:ind w:left="79" w:right="73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38" w:type="dxa"/>
          </w:tcPr>
          <w:p w14:paraId="6272410E" w14:textId="7ED5E955" w:rsidR="0000265C" w:rsidRDefault="00143372" w:rsidP="00E707D9">
            <w:pPr>
              <w:pStyle w:val="TableParagraph"/>
              <w:spacing w:before="3"/>
              <w:ind w:left="99" w:right="79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560" w:type="dxa"/>
          </w:tcPr>
          <w:p w14:paraId="5436A86D" w14:textId="4BB31819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4FE83E7B" w14:textId="765F87F0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1BB1C935" w14:textId="71AE82E6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85A94D9" w14:textId="77777777" w:rsidTr="009D3B1C">
        <w:trPr>
          <w:trHeight w:val="184"/>
        </w:trPr>
        <w:tc>
          <w:tcPr>
            <w:tcW w:w="1699" w:type="dxa"/>
          </w:tcPr>
          <w:p w14:paraId="785B43D8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113743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6046B5D2" w14:textId="48133BF3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13BA18FA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655CE092" w14:textId="1C5559B5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37203242" w14:textId="0C82BAFF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6934D30F" w14:textId="2511AF6D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2A91D26C" w14:textId="036838A2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37424942" w14:textId="77777777" w:rsidR="0000265C" w:rsidRDefault="0000265C" w:rsidP="009D3B1C">
            <w:pPr>
              <w:pStyle w:val="TableParagraph"/>
              <w:spacing w:before="3"/>
              <w:ind w:left="79" w:right="73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38" w:type="dxa"/>
          </w:tcPr>
          <w:p w14:paraId="05014285" w14:textId="1D6B28A8" w:rsidR="0000265C" w:rsidRDefault="00143372" w:rsidP="00E707D9">
            <w:pPr>
              <w:pStyle w:val="TableParagraph"/>
              <w:spacing w:before="3"/>
              <w:ind w:left="99" w:right="79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560" w:type="dxa"/>
          </w:tcPr>
          <w:p w14:paraId="1C619E1E" w14:textId="58213118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67FBA868" w14:textId="271296C8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3C7890DF" w14:textId="22BA6622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534DAD26" w14:textId="77777777" w:rsidTr="009D3B1C">
        <w:trPr>
          <w:trHeight w:val="184"/>
        </w:trPr>
        <w:tc>
          <w:tcPr>
            <w:tcW w:w="1699" w:type="dxa"/>
          </w:tcPr>
          <w:p w14:paraId="460D40DE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107440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57E5E31" w14:textId="18EB6C44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5BF03399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28F85E75" w14:textId="136169AE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5B4C7B3B" w14:textId="311D8212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20206046" w14:textId="12C00AAB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151A2F1B" w14:textId="1EB11E93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288DD1D6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63B7CCF7" w14:textId="60088218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1D3F11D9" w14:textId="0F9865A4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179C7DD0" w14:textId="1AC994DE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69934F14" w14:textId="1446277D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39D259AF" w14:textId="77777777" w:rsidTr="009D3B1C">
        <w:trPr>
          <w:trHeight w:val="184"/>
        </w:trPr>
        <w:tc>
          <w:tcPr>
            <w:tcW w:w="1699" w:type="dxa"/>
          </w:tcPr>
          <w:p w14:paraId="65F86072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33797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498E6DC" w14:textId="4CD30ABE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78DD398B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59F58F77" w14:textId="71964B10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3C8DBFBE" w14:textId="4E694765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2501AB00" w14:textId="5F0F5AD8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4C09E3B5" w14:textId="51133653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32718640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48380384" w14:textId="571FF671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27EBB69F" w14:textId="6D1BB6D7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18C9B92C" w14:textId="1901CB56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0DD1846F" w14:textId="2E3AF4C3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7167488" w14:textId="77777777" w:rsidTr="009D3B1C">
        <w:trPr>
          <w:trHeight w:val="184"/>
        </w:trPr>
        <w:tc>
          <w:tcPr>
            <w:tcW w:w="1699" w:type="dxa"/>
          </w:tcPr>
          <w:p w14:paraId="55C773BA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8109810600542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FAF88A6" w14:textId="3348FEC0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C1A3F97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4606644A" w14:textId="139DA483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7E423C07" w14:textId="66CD4847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4E05CDE1" w14:textId="6F70E86A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4FB81BF6" w14:textId="2E34FB7D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6515836F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056015B7" w14:textId="50283653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522DBF88" w14:textId="20970B32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4019AB22" w14:textId="3F2FF87C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33C71251" w14:textId="2CCF79BC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7BC6204" w14:textId="77777777" w:rsidTr="009D3B1C">
        <w:trPr>
          <w:trHeight w:val="182"/>
        </w:trPr>
        <w:tc>
          <w:tcPr>
            <w:tcW w:w="1699" w:type="dxa"/>
          </w:tcPr>
          <w:p w14:paraId="33816DB5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93800000052233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75A8C9A" w14:textId="4D140D2B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37D0AD3D" w14:textId="77777777" w:rsidR="0000265C" w:rsidRDefault="0000265C" w:rsidP="009D3B1C">
            <w:pPr>
              <w:pStyle w:val="TableParagraph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5B92C6F7" w14:textId="31ADE42C" w:rsidR="0000265C" w:rsidRDefault="00E707D9" w:rsidP="00E707D9">
            <w:pPr>
              <w:pStyle w:val="TableParagraph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28E7C859" w14:textId="52A7E3C8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5EFDD745" w14:textId="0A705CBE" w:rsidR="0000265C" w:rsidRDefault="00E707D9" w:rsidP="00E707D9">
            <w:pPr>
              <w:pStyle w:val="TableParagraph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4B386335" w14:textId="614DE653" w:rsidR="0000265C" w:rsidRDefault="00E707D9" w:rsidP="00E707D9">
            <w:pPr>
              <w:pStyle w:val="TableParagraph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4D42CCBB" w14:textId="77777777" w:rsidR="0000265C" w:rsidRDefault="0000265C" w:rsidP="009D3B1C">
            <w:pPr>
              <w:pStyle w:val="TableParagraph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16B51207" w14:textId="38217215" w:rsidR="0000265C" w:rsidRDefault="00E707D9" w:rsidP="00E707D9">
            <w:pPr>
              <w:pStyle w:val="TableParagraph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3B816631" w14:textId="21013498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6E3A42DC" w14:textId="59C9674B" w:rsidR="0000265C" w:rsidRDefault="00E707D9" w:rsidP="00E707D9">
            <w:pPr>
              <w:pStyle w:val="TableParagraph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4C23E2B0" w14:textId="110B04C9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B43102F" w14:textId="77777777" w:rsidTr="009D3B1C">
        <w:trPr>
          <w:trHeight w:val="184"/>
        </w:trPr>
        <w:tc>
          <w:tcPr>
            <w:tcW w:w="1699" w:type="dxa"/>
          </w:tcPr>
          <w:p w14:paraId="3108F265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4100001529408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F47D659" w14:textId="56ECCE42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41F6DD03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36899D46" w14:textId="5634B3A2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58635075" w14:textId="20447375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75128406" w14:textId="1E24E264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625FCD1E" w14:textId="17900CA5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104CEA51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71C5E6E9" w14:textId="53181CB2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50386F68" w14:textId="4891A727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2016BEE0" w14:textId="50B1C101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23A565E7" w14:textId="7456947D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488C88D" w14:textId="77777777" w:rsidTr="009D3B1C">
        <w:trPr>
          <w:trHeight w:val="182"/>
        </w:trPr>
        <w:tc>
          <w:tcPr>
            <w:tcW w:w="1699" w:type="dxa"/>
          </w:tcPr>
          <w:p w14:paraId="76D09690" w14:textId="77777777" w:rsidR="0000265C" w:rsidRDefault="0000265C" w:rsidP="009D3B1C">
            <w:pPr>
              <w:pStyle w:val="TableParagraph"/>
              <w:spacing w:before="3" w:line="159" w:lineRule="exact"/>
              <w:ind w:left="69"/>
              <w:rPr>
                <w:sz w:val="16"/>
              </w:rPr>
            </w:pPr>
            <w:r>
              <w:rPr>
                <w:sz w:val="16"/>
              </w:rPr>
              <w:t>25026871110022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B2D1B0F" w14:textId="199A3DED" w:rsidR="0000265C" w:rsidRDefault="00E707D9" w:rsidP="009D3B1C">
            <w:pPr>
              <w:pStyle w:val="TableParagraph"/>
              <w:spacing w:before="3" w:line="159" w:lineRule="exact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599" w:type="dxa"/>
            <w:tcBorders>
              <w:left w:val="single" w:sz="12" w:space="0" w:color="000000"/>
              <w:bottom w:val="double" w:sz="4" w:space="0" w:color="000000"/>
            </w:tcBorders>
          </w:tcPr>
          <w:p w14:paraId="4C73D4F5" w14:textId="77777777" w:rsidR="0000265C" w:rsidRDefault="0000265C" w:rsidP="009D3B1C">
            <w:pPr>
              <w:pStyle w:val="TableParagraph"/>
              <w:spacing w:before="3" w:line="159" w:lineRule="exact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  <w:tcBorders>
              <w:bottom w:val="double" w:sz="4" w:space="0" w:color="000000"/>
            </w:tcBorders>
          </w:tcPr>
          <w:p w14:paraId="12BD91EC" w14:textId="5991C874" w:rsidR="0000265C" w:rsidRDefault="00E707D9" w:rsidP="00E707D9">
            <w:pPr>
              <w:pStyle w:val="TableParagraph"/>
              <w:spacing w:before="3" w:line="159" w:lineRule="exact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  <w:tcBorders>
              <w:bottom w:val="double" w:sz="4" w:space="0" w:color="000000"/>
            </w:tcBorders>
          </w:tcPr>
          <w:p w14:paraId="0D93D930" w14:textId="221017B0" w:rsidR="0000265C" w:rsidRDefault="00E707D9" w:rsidP="00E707D9">
            <w:pPr>
              <w:pStyle w:val="TableParagraph"/>
              <w:spacing w:before="3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  <w:tcBorders>
              <w:bottom w:val="double" w:sz="4" w:space="0" w:color="000000"/>
            </w:tcBorders>
          </w:tcPr>
          <w:p w14:paraId="7BFFC0BA" w14:textId="11699FE5" w:rsidR="0000265C" w:rsidRDefault="00E707D9" w:rsidP="00E707D9">
            <w:pPr>
              <w:pStyle w:val="TableParagraph"/>
              <w:spacing w:before="3" w:line="159" w:lineRule="exact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bottom w:val="double" w:sz="4" w:space="0" w:color="000000"/>
              <w:right w:val="single" w:sz="12" w:space="0" w:color="000000"/>
            </w:tcBorders>
          </w:tcPr>
          <w:p w14:paraId="1D91ABEA" w14:textId="3C57A5FA" w:rsidR="0000265C" w:rsidRDefault="00E707D9" w:rsidP="00E707D9">
            <w:pPr>
              <w:pStyle w:val="TableParagraph"/>
              <w:spacing w:before="3" w:line="159" w:lineRule="exact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  <w:bottom w:val="double" w:sz="4" w:space="0" w:color="000000"/>
            </w:tcBorders>
          </w:tcPr>
          <w:p w14:paraId="787CEBB9" w14:textId="77777777" w:rsidR="0000265C" w:rsidRDefault="0000265C" w:rsidP="009D3B1C">
            <w:pPr>
              <w:pStyle w:val="TableParagraph"/>
              <w:spacing w:before="3" w:line="159" w:lineRule="exact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  <w:tcBorders>
              <w:bottom w:val="double" w:sz="4" w:space="0" w:color="000000"/>
            </w:tcBorders>
          </w:tcPr>
          <w:p w14:paraId="6B6C0F7E" w14:textId="22B87B8C" w:rsidR="0000265C" w:rsidRDefault="00E707D9" w:rsidP="00E707D9">
            <w:pPr>
              <w:pStyle w:val="TableParagraph"/>
              <w:spacing w:before="3" w:line="159" w:lineRule="exact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  <w:tcBorders>
              <w:bottom w:val="double" w:sz="4" w:space="0" w:color="000000"/>
            </w:tcBorders>
          </w:tcPr>
          <w:p w14:paraId="2B9B3535" w14:textId="31AED3F5" w:rsidR="0000265C" w:rsidRDefault="00E707D9" w:rsidP="00E707D9">
            <w:pPr>
              <w:pStyle w:val="TableParagraph"/>
              <w:spacing w:before="3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  <w:tcBorders>
              <w:bottom w:val="double" w:sz="4" w:space="0" w:color="000000"/>
            </w:tcBorders>
          </w:tcPr>
          <w:p w14:paraId="7C550366" w14:textId="56F85DE4" w:rsidR="0000265C" w:rsidRDefault="00E707D9" w:rsidP="00E707D9">
            <w:pPr>
              <w:pStyle w:val="TableParagraph"/>
              <w:spacing w:before="3" w:line="159" w:lineRule="exact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bottom w:val="double" w:sz="4" w:space="0" w:color="000000"/>
              <w:right w:val="single" w:sz="12" w:space="0" w:color="000000"/>
            </w:tcBorders>
          </w:tcPr>
          <w:p w14:paraId="64705564" w14:textId="01BBA56C" w:rsidR="0000265C" w:rsidRDefault="00E707D9" w:rsidP="00E707D9">
            <w:pPr>
              <w:pStyle w:val="TableParagraph"/>
              <w:spacing w:before="3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7179BAC" w14:textId="77777777" w:rsidTr="009D3B1C">
        <w:trPr>
          <w:trHeight w:val="185"/>
        </w:trPr>
        <w:tc>
          <w:tcPr>
            <w:tcW w:w="1699" w:type="dxa"/>
          </w:tcPr>
          <w:p w14:paraId="4E82A04A" w14:textId="77777777" w:rsidR="0000265C" w:rsidRDefault="0000265C" w:rsidP="009D3B1C">
            <w:pPr>
              <w:pStyle w:val="TableParagraph"/>
              <w:spacing w:before="4"/>
              <w:ind w:left="69"/>
              <w:rPr>
                <w:sz w:val="16"/>
              </w:rPr>
            </w:pPr>
            <w:r>
              <w:rPr>
                <w:sz w:val="16"/>
              </w:rPr>
              <w:t>8712392912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44C1346" w14:textId="1261D721" w:rsidR="0000265C" w:rsidRDefault="00E707D9" w:rsidP="009D3B1C">
            <w:pPr>
              <w:pStyle w:val="TableParagraph"/>
              <w:spacing w:before="4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top w:val="double" w:sz="4" w:space="0" w:color="000000"/>
              <w:left w:val="single" w:sz="12" w:space="0" w:color="000000"/>
            </w:tcBorders>
          </w:tcPr>
          <w:p w14:paraId="758C167B" w14:textId="77777777" w:rsidR="0000265C" w:rsidRDefault="0000265C" w:rsidP="009D3B1C">
            <w:pPr>
              <w:pStyle w:val="TableParagraph"/>
              <w:spacing w:before="4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  <w:tcBorders>
              <w:top w:val="double" w:sz="4" w:space="0" w:color="000000"/>
            </w:tcBorders>
          </w:tcPr>
          <w:p w14:paraId="1A47536A" w14:textId="3E04628B" w:rsidR="0000265C" w:rsidRDefault="00E707D9" w:rsidP="00E707D9">
            <w:pPr>
              <w:pStyle w:val="TableParagraph"/>
              <w:spacing w:before="4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  <w:tcBorders>
              <w:top w:val="double" w:sz="4" w:space="0" w:color="000000"/>
            </w:tcBorders>
          </w:tcPr>
          <w:p w14:paraId="3D57BE2F" w14:textId="003FF093" w:rsidR="0000265C" w:rsidRDefault="00E707D9" w:rsidP="00E707D9">
            <w:pPr>
              <w:pStyle w:val="TableParagraph"/>
              <w:spacing w:before="4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  <w:tcBorders>
              <w:top w:val="double" w:sz="4" w:space="0" w:color="000000"/>
            </w:tcBorders>
          </w:tcPr>
          <w:p w14:paraId="6A27DF26" w14:textId="169D3677" w:rsidR="0000265C" w:rsidRDefault="00E707D9" w:rsidP="00E707D9">
            <w:pPr>
              <w:pStyle w:val="TableParagraph"/>
              <w:spacing w:before="4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top w:val="double" w:sz="4" w:space="0" w:color="000000"/>
              <w:right w:val="single" w:sz="12" w:space="0" w:color="000000"/>
            </w:tcBorders>
          </w:tcPr>
          <w:p w14:paraId="16A898FD" w14:textId="19834204" w:rsidR="0000265C" w:rsidRDefault="00E707D9" w:rsidP="00E707D9">
            <w:pPr>
              <w:pStyle w:val="TableParagraph"/>
              <w:spacing w:before="4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top w:val="double" w:sz="4" w:space="0" w:color="000000"/>
              <w:left w:val="single" w:sz="12" w:space="0" w:color="000000"/>
            </w:tcBorders>
          </w:tcPr>
          <w:p w14:paraId="5D01CFC4" w14:textId="77777777" w:rsidR="0000265C" w:rsidRDefault="0000265C" w:rsidP="009D3B1C">
            <w:pPr>
              <w:pStyle w:val="TableParagraph"/>
              <w:spacing w:before="4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  <w:tcBorders>
              <w:top w:val="double" w:sz="4" w:space="0" w:color="000000"/>
            </w:tcBorders>
          </w:tcPr>
          <w:p w14:paraId="298C7256" w14:textId="16DF2115" w:rsidR="0000265C" w:rsidRDefault="00E707D9" w:rsidP="00E707D9">
            <w:pPr>
              <w:pStyle w:val="TableParagraph"/>
              <w:spacing w:before="4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  <w:tcBorders>
              <w:top w:val="double" w:sz="4" w:space="0" w:color="000000"/>
            </w:tcBorders>
          </w:tcPr>
          <w:p w14:paraId="0C0B28CF" w14:textId="1C487C72" w:rsidR="0000265C" w:rsidRDefault="00E707D9" w:rsidP="00E707D9">
            <w:pPr>
              <w:pStyle w:val="TableParagraph"/>
              <w:spacing w:before="4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  <w:tcBorders>
              <w:top w:val="double" w:sz="4" w:space="0" w:color="000000"/>
            </w:tcBorders>
          </w:tcPr>
          <w:p w14:paraId="23293F54" w14:textId="1E56B2CB" w:rsidR="0000265C" w:rsidRDefault="00E707D9" w:rsidP="00E707D9">
            <w:pPr>
              <w:pStyle w:val="TableParagraph"/>
              <w:spacing w:before="4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top w:val="double" w:sz="4" w:space="0" w:color="000000"/>
              <w:right w:val="single" w:sz="12" w:space="0" w:color="000000"/>
            </w:tcBorders>
          </w:tcPr>
          <w:p w14:paraId="006F40DA" w14:textId="054AB98D" w:rsidR="0000265C" w:rsidRDefault="00E707D9" w:rsidP="00E707D9">
            <w:pPr>
              <w:pStyle w:val="TableParagraph"/>
              <w:spacing w:before="4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93F1725" w14:textId="77777777" w:rsidTr="009D3B1C">
        <w:trPr>
          <w:trHeight w:val="184"/>
        </w:trPr>
        <w:tc>
          <w:tcPr>
            <w:tcW w:w="1699" w:type="dxa"/>
          </w:tcPr>
          <w:p w14:paraId="6FBC0354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1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AD89DC3" w14:textId="223F0AA8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0328F937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55ED6F5F" w14:textId="549FEFE8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10D678CB" w14:textId="63AC3A5D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0EE4AFBB" w14:textId="1CFAD836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636644F" w14:textId="26FFC9C8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1FB32090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35F50383" w14:textId="40E90242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13949235" w14:textId="4ED513FE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45B9B805" w14:textId="6DA78B4E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00D57D93" w14:textId="1CFFCBE6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50E4419" w14:textId="77777777" w:rsidTr="009D3B1C">
        <w:trPr>
          <w:trHeight w:val="184"/>
        </w:trPr>
        <w:tc>
          <w:tcPr>
            <w:tcW w:w="1699" w:type="dxa"/>
          </w:tcPr>
          <w:p w14:paraId="24679666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5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5018FA0" w14:textId="7B9BE00A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17EFB0AD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615999E0" w14:textId="10674E24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45711156" w14:textId="76284414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1DB2E211" w14:textId="077AE3BB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2976723" w14:textId="7CCF9985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355C9610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3BF5B077" w14:textId="4194DBA7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5B7F981A" w14:textId="60EAF1CD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48FAF33D" w14:textId="4E981F3D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5E52442C" w14:textId="5EAC2528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9909784" w14:textId="77777777" w:rsidTr="009D3B1C">
        <w:trPr>
          <w:trHeight w:val="184"/>
        </w:trPr>
        <w:tc>
          <w:tcPr>
            <w:tcW w:w="1699" w:type="dxa"/>
          </w:tcPr>
          <w:p w14:paraId="5F572D13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1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E69225F" w14:textId="59BFF309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125862A4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63CCF608" w14:textId="476611B0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4907838C" w14:textId="648506F8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404E6841" w14:textId="099B56BA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1B0249A7" w14:textId="61187648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41D03C72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6CABC4C4" w14:textId="4C396F32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14A88DDD" w14:textId="055BA743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2157181A" w14:textId="49033F83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2544557E" w14:textId="05495076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237F6F84" w14:textId="77777777" w:rsidTr="009D3B1C">
        <w:trPr>
          <w:trHeight w:val="184"/>
        </w:trPr>
        <w:tc>
          <w:tcPr>
            <w:tcW w:w="1699" w:type="dxa"/>
          </w:tcPr>
          <w:p w14:paraId="4B118D80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0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B6E4C93" w14:textId="06A8ED2F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517CA4E1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35CE20C8" w14:textId="6CFC3AE6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3FCC78B7" w14:textId="13FF3F78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223FD914" w14:textId="2CD20368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06778A84" w14:textId="23C9D912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3309B0E9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15D4B503" w14:textId="3FE6E9B3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1C30E9D1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7.55</w:t>
            </w:r>
          </w:p>
        </w:tc>
        <w:tc>
          <w:tcPr>
            <w:tcW w:w="1159" w:type="dxa"/>
          </w:tcPr>
          <w:p w14:paraId="1B86B378" w14:textId="5B6E4C6E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199FD372" w14:textId="3B01B8D4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34DBCB3" w14:textId="77777777" w:rsidTr="009D3B1C">
        <w:trPr>
          <w:trHeight w:val="182"/>
        </w:trPr>
        <w:tc>
          <w:tcPr>
            <w:tcW w:w="1699" w:type="dxa"/>
          </w:tcPr>
          <w:p w14:paraId="6AE5F025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871236090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23AA970" w14:textId="22E97BBC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F82FA09" w14:textId="77777777" w:rsidR="0000265C" w:rsidRDefault="0000265C" w:rsidP="009D3B1C">
            <w:pPr>
              <w:pStyle w:val="TableParagraph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0EBF2EFF" w14:textId="777F09F7" w:rsidR="0000265C" w:rsidRDefault="00E707D9" w:rsidP="00E707D9">
            <w:pPr>
              <w:pStyle w:val="TableParagraph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577AACB3" w14:textId="3B30F628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1840347C" w14:textId="65915200" w:rsidR="0000265C" w:rsidRDefault="00E707D9" w:rsidP="00E707D9">
            <w:pPr>
              <w:pStyle w:val="TableParagraph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22A2A46" w14:textId="126B6A56" w:rsidR="0000265C" w:rsidRDefault="00E707D9" w:rsidP="00E707D9">
            <w:pPr>
              <w:pStyle w:val="TableParagraph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56A4A63B" w14:textId="77777777" w:rsidR="0000265C" w:rsidRDefault="0000265C" w:rsidP="009D3B1C">
            <w:pPr>
              <w:pStyle w:val="TableParagraph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058A075E" w14:textId="17F44C2B" w:rsidR="0000265C" w:rsidRDefault="00E707D9" w:rsidP="00E707D9">
            <w:pPr>
              <w:pStyle w:val="TableParagraph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1B496423" w14:textId="275A8EA9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69935506" w14:textId="541357AB" w:rsidR="0000265C" w:rsidRDefault="00E707D9" w:rsidP="00E707D9">
            <w:pPr>
              <w:pStyle w:val="TableParagraph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5431BDDD" w14:textId="632140CD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2FAB3A8D" w14:textId="77777777" w:rsidTr="009D3B1C">
        <w:trPr>
          <w:trHeight w:val="184"/>
        </w:trPr>
        <w:tc>
          <w:tcPr>
            <w:tcW w:w="1699" w:type="dxa"/>
          </w:tcPr>
          <w:p w14:paraId="284CEAB5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292946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9D4E6C4" w14:textId="1B0413A9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7A5ABD7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59BE519D" w14:textId="17CB00FF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754DCD32" w14:textId="1CA5DE8F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44C5FD36" w14:textId="1CEF0DBF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A8FD8CE" w14:textId="03F73FD4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7B7D4F05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114D5A25" w14:textId="3E24C6A4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5F88037F" w14:textId="3052D0A8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7FFB18F7" w14:textId="60DF6189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5EF9C945" w14:textId="4798AB14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0D30739" w14:textId="77777777" w:rsidTr="009D3B1C">
        <w:trPr>
          <w:trHeight w:val="184"/>
        </w:trPr>
        <w:tc>
          <w:tcPr>
            <w:tcW w:w="1699" w:type="dxa"/>
          </w:tcPr>
          <w:p w14:paraId="56F20EEF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37101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F33CD41" w14:textId="04BCF76D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2155F5B5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79BFD1FB" w14:textId="4E64DB9D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4EE770FC" w14:textId="4869D4AE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1FE6557B" w14:textId="698EBF49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626A12AB" w14:textId="4546F53E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1A5B12CC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32ECEC6F" w14:textId="4CD340F1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46372D60" w14:textId="48C987B5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4DD4878D" w14:textId="0F069296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6D611798" w14:textId="41FC0964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2DA791F5" w14:textId="77777777" w:rsidTr="009D3B1C">
        <w:trPr>
          <w:trHeight w:val="184"/>
        </w:trPr>
        <w:tc>
          <w:tcPr>
            <w:tcW w:w="1699" w:type="dxa"/>
          </w:tcPr>
          <w:p w14:paraId="7AC8E9D9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8109810600280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8C0295D" w14:textId="46D06867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4EFF8E41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3D0139AB" w14:textId="2B5CF63F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730E17BB" w14:textId="77FE4311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7EB14D20" w14:textId="2A8307E6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2E8CFEA" w14:textId="562D2E12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687D379F" w14:textId="77777777" w:rsidR="0000265C" w:rsidRDefault="0000265C" w:rsidP="009D3B1C">
            <w:pPr>
              <w:pStyle w:val="TableParagraph"/>
              <w:spacing w:before="3"/>
              <w:ind w:left="79" w:right="75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8" w:type="dxa"/>
          </w:tcPr>
          <w:p w14:paraId="26CBB318" w14:textId="77777777" w:rsidR="0000265C" w:rsidRDefault="0000265C" w:rsidP="00E707D9">
            <w:pPr>
              <w:pStyle w:val="TableParagraph"/>
              <w:spacing w:before="3"/>
              <w:ind w:left="99" w:right="7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60" w:type="dxa"/>
          </w:tcPr>
          <w:p w14:paraId="6FA25B82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59" w:type="dxa"/>
          </w:tcPr>
          <w:p w14:paraId="429D887B" w14:textId="77777777" w:rsidR="0000265C" w:rsidRDefault="0000265C" w:rsidP="00E707D9">
            <w:pPr>
              <w:pStyle w:val="TableParagraph"/>
              <w:spacing w:before="3"/>
              <w:ind w:left="414" w:right="394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3089B312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</w:tr>
      <w:tr w:rsidR="0000265C" w14:paraId="1793E1AE" w14:textId="77777777" w:rsidTr="009D3B1C">
        <w:trPr>
          <w:trHeight w:val="184"/>
        </w:trPr>
        <w:tc>
          <w:tcPr>
            <w:tcW w:w="1699" w:type="dxa"/>
          </w:tcPr>
          <w:p w14:paraId="1097245F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25026872003651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15B051D" w14:textId="367D1890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BDFF0A4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091FABE2" w14:textId="17203C15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1F11AA96" w14:textId="04BA766E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03C9F9CA" w14:textId="3341D2D8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6805DD2" w14:textId="33044DFC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359C3E45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460DB602" w14:textId="2ED51C54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170C3582" w14:textId="34AD1222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4A6D7A58" w14:textId="2AD4B3EC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64FB4BB2" w14:textId="584372BB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56029D7E" w14:textId="77777777" w:rsidTr="009D3B1C">
        <w:trPr>
          <w:trHeight w:val="181"/>
        </w:trPr>
        <w:tc>
          <w:tcPr>
            <w:tcW w:w="1699" w:type="dxa"/>
          </w:tcPr>
          <w:p w14:paraId="1F4586E9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98109810601063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955630C" w14:textId="1B9991B5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6BC5AB5C" w14:textId="77777777" w:rsidR="0000265C" w:rsidRDefault="0000265C" w:rsidP="009D3B1C">
            <w:pPr>
              <w:pStyle w:val="TableParagraph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194BC6C2" w14:textId="320DADA7" w:rsidR="0000265C" w:rsidRDefault="00E707D9" w:rsidP="00E707D9">
            <w:pPr>
              <w:pStyle w:val="TableParagraph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0B14CE55" w14:textId="0D371D52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383C3BCA" w14:textId="5B090027" w:rsidR="0000265C" w:rsidRDefault="00E707D9" w:rsidP="00E707D9">
            <w:pPr>
              <w:pStyle w:val="TableParagraph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79CE94F6" w14:textId="56DEC231" w:rsidR="0000265C" w:rsidRDefault="00E707D9" w:rsidP="00E707D9">
            <w:pPr>
              <w:pStyle w:val="TableParagraph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0535A6BE" w14:textId="77777777" w:rsidR="0000265C" w:rsidRDefault="0000265C" w:rsidP="009D3B1C">
            <w:pPr>
              <w:pStyle w:val="TableParagraph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764A86C9" w14:textId="57EA4F5F" w:rsidR="0000265C" w:rsidRDefault="00E707D9" w:rsidP="00E707D9">
            <w:pPr>
              <w:pStyle w:val="TableParagraph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2421BCF7" w14:textId="6ECDC45D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3D5B1198" w14:textId="1600D1F5" w:rsidR="0000265C" w:rsidRDefault="00E707D9" w:rsidP="00E707D9">
            <w:pPr>
              <w:pStyle w:val="TableParagraph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69BEC118" w14:textId="22B4305D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0873B80" w14:textId="77777777" w:rsidTr="009D3B1C">
        <w:trPr>
          <w:trHeight w:val="184"/>
        </w:trPr>
        <w:tc>
          <w:tcPr>
            <w:tcW w:w="1699" w:type="dxa"/>
          </w:tcPr>
          <w:p w14:paraId="3D60DA91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4100001644043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7ADC6D0" w14:textId="1F3C898D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70B1071B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526A8614" w14:textId="03CDAA3E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5BA67D10" w14:textId="5DC35CCB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1D18B9D0" w14:textId="64B60A29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589D22B9" w14:textId="341B3B0D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1F49FBF6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7453BD4B" w14:textId="2AA3D605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4B91D78A" w14:textId="0C8D63CB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35069530" w14:textId="7C8FC210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589613EC" w14:textId="64B218E8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595AB1AB" w14:textId="77777777" w:rsidTr="009D3B1C">
        <w:trPr>
          <w:trHeight w:val="184"/>
        </w:trPr>
        <w:tc>
          <w:tcPr>
            <w:tcW w:w="1699" w:type="dxa"/>
          </w:tcPr>
          <w:p w14:paraId="2F024D28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30596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656BF17" w14:textId="6F1405F7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48ED9ABD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5E562624" w14:textId="0391F014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2A0218FB" w14:textId="62336BFE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2D853039" w14:textId="735EF009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6997C8C8" w14:textId="4DD8522F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7EFE84D5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053AD9F7" w14:textId="65E94115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3DC89280" w14:textId="0D80F8DD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52A91410" w14:textId="24040EEC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3B73824E" w14:textId="5ADD1781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CFD6F97" w14:textId="77777777" w:rsidTr="009D3B1C">
        <w:trPr>
          <w:trHeight w:val="184"/>
        </w:trPr>
        <w:tc>
          <w:tcPr>
            <w:tcW w:w="1699" w:type="dxa"/>
          </w:tcPr>
          <w:p w14:paraId="075EC3F7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25026871110020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990A236" w14:textId="22592505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</w:tcBorders>
          </w:tcPr>
          <w:p w14:paraId="1CABD666" w14:textId="77777777" w:rsidR="0000265C" w:rsidRDefault="0000265C" w:rsidP="009D3B1C">
            <w:pPr>
              <w:pStyle w:val="TableParagraph"/>
              <w:spacing w:before="3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</w:tcPr>
          <w:p w14:paraId="074CC64C" w14:textId="7A1E6EF4" w:rsidR="0000265C" w:rsidRDefault="00E707D9" w:rsidP="00E707D9">
            <w:pPr>
              <w:pStyle w:val="TableParagraph"/>
              <w:spacing w:before="3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</w:tcPr>
          <w:p w14:paraId="276010C7" w14:textId="3FBD7FD7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</w:tcPr>
          <w:p w14:paraId="2B705A7E" w14:textId="5F3772DC" w:rsidR="0000265C" w:rsidRDefault="00E707D9" w:rsidP="00E707D9">
            <w:pPr>
              <w:pStyle w:val="TableParagraph"/>
              <w:spacing w:before="3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right w:val="single" w:sz="12" w:space="0" w:color="000000"/>
            </w:tcBorders>
          </w:tcPr>
          <w:p w14:paraId="104C5018" w14:textId="09D79EE0" w:rsidR="0000265C" w:rsidRDefault="00E707D9" w:rsidP="00E707D9">
            <w:pPr>
              <w:pStyle w:val="TableParagraph"/>
              <w:spacing w:before="3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</w:tcBorders>
          </w:tcPr>
          <w:p w14:paraId="5AA964A9" w14:textId="77777777" w:rsidR="0000265C" w:rsidRDefault="0000265C" w:rsidP="009D3B1C">
            <w:pPr>
              <w:pStyle w:val="TableParagraph"/>
              <w:spacing w:before="3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2F878D39" w14:textId="2436482E" w:rsidR="0000265C" w:rsidRDefault="00E707D9" w:rsidP="00E707D9">
            <w:pPr>
              <w:pStyle w:val="TableParagraph"/>
              <w:spacing w:before="3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</w:tcPr>
          <w:p w14:paraId="7E4197C6" w14:textId="17B05343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35687F7E" w14:textId="07996791" w:rsidR="0000265C" w:rsidRDefault="00E707D9" w:rsidP="00E707D9">
            <w:pPr>
              <w:pStyle w:val="TableParagraph"/>
              <w:spacing w:before="3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right w:val="single" w:sz="12" w:space="0" w:color="000000"/>
            </w:tcBorders>
          </w:tcPr>
          <w:p w14:paraId="04EFC24B" w14:textId="227CD4D4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A7E0AEA" w14:textId="77777777" w:rsidTr="009D3B1C">
        <w:trPr>
          <w:trHeight w:val="174"/>
        </w:trPr>
        <w:tc>
          <w:tcPr>
            <w:tcW w:w="1699" w:type="dxa"/>
          </w:tcPr>
          <w:p w14:paraId="21AEE47A" w14:textId="77777777" w:rsidR="0000265C" w:rsidRDefault="0000265C" w:rsidP="009D3B1C">
            <w:pPr>
              <w:pStyle w:val="TableParagraph"/>
              <w:spacing w:before="3" w:line="151" w:lineRule="exact"/>
              <w:ind w:left="69"/>
              <w:rPr>
                <w:sz w:val="16"/>
              </w:rPr>
            </w:pPr>
            <w:r>
              <w:rPr>
                <w:sz w:val="16"/>
              </w:rPr>
              <w:t>94100001644044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D7FD018" w14:textId="566F2876" w:rsidR="0000265C" w:rsidRDefault="00E707D9" w:rsidP="009D3B1C">
            <w:pPr>
              <w:pStyle w:val="TableParagraph"/>
              <w:spacing w:before="3" w:line="151" w:lineRule="exact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599" w:type="dxa"/>
            <w:tcBorders>
              <w:left w:val="single" w:sz="12" w:space="0" w:color="000000"/>
              <w:bottom w:val="single" w:sz="12" w:space="0" w:color="000000"/>
            </w:tcBorders>
          </w:tcPr>
          <w:p w14:paraId="3B5F1644" w14:textId="77777777" w:rsidR="0000265C" w:rsidRDefault="0000265C" w:rsidP="009D3B1C">
            <w:pPr>
              <w:pStyle w:val="TableParagraph"/>
              <w:spacing w:before="3" w:line="151" w:lineRule="exact"/>
              <w:ind w:left="55" w:right="55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717" w:type="dxa"/>
            <w:tcBorders>
              <w:bottom w:val="single" w:sz="12" w:space="0" w:color="000000"/>
            </w:tcBorders>
          </w:tcPr>
          <w:p w14:paraId="49E5F79C" w14:textId="7E0DAEE3" w:rsidR="0000265C" w:rsidRDefault="00E707D9" w:rsidP="00E707D9">
            <w:pPr>
              <w:pStyle w:val="TableParagraph"/>
              <w:spacing w:before="3" w:line="151" w:lineRule="exact"/>
              <w:ind w:left="2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9" w:type="dxa"/>
            <w:tcBorders>
              <w:bottom w:val="single" w:sz="12" w:space="0" w:color="000000"/>
            </w:tcBorders>
          </w:tcPr>
          <w:p w14:paraId="1658EB66" w14:textId="5B653417" w:rsidR="0000265C" w:rsidRDefault="00E707D9" w:rsidP="00E707D9">
            <w:pPr>
              <w:pStyle w:val="TableParagraph"/>
              <w:spacing w:before="3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</w:tcPr>
          <w:p w14:paraId="6C4B65B8" w14:textId="21837B71" w:rsidR="0000265C" w:rsidRDefault="00E707D9" w:rsidP="00E707D9">
            <w:pPr>
              <w:pStyle w:val="TableParagraph"/>
              <w:spacing w:before="3" w:line="151" w:lineRule="exact"/>
              <w:ind w:left="31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47" w:type="dxa"/>
            <w:tcBorders>
              <w:bottom w:val="single" w:sz="12" w:space="0" w:color="000000"/>
              <w:right w:val="single" w:sz="12" w:space="0" w:color="000000"/>
            </w:tcBorders>
          </w:tcPr>
          <w:p w14:paraId="238A307E" w14:textId="03E9E37A" w:rsidR="0000265C" w:rsidRDefault="00E707D9" w:rsidP="00E707D9">
            <w:pPr>
              <w:pStyle w:val="TableParagraph"/>
              <w:spacing w:before="3" w:line="151" w:lineRule="exact"/>
              <w:ind w:left="457" w:right="435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1" w:type="dxa"/>
            <w:tcBorders>
              <w:left w:val="single" w:sz="12" w:space="0" w:color="000000"/>
              <w:bottom w:val="single" w:sz="12" w:space="0" w:color="000000"/>
            </w:tcBorders>
          </w:tcPr>
          <w:p w14:paraId="077313F0" w14:textId="77777777" w:rsidR="0000265C" w:rsidRDefault="0000265C" w:rsidP="009D3B1C">
            <w:pPr>
              <w:pStyle w:val="TableParagraph"/>
              <w:spacing w:before="3" w:line="151" w:lineRule="exact"/>
              <w:ind w:left="79" w:right="76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 w14:paraId="64D0A092" w14:textId="281A2E1D" w:rsidR="0000265C" w:rsidRDefault="00E707D9" w:rsidP="00E707D9">
            <w:pPr>
              <w:pStyle w:val="TableParagraph"/>
              <w:spacing w:before="3" w:line="151" w:lineRule="exact"/>
              <w:ind w:left="99" w:right="80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 w14:paraId="32ACFEB2" w14:textId="1F6486E5" w:rsidR="0000265C" w:rsidRDefault="00E707D9" w:rsidP="00E707D9">
            <w:pPr>
              <w:pStyle w:val="TableParagraph"/>
              <w:spacing w:before="3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</w:tcPr>
          <w:p w14:paraId="31B3BD98" w14:textId="5006B541" w:rsidR="0000265C" w:rsidRDefault="00E707D9" w:rsidP="00E707D9">
            <w:pPr>
              <w:pStyle w:val="TableParagraph"/>
              <w:spacing w:before="3" w:line="151" w:lineRule="exact"/>
              <w:ind w:left="414" w:right="396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514" w:type="dxa"/>
            <w:tcBorders>
              <w:bottom w:val="single" w:sz="12" w:space="0" w:color="000000"/>
              <w:right w:val="single" w:sz="12" w:space="0" w:color="000000"/>
            </w:tcBorders>
          </w:tcPr>
          <w:p w14:paraId="577D3C45" w14:textId="207FAD5E" w:rsidR="0000265C" w:rsidRDefault="00E707D9" w:rsidP="00E707D9">
            <w:pPr>
              <w:pStyle w:val="TableParagraph"/>
              <w:spacing w:before="3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 w14:paraId="5075A9C5" w14:textId="77777777" w:rsidR="00A53CFA" w:rsidRDefault="00A53CFA"/>
    <w:p w14:paraId="4CFEC0A9" w14:textId="77777777" w:rsidR="0000265C" w:rsidRDefault="0000265C"/>
    <w:p w14:paraId="6431E1EB" w14:textId="77777777" w:rsidR="0000265C" w:rsidRDefault="0000265C"/>
    <w:p w14:paraId="68B4DBFF" w14:textId="77777777" w:rsidR="0000265C" w:rsidRDefault="0000265C"/>
    <w:p w14:paraId="7D68A77D" w14:textId="4F98C442" w:rsidR="0000265C" w:rsidRDefault="004D6439" w:rsidP="0000265C">
      <w:pPr>
        <w:spacing w:before="94" w:line="242" w:lineRule="auto"/>
        <w:ind w:left="1945" w:right="224" w:hanging="1844"/>
      </w:pPr>
      <w:r>
        <w:rPr>
          <w:rFonts w:ascii="Arial" w:hAnsi="Arial"/>
          <w:b/>
        </w:rPr>
        <w:lastRenderedPageBreak/>
        <w:t>S6 Table</w:t>
      </w:r>
      <w:r w:rsidR="0000265C">
        <w:rPr>
          <w:rFonts w:ascii="Arial" w:hAnsi="Arial"/>
          <w:b/>
          <w:spacing w:val="28"/>
        </w:rPr>
        <w:t xml:space="preserve"> </w:t>
      </w:r>
      <w:r w:rsidR="0000265C">
        <w:t>(continue</w:t>
      </w:r>
      <w:r w:rsidR="00143372">
        <w:t>d</w:t>
      </w:r>
      <w:r w:rsidR="0000265C">
        <w:t>)</w:t>
      </w:r>
    </w:p>
    <w:p w14:paraId="32EE6F28" w14:textId="77777777" w:rsidR="0000265C" w:rsidRDefault="0000265C" w:rsidP="0000265C">
      <w:pPr>
        <w:pStyle w:val="BodyText"/>
        <w:spacing w:before="2"/>
      </w:pPr>
    </w:p>
    <w:tbl>
      <w:tblPr>
        <w:tblStyle w:val="TableNormal1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9"/>
        <w:gridCol w:w="681"/>
        <w:gridCol w:w="628"/>
        <w:gridCol w:w="923"/>
        <w:gridCol w:w="1449"/>
        <w:gridCol w:w="1159"/>
        <w:gridCol w:w="1392"/>
        <w:gridCol w:w="629"/>
        <w:gridCol w:w="941"/>
        <w:gridCol w:w="1407"/>
        <w:gridCol w:w="1160"/>
        <w:gridCol w:w="1662"/>
      </w:tblGrid>
      <w:tr w:rsidR="0000265C" w14:paraId="68B939D7" w14:textId="77777777" w:rsidTr="009D3B1C">
        <w:trPr>
          <w:trHeight w:val="255"/>
        </w:trPr>
        <w:tc>
          <w:tcPr>
            <w:tcW w:w="1699" w:type="dxa"/>
            <w:vMerge w:val="restart"/>
            <w:shd w:val="clear" w:color="auto" w:fill="DADADA"/>
          </w:tcPr>
          <w:p w14:paraId="002B180B" w14:textId="77777777" w:rsidR="0000265C" w:rsidRDefault="0000265C" w:rsidP="009D3B1C">
            <w:pPr>
              <w:pStyle w:val="TableParagraph"/>
              <w:spacing w:before="7" w:line="240" w:lineRule="auto"/>
              <w:rPr>
                <w:sz w:val="25"/>
              </w:rPr>
            </w:pPr>
          </w:p>
          <w:p w14:paraId="10460E8E" w14:textId="77777777" w:rsidR="0000265C" w:rsidRDefault="0000265C" w:rsidP="009D3B1C">
            <w:pPr>
              <w:pStyle w:val="TableParagraph"/>
              <w:spacing w:line="240" w:lineRule="auto"/>
              <w:ind w:left="158" w:right="14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og Id</w:t>
            </w:r>
          </w:p>
        </w:tc>
        <w:tc>
          <w:tcPr>
            <w:tcW w:w="681" w:type="dxa"/>
            <w:vMerge w:val="restart"/>
            <w:tcBorders>
              <w:right w:val="single" w:sz="12" w:space="0" w:color="000000"/>
            </w:tcBorders>
            <w:shd w:val="clear" w:color="auto" w:fill="DADADA"/>
          </w:tcPr>
          <w:p w14:paraId="6AA905AC" w14:textId="77777777" w:rsidR="0000265C" w:rsidRDefault="0000265C" w:rsidP="009D3B1C">
            <w:pPr>
              <w:pStyle w:val="TableParagraph"/>
              <w:spacing w:before="7" w:line="240" w:lineRule="auto"/>
              <w:rPr>
                <w:sz w:val="25"/>
              </w:rPr>
            </w:pPr>
          </w:p>
          <w:p w14:paraId="714B8682" w14:textId="77777777" w:rsidR="0000265C" w:rsidRDefault="0000265C" w:rsidP="009D3B1C">
            <w:pPr>
              <w:pStyle w:val="TableParagraph"/>
              <w:spacing w:line="240" w:lineRule="auto"/>
              <w:ind w:left="9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Group</w:t>
            </w:r>
          </w:p>
        </w:tc>
        <w:tc>
          <w:tcPr>
            <w:tcW w:w="5551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79741246" w14:textId="77777777" w:rsidR="0000265C" w:rsidRDefault="0000265C" w:rsidP="009D3B1C">
            <w:pPr>
              <w:pStyle w:val="TableParagraph"/>
              <w:spacing w:before="36" w:line="240" w:lineRule="auto"/>
              <w:ind w:left="2405" w:right="239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388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proofErr w:type="spellStart"/>
            <w:r>
              <w:rPr>
                <w:rFonts w:ascii="Arial"/>
                <w:b/>
                <w:sz w:val="16"/>
              </w:rPr>
              <w:t>p.v</w:t>
            </w:r>
            <w:proofErr w:type="spellEnd"/>
            <w:r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5799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74EDFABE" w14:textId="77777777" w:rsidR="0000265C" w:rsidRDefault="0000265C" w:rsidP="009D3B1C">
            <w:pPr>
              <w:pStyle w:val="TableParagraph"/>
              <w:spacing w:before="36" w:line="240" w:lineRule="auto"/>
              <w:ind w:left="2532" w:right="2516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573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proofErr w:type="spellStart"/>
            <w:r>
              <w:rPr>
                <w:rFonts w:ascii="Arial"/>
                <w:b/>
                <w:sz w:val="16"/>
              </w:rPr>
              <w:t>p.v</w:t>
            </w:r>
            <w:proofErr w:type="spellEnd"/>
            <w:r>
              <w:rPr>
                <w:rFonts w:ascii="Arial"/>
                <w:b/>
                <w:sz w:val="16"/>
              </w:rPr>
              <w:t>.</w:t>
            </w:r>
          </w:p>
        </w:tc>
      </w:tr>
      <w:tr w:rsidR="0000265C" w14:paraId="14E5B6F7" w14:textId="77777777" w:rsidTr="009D3B1C">
        <w:trPr>
          <w:trHeight w:val="498"/>
        </w:trPr>
        <w:tc>
          <w:tcPr>
            <w:tcW w:w="1699" w:type="dxa"/>
            <w:vMerge/>
            <w:tcBorders>
              <w:top w:val="nil"/>
            </w:tcBorders>
            <w:shd w:val="clear" w:color="auto" w:fill="DADADA"/>
          </w:tcPr>
          <w:p w14:paraId="24ECDFD3" w14:textId="77777777" w:rsidR="0000265C" w:rsidRDefault="0000265C" w:rsidP="009D3B1C">
            <w:pPr>
              <w:rPr>
                <w:sz w:val="2"/>
                <w:szCs w:val="2"/>
              </w:rPr>
            </w:pPr>
          </w:p>
        </w:tc>
        <w:tc>
          <w:tcPr>
            <w:tcW w:w="681" w:type="dxa"/>
            <w:vMerge/>
            <w:tcBorders>
              <w:top w:val="nil"/>
              <w:right w:val="single" w:sz="12" w:space="0" w:color="000000"/>
            </w:tcBorders>
            <w:shd w:val="clear" w:color="auto" w:fill="DADADA"/>
          </w:tcPr>
          <w:p w14:paraId="2E5358A7" w14:textId="77777777" w:rsidR="0000265C" w:rsidRDefault="0000265C" w:rsidP="009D3B1C">
            <w:pPr>
              <w:rPr>
                <w:sz w:val="2"/>
                <w:szCs w:val="2"/>
              </w:rPr>
            </w:pPr>
          </w:p>
        </w:tc>
        <w:tc>
          <w:tcPr>
            <w:tcW w:w="628" w:type="dxa"/>
            <w:tcBorders>
              <w:left w:val="single" w:sz="12" w:space="0" w:color="000000"/>
            </w:tcBorders>
            <w:shd w:val="clear" w:color="auto" w:fill="DADADA"/>
          </w:tcPr>
          <w:p w14:paraId="4E7CBE95" w14:textId="77777777" w:rsidR="0000265C" w:rsidRDefault="0000265C" w:rsidP="009D3B1C">
            <w:pPr>
              <w:pStyle w:val="TableParagraph"/>
              <w:spacing w:before="65" w:line="240" w:lineRule="auto"/>
              <w:ind w:left="12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22A831A6" w14:textId="77777777" w:rsidR="0000265C" w:rsidRDefault="0000265C" w:rsidP="009D3B1C">
            <w:pPr>
              <w:pStyle w:val="TableParagraph"/>
              <w:spacing w:line="240" w:lineRule="auto"/>
              <w:ind w:left="1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iter</w:t>
            </w:r>
          </w:p>
        </w:tc>
        <w:tc>
          <w:tcPr>
            <w:tcW w:w="923" w:type="dxa"/>
            <w:shd w:val="clear" w:color="auto" w:fill="DADADA"/>
          </w:tcPr>
          <w:p w14:paraId="298566C7" w14:textId="77777777" w:rsidR="0000265C" w:rsidRDefault="0000265C" w:rsidP="009D3B1C">
            <w:pPr>
              <w:pStyle w:val="TableParagraph"/>
              <w:spacing w:before="65" w:line="240" w:lineRule="auto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7DC49FFB" w14:textId="77777777" w:rsidR="0000265C" w:rsidRDefault="0000265C" w:rsidP="009D3B1C">
            <w:pPr>
              <w:pStyle w:val="TableParagraph"/>
              <w:spacing w:line="240" w:lineRule="auto"/>
              <w:ind w:left="21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449" w:type="dxa"/>
            <w:shd w:val="clear" w:color="auto" w:fill="DADADA"/>
          </w:tcPr>
          <w:p w14:paraId="7B3A4928" w14:textId="77777777" w:rsidR="0000265C" w:rsidRDefault="0000265C" w:rsidP="009D3B1C">
            <w:pPr>
              <w:pStyle w:val="TableParagraph"/>
              <w:spacing w:before="65" w:line="240" w:lineRule="auto"/>
              <w:ind w:left="129" w:right="111" w:firstLine="1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CR resul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mean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t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value)</w:t>
            </w:r>
          </w:p>
        </w:tc>
        <w:tc>
          <w:tcPr>
            <w:tcW w:w="1159" w:type="dxa"/>
            <w:shd w:val="clear" w:color="auto" w:fill="DADADA"/>
          </w:tcPr>
          <w:p w14:paraId="06156FCE" w14:textId="77777777" w:rsidR="0000265C" w:rsidRDefault="0000265C" w:rsidP="009D3B1C">
            <w:pPr>
              <w:pStyle w:val="TableParagraph"/>
              <w:spacing w:before="65" w:line="240" w:lineRule="auto"/>
              <w:ind w:left="79" w:right="56" w:firstLine="15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Ingenasa</w:t>
            </w:r>
            <w:proofErr w:type="spellEnd"/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LISA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  <w:shd w:val="clear" w:color="auto" w:fill="DADADA"/>
          </w:tcPr>
          <w:p w14:paraId="7F6EF771" w14:textId="77777777" w:rsidR="0000265C" w:rsidRDefault="0000265C" w:rsidP="009D3B1C">
            <w:pPr>
              <w:pStyle w:val="TableParagraph"/>
              <w:spacing w:before="65" w:line="240" w:lineRule="auto"/>
              <w:ind w:left="452" w:right="109" w:hanging="30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CivTest</w:t>
            </w:r>
            <w:proofErr w:type="spellEnd"/>
            <w:r>
              <w:rPr>
                <w:rFonts w:ascii="Arial"/>
                <w:b/>
                <w:sz w:val="16"/>
              </w:rPr>
              <w:t xml:space="preserve"> ELISA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629" w:type="dxa"/>
            <w:tcBorders>
              <w:left w:val="single" w:sz="12" w:space="0" w:color="000000"/>
            </w:tcBorders>
            <w:shd w:val="clear" w:color="auto" w:fill="DADADA"/>
          </w:tcPr>
          <w:p w14:paraId="5F17A070" w14:textId="77777777" w:rsidR="0000265C" w:rsidRDefault="0000265C" w:rsidP="009D3B1C">
            <w:pPr>
              <w:pStyle w:val="TableParagraph"/>
              <w:spacing w:before="65" w:line="240" w:lineRule="auto"/>
              <w:ind w:left="12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2872C23B" w14:textId="77777777" w:rsidR="0000265C" w:rsidRDefault="0000265C" w:rsidP="009D3B1C">
            <w:pPr>
              <w:pStyle w:val="TableParagraph"/>
              <w:spacing w:line="240" w:lineRule="auto"/>
              <w:ind w:left="1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iter</w:t>
            </w:r>
          </w:p>
        </w:tc>
        <w:tc>
          <w:tcPr>
            <w:tcW w:w="941" w:type="dxa"/>
            <w:shd w:val="clear" w:color="auto" w:fill="DADADA"/>
          </w:tcPr>
          <w:p w14:paraId="5592073B" w14:textId="77777777" w:rsidR="0000265C" w:rsidRDefault="0000265C" w:rsidP="009D3B1C">
            <w:pPr>
              <w:pStyle w:val="TableParagraph"/>
              <w:spacing w:before="65" w:line="240" w:lineRule="auto"/>
              <w:ind w:left="293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5E2C4C4E" w14:textId="77777777" w:rsidR="0000265C" w:rsidRDefault="0000265C" w:rsidP="009D3B1C">
            <w:pPr>
              <w:pStyle w:val="TableParagraph"/>
              <w:spacing w:line="240" w:lineRule="auto"/>
              <w:ind w:left="226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407" w:type="dxa"/>
            <w:shd w:val="clear" w:color="auto" w:fill="DADADA"/>
          </w:tcPr>
          <w:p w14:paraId="64783F6D" w14:textId="77777777" w:rsidR="0000265C" w:rsidRDefault="0000265C" w:rsidP="009D3B1C">
            <w:pPr>
              <w:pStyle w:val="TableParagraph"/>
              <w:spacing w:before="65" w:line="240" w:lineRule="auto"/>
              <w:ind w:left="110" w:right="88" w:firstLine="18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CR resul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mean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t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value)</w:t>
            </w:r>
          </w:p>
        </w:tc>
        <w:tc>
          <w:tcPr>
            <w:tcW w:w="1160" w:type="dxa"/>
            <w:shd w:val="clear" w:color="auto" w:fill="DADADA"/>
          </w:tcPr>
          <w:p w14:paraId="7426126F" w14:textId="77777777" w:rsidR="0000265C" w:rsidRDefault="0000265C" w:rsidP="009D3B1C">
            <w:pPr>
              <w:pStyle w:val="TableParagraph"/>
              <w:spacing w:before="65" w:line="240" w:lineRule="auto"/>
              <w:ind w:left="78" w:right="58" w:firstLine="15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Ingenasa</w:t>
            </w:r>
            <w:proofErr w:type="spellEnd"/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LISA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  <w:shd w:val="clear" w:color="auto" w:fill="DADADA"/>
          </w:tcPr>
          <w:p w14:paraId="739E245B" w14:textId="77777777" w:rsidR="0000265C" w:rsidRDefault="0000265C" w:rsidP="009D3B1C">
            <w:pPr>
              <w:pStyle w:val="TableParagraph"/>
              <w:spacing w:before="65" w:line="240" w:lineRule="auto"/>
              <w:ind w:left="587" w:right="244" w:hanging="30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CivTest</w:t>
            </w:r>
            <w:proofErr w:type="spellEnd"/>
            <w:r>
              <w:rPr>
                <w:rFonts w:ascii="Arial"/>
                <w:b/>
                <w:sz w:val="16"/>
              </w:rPr>
              <w:t xml:space="preserve"> ELISA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</w:tr>
      <w:tr w:rsidR="0000265C" w14:paraId="6C81B7CD" w14:textId="77777777" w:rsidTr="009D3B1C">
        <w:trPr>
          <w:trHeight w:val="182"/>
        </w:trPr>
        <w:tc>
          <w:tcPr>
            <w:tcW w:w="1699" w:type="dxa"/>
          </w:tcPr>
          <w:p w14:paraId="4BA8D79B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871239297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7641FCA" w14:textId="15A8D74C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72450FD" w14:textId="77777777" w:rsidR="0000265C" w:rsidRDefault="0000265C" w:rsidP="009D3B1C">
            <w:pPr>
              <w:pStyle w:val="TableParagraph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5743D41F" w14:textId="0EDEF00A" w:rsidR="0000265C" w:rsidRDefault="00E707D9" w:rsidP="009D3B1C">
            <w:pPr>
              <w:pStyle w:val="TableParagraph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602D9DC6" w14:textId="5D7C2C8F" w:rsidR="0000265C" w:rsidRDefault="00E707D9" w:rsidP="00E707D9">
            <w:pPr>
              <w:pStyle w:val="TableParagraph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510AA014" w14:textId="78311F5D" w:rsidR="0000265C" w:rsidRDefault="00E707D9" w:rsidP="009D3B1C">
            <w:pPr>
              <w:pStyle w:val="TableParagraph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1FABEF5E" w14:textId="382057B1" w:rsidR="0000265C" w:rsidRDefault="00E707D9" w:rsidP="009D3B1C">
            <w:pPr>
              <w:pStyle w:val="TableParagraph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220AA34C" w14:textId="77777777" w:rsidR="0000265C" w:rsidRDefault="0000265C" w:rsidP="009D3B1C">
            <w:pPr>
              <w:pStyle w:val="TableParagraph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0D274C4A" w14:textId="28C42255" w:rsidR="0000265C" w:rsidRDefault="00E707D9" w:rsidP="00E707D9">
            <w:pPr>
              <w:pStyle w:val="TableParagraph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37A676C5" w14:textId="6B41067D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08272CC6" w14:textId="5C732328" w:rsidR="0000265C" w:rsidRDefault="00E707D9" w:rsidP="00E707D9">
            <w:pPr>
              <w:pStyle w:val="TableParagraph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61ED6D29" w14:textId="75996F22" w:rsidR="0000265C" w:rsidRDefault="00E707D9" w:rsidP="00E707D9">
            <w:pPr>
              <w:pStyle w:val="TableParagraph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65108ACF" w14:textId="77777777" w:rsidTr="009D3B1C">
        <w:trPr>
          <w:trHeight w:val="184"/>
        </w:trPr>
        <w:tc>
          <w:tcPr>
            <w:tcW w:w="1699" w:type="dxa"/>
          </w:tcPr>
          <w:p w14:paraId="4775219E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42834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39784D6" w14:textId="1A54E756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16CFE8CD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4122B90B" w14:textId="0A547EEE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6C21BA27" w14:textId="298B98C0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64EF5E3B" w14:textId="3764AA71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4DFEE535" w14:textId="03DAB9EC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46AC120C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523D307F" w14:textId="2502A712" w:rsidR="0000265C" w:rsidRDefault="00E707D9" w:rsidP="00E707D9">
            <w:pPr>
              <w:pStyle w:val="TableParagraph"/>
              <w:spacing w:before="3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107A65AF" w14:textId="56B391EB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429BB37B" w14:textId="71297A26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6A414568" w14:textId="6F95A0A9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+L</w:t>
            </w:r>
          </w:p>
        </w:tc>
      </w:tr>
      <w:tr w:rsidR="0000265C" w14:paraId="64F84C1D" w14:textId="77777777" w:rsidTr="009D3B1C">
        <w:trPr>
          <w:trHeight w:val="184"/>
        </w:trPr>
        <w:tc>
          <w:tcPr>
            <w:tcW w:w="1699" w:type="dxa"/>
          </w:tcPr>
          <w:p w14:paraId="46AA13D8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307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5C82DD9" w14:textId="74AFB8B8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B939248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175FB3B1" w14:textId="35F7D1B3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4D7D578E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36.37</w:t>
            </w:r>
          </w:p>
        </w:tc>
        <w:tc>
          <w:tcPr>
            <w:tcW w:w="1159" w:type="dxa"/>
          </w:tcPr>
          <w:p w14:paraId="5C94BCA6" w14:textId="1D452AC0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511612E1" w14:textId="02F66B8A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56DF3520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4C060256" w14:textId="7F2C48F6" w:rsidR="0000265C" w:rsidRDefault="00E707D9" w:rsidP="00E707D9">
            <w:pPr>
              <w:pStyle w:val="TableParagraph"/>
              <w:spacing w:before="3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1D9484CC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7.36</w:t>
            </w:r>
          </w:p>
        </w:tc>
        <w:tc>
          <w:tcPr>
            <w:tcW w:w="1160" w:type="dxa"/>
          </w:tcPr>
          <w:p w14:paraId="65B73AA2" w14:textId="2608E311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41513F5B" w14:textId="7F32F876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58DEB88B" w14:textId="77777777" w:rsidTr="009D3B1C">
        <w:trPr>
          <w:trHeight w:val="184"/>
        </w:trPr>
        <w:tc>
          <w:tcPr>
            <w:tcW w:w="1699" w:type="dxa"/>
          </w:tcPr>
          <w:p w14:paraId="248CEE5F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20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DA17353" w14:textId="1D9BD20F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5D21590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23" w:type="dxa"/>
          </w:tcPr>
          <w:p w14:paraId="27920A0F" w14:textId="27B87347" w:rsidR="0000265C" w:rsidRDefault="00143372" w:rsidP="009D3B1C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49" w:type="dxa"/>
          </w:tcPr>
          <w:p w14:paraId="2898A5A3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27.73</w:t>
            </w:r>
          </w:p>
        </w:tc>
        <w:tc>
          <w:tcPr>
            <w:tcW w:w="1159" w:type="dxa"/>
          </w:tcPr>
          <w:p w14:paraId="03171CEF" w14:textId="0C4BA3B4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28BDB193" w14:textId="7A4F10FF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10522974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1/640</w:t>
            </w:r>
          </w:p>
        </w:tc>
        <w:tc>
          <w:tcPr>
            <w:tcW w:w="941" w:type="dxa"/>
          </w:tcPr>
          <w:p w14:paraId="3B0CF17A" w14:textId="46CB0F41" w:rsidR="0000265C" w:rsidRDefault="00E707D9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07" w:type="dxa"/>
          </w:tcPr>
          <w:p w14:paraId="7A98A0D8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6.37</w:t>
            </w:r>
          </w:p>
        </w:tc>
        <w:tc>
          <w:tcPr>
            <w:tcW w:w="1160" w:type="dxa"/>
          </w:tcPr>
          <w:p w14:paraId="4C5F8244" w14:textId="7E7DE774" w:rsidR="0000265C" w:rsidRDefault="00E707D9" w:rsidP="00E707D9">
            <w:pPr>
              <w:pStyle w:val="TableParagraph"/>
              <w:spacing w:before="3"/>
              <w:ind w:left="413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07155807" w14:textId="46663CCE" w:rsidR="0000265C" w:rsidRDefault="00E707D9" w:rsidP="00E707D9">
            <w:pPr>
              <w:pStyle w:val="TableParagraph"/>
              <w:spacing w:before="3"/>
              <w:ind w:left="302" w:right="27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 w:rsidR="0000265C">
              <w:rPr>
                <w:sz w:val="16"/>
              </w:rPr>
              <w:t>H</w:t>
            </w:r>
          </w:p>
        </w:tc>
      </w:tr>
      <w:tr w:rsidR="0000265C" w14:paraId="7F453DE7" w14:textId="77777777" w:rsidTr="009D3B1C">
        <w:trPr>
          <w:trHeight w:val="184"/>
        </w:trPr>
        <w:tc>
          <w:tcPr>
            <w:tcW w:w="1699" w:type="dxa"/>
          </w:tcPr>
          <w:p w14:paraId="735A8895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300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3369F08" w14:textId="22365BE1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117FED1F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73B8716F" w14:textId="6A98BB57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05E4B1DA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22.82</w:t>
            </w:r>
          </w:p>
        </w:tc>
        <w:tc>
          <w:tcPr>
            <w:tcW w:w="1159" w:type="dxa"/>
          </w:tcPr>
          <w:p w14:paraId="3187BBDB" w14:textId="473C2E0A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3F3E9B39" w14:textId="3E0C5D2A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5FD5AB4D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1280</w:t>
            </w:r>
          </w:p>
        </w:tc>
        <w:tc>
          <w:tcPr>
            <w:tcW w:w="941" w:type="dxa"/>
          </w:tcPr>
          <w:p w14:paraId="2319A1C2" w14:textId="74458F1A" w:rsidR="0000265C" w:rsidRDefault="00E707D9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07" w:type="dxa"/>
          </w:tcPr>
          <w:p w14:paraId="295F61D3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8.07</w:t>
            </w:r>
          </w:p>
        </w:tc>
        <w:tc>
          <w:tcPr>
            <w:tcW w:w="1160" w:type="dxa"/>
          </w:tcPr>
          <w:p w14:paraId="4B38A708" w14:textId="45B6E9D0" w:rsidR="0000265C" w:rsidRDefault="00E707D9" w:rsidP="00E707D9">
            <w:pPr>
              <w:pStyle w:val="TableParagraph"/>
              <w:spacing w:before="3"/>
              <w:ind w:left="413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576CAD67" w14:textId="5B3777A3" w:rsidR="0000265C" w:rsidRDefault="00E707D9" w:rsidP="00E707D9">
            <w:pPr>
              <w:pStyle w:val="TableParagraph"/>
              <w:spacing w:before="3"/>
              <w:ind w:left="302" w:right="27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 w:rsidR="0000265C">
              <w:rPr>
                <w:sz w:val="16"/>
              </w:rPr>
              <w:t>H</w:t>
            </w:r>
          </w:p>
        </w:tc>
      </w:tr>
      <w:tr w:rsidR="0000265C" w14:paraId="4492B326" w14:textId="77777777" w:rsidTr="009D3B1C">
        <w:trPr>
          <w:trHeight w:val="184"/>
        </w:trPr>
        <w:tc>
          <w:tcPr>
            <w:tcW w:w="1699" w:type="dxa"/>
          </w:tcPr>
          <w:p w14:paraId="1E64BFEE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896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A23CE6D" w14:textId="44A73F83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AB2F194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6DEAADA1" w14:textId="01C1BF33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5F13E4C9" w14:textId="645213A3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193CD10F" w14:textId="0C55E7DD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4D2CDE5A" w14:textId="3F13F102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4D5AFB7C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366EA741" w14:textId="70311E35" w:rsidR="0000265C" w:rsidRDefault="00E707D9" w:rsidP="00E707D9">
            <w:pPr>
              <w:pStyle w:val="TableParagraph"/>
              <w:spacing w:before="3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4E132EF8" w14:textId="494D7437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50FDCF70" w14:textId="5D7CC466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340BD261" w14:textId="609646F1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5A83526" w14:textId="77777777" w:rsidTr="009D3B1C">
        <w:trPr>
          <w:trHeight w:val="181"/>
        </w:trPr>
        <w:tc>
          <w:tcPr>
            <w:tcW w:w="1699" w:type="dxa"/>
          </w:tcPr>
          <w:p w14:paraId="4AEF7F76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871236156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60F9B6B8" w14:textId="27DD4C35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6E39D6A" w14:textId="77777777" w:rsidR="0000265C" w:rsidRDefault="0000265C" w:rsidP="009D3B1C">
            <w:pPr>
              <w:pStyle w:val="TableParagraph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451ACCEA" w14:textId="42711C8B" w:rsidR="0000265C" w:rsidRDefault="00E707D9" w:rsidP="009D3B1C">
            <w:pPr>
              <w:pStyle w:val="TableParagraph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30340BF1" w14:textId="065758CC" w:rsidR="0000265C" w:rsidRDefault="00E707D9" w:rsidP="00E707D9">
            <w:pPr>
              <w:pStyle w:val="TableParagraph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57BAFBB5" w14:textId="0349A4D1" w:rsidR="0000265C" w:rsidRDefault="00E707D9" w:rsidP="009D3B1C">
            <w:pPr>
              <w:pStyle w:val="TableParagraph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3B5742D2" w14:textId="51A9B6FF" w:rsidR="0000265C" w:rsidRDefault="00E707D9" w:rsidP="009D3B1C">
            <w:pPr>
              <w:pStyle w:val="TableParagraph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1DAB33A1" w14:textId="77777777" w:rsidR="0000265C" w:rsidRDefault="0000265C" w:rsidP="009D3B1C">
            <w:pPr>
              <w:pStyle w:val="TableParagraph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4BE869F3" w14:textId="138B4ADD" w:rsidR="0000265C" w:rsidRDefault="00143372" w:rsidP="00E707D9">
            <w:pPr>
              <w:pStyle w:val="TableParagraph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2E356D8A" w14:textId="469DF97D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52B80DF0" w14:textId="013FF745" w:rsidR="0000265C" w:rsidRDefault="00E707D9" w:rsidP="00E707D9">
            <w:pPr>
              <w:pStyle w:val="TableParagraph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79FBA2F9" w14:textId="599C0DAC" w:rsidR="0000265C" w:rsidRDefault="00E707D9" w:rsidP="00E707D9">
            <w:pPr>
              <w:pStyle w:val="TableParagraph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2F9997A8" w14:textId="77777777" w:rsidTr="009D3B1C">
        <w:trPr>
          <w:trHeight w:val="184"/>
        </w:trPr>
        <w:tc>
          <w:tcPr>
            <w:tcW w:w="1699" w:type="dxa"/>
          </w:tcPr>
          <w:p w14:paraId="610BD509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27019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DF89922" w14:textId="66277D39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5175F2D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4CAB3988" w14:textId="77E26837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5FCAFDBB" w14:textId="79BBBD1C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0974DB49" w14:textId="2E77B1E7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630D25A8" w14:textId="6F37BDF7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0A6A8955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3423398D" w14:textId="2A7B2108" w:rsidR="0000265C" w:rsidRDefault="00143372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4663AE7D" w14:textId="64148A43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7929CA32" w14:textId="10A2D1D2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533EE9BB" w14:textId="3BA6E0C9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FB43F7C" w14:textId="77777777" w:rsidTr="009D3B1C">
        <w:trPr>
          <w:trHeight w:val="184"/>
        </w:trPr>
        <w:tc>
          <w:tcPr>
            <w:tcW w:w="1699" w:type="dxa"/>
          </w:tcPr>
          <w:p w14:paraId="325BD103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113743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76E36C9" w14:textId="3E7C405C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2A387691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53295F55" w14:textId="0125A272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753B24BB" w14:textId="6F694465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78FD0680" w14:textId="09FCA2B4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1DEF6459" w14:textId="18537EF3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03E969F3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2C924AEC" w14:textId="65637E13" w:rsidR="0000265C" w:rsidRDefault="00143372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035109B1" w14:textId="058FD88A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56ED897D" w14:textId="23AB607E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71C07779" w14:textId="4ED0D644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6545537E" w14:textId="77777777" w:rsidTr="009D3B1C">
        <w:trPr>
          <w:trHeight w:val="184"/>
        </w:trPr>
        <w:tc>
          <w:tcPr>
            <w:tcW w:w="1699" w:type="dxa"/>
          </w:tcPr>
          <w:p w14:paraId="40F472DB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107440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CE70A4E" w14:textId="70FE2771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6834EDE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23" w:type="dxa"/>
          </w:tcPr>
          <w:p w14:paraId="3675704B" w14:textId="592737C2" w:rsidR="0000265C" w:rsidRDefault="00143372" w:rsidP="009D3B1C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49" w:type="dxa"/>
          </w:tcPr>
          <w:p w14:paraId="5261B853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26.83</w:t>
            </w:r>
          </w:p>
        </w:tc>
        <w:tc>
          <w:tcPr>
            <w:tcW w:w="1159" w:type="dxa"/>
          </w:tcPr>
          <w:p w14:paraId="09E92225" w14:textId="15FE3023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4FCF9EB0" w14:textId="5B3D844E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6B079715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1/320</w:t>
            </w:r>
          </w:p>
        </w:tc>
        <w:tc>
          <w:tcPr>
            <w:tcW w:w="941" w:type="dxa"/>
          </w:tcPr>
          <w:p w14:paraId="1D3BF5F8" w14:textId="7ED91557" w:rsidR="0000265C" w:rsidRDefault="00E707D9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07" w:type="dxa"/>
          </w:tcPr>
          <w:p w14:paraId="2057EFF5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6.87</w:t>
            </w:r>
          </w:p>
        </w:tc>
        <w:tc>
          <w:tcPr>
            <w:tcW w:w="1160" w:type="dxa"/>
          </w:tcPr>
          <w:p w14:paraId="689D3AB5" w14:textId="59C12F52" w:rsidR="0000265C" w:rsidRDefault="00E707D9" w:rsidP="00E707D9">
            <w:pPr>
              <w:pStyle w:val="TableParagraph"/>
              <w:spacing w:before="3"/>
              <w:ind w:left="413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72E20E23" w14:textId="79F58905" w:rsidR="0000265C" w:rsidRDefault="00E707D9" w:rsidP="00E707D9">
            <w:pPr>
              <w:pStyle w:val="TableParagraph"/>
              <w:spacing w:before="3"/>
              <w:ind w:left="302" w:right="278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 w:rsidR="0000265C">
              <w:rPr>
                <w:sz w:val="16"/>
              </w:rPr>
              <w:t>H</w:t>
            </w:r>
          </w:p>
        </w:tc>
      </w:tr>
      <w:tr w:rsidR="0000265C" w14:paraId="4DF60FAF" w14:textId="77777777" w:rsidTr="009D3B1C">
        <w:trPr>
          <w:trHeight w:val="184"/>
        </w:trPr>
        <w:tc>
          <w:tcPr>
            <w:tcW w:w="1699" w:type="dxa"/>
          </w:tcPr>
          <w:p w14:paraId="2FA0EF80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33797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C10DC76" w14:textId="598E83F2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3DE68856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5009338B" w14:textId="21CCEF6D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0C0B2F58" w14:textId="6E3AD4D1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24240043" w14:textId="34C4250B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142AD426" w14:textId="6ED3B0F4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4A19660F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4B6D2664" w14:textId="746613A1" w:rsidR="0000265C" w:rsidRDefault="00E707D9" w:rsidP="00E707D9">
            <w:pPr>
              <w:pStyle w:val="TableParagraph"/>
              <w:spacing w:before="3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3566951C" w14:textId="66EC0A7E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3B73114A" w14:textId="36DDA248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486B0D9D" w14:textId="06EFD8F1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39DF91C3" w14:textId="77777777" w:rsidTr="009D3B1C">
        <w:trPr>
          <w:trHeight w:val="184"/>
        </w:trPr>
        <w:tc>
          <w:tcPr>
            <w:tcW w:w="1699" w:type="dxa"/>
          </w:tcPr>
          <w:p w14:paraId="73C489A2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8109810600542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5E0FC9E" w14:textId="0CBFACB5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3348217A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71390442" w14:textId="697B4D7C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336547FF" w14:textId="71FFC2CD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4F87CA64" w14:textId="04D89CD9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276C467B" w14:textId="4B9C18D3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7FD8A297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34E266C1" w14:textId="309E0AA1" w:rsidR="0000265C" w:rsidRDefault="00143372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6C8CC32A" w14:textId="15307C8A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6F282647" w14:textId="5C4AD6B9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72517417" w14:textId="61E7BC30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7F1D7A3" w14:textId="77777777" w:rsidTr="009D3B1C">
        <w:trPr>
          <w:trHeight w:val="182"/>
        </w:trPr>
        <w:tc>
          <w:tcPr>
            <w:tcW w:w="1699" w:type="dxa"/>
          </w:tcPr>
          <w:p w14:paraId="50E7C5F9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93800000052233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66A2BD04" w14:textId="3D199C6C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0C3A414F" w14:textId="77777777" w:rsidR="0000265C" w:rsidRDefault="0000265C" w:rsidP="009D3B1C">
            <w:pPr>
              <w:pStyle w:val="TableParagraph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31E83B08" w14:textId="271E69AB" w:rsidR="0000265C" w:rsidRDefault="00E707D9" w:rsidP="009D3B1C">
            <w:pPr>
              <w:pStyle w:val="TableParagraph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352D78C0" w14:textId="2E2864D1" w:rsidR="0000265C" w:rsidRDefault="00E707D9" w:rsidP="00E707D9">
            <w:pPr>
              <w:pStyle w:val="TableParagraph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2C7E253C" w14:textId="34AC4DAB" w:rsidR="0000265C" w:rsidRDefault="00E707D9" w:rsidP="009D3B1C">
            <w:pPr>
              <w:pStyle w:val="TableParagraph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7E672D35" w14:textId="304BE42A" w:rsidR="0000265C" w:rsidRDefault="00E707D9" w:rsidP="009D3B1C">
            <w:pPr>
              <w:pStyle w:val="TableParagraph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573E5638" w14:textId="77777777" w:rsidR="0000265C" w:rsidRDefault="0000265C" w:rsidP="009D3B1C">
            <w:pPr>
              <w:pStyle w:val="TableParagraph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0D7E87E0" w14:textId="52FAB8F7" w:rsidR="0000265C" w:rsidRDefault="00E707D9" w:rsidP="00E707D9">
            <w:pPr>
              <w:pStyle w:val="TableParagraph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4A2F5492" w14:textId="6EC890CA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14CC47B9" w14:textId="63CB6E46" w:rsidR="0000265C" w:rsidRDefault="00E707D9" w:rsidP="00E707D9">
            <w:pPr>
              <w:pStyle w:val="TableParagraph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7BE84025" w14:textId="06963FCD" w:rsidR="0000265C" w:rsidRDefault="00E707D9" w:rsidP="00E707D9">
            <w:pPr>
              <w:pStyle w:val="TableParagraph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6692F09" w14:textId="77777777" w:rsidTr="009D3B1C">
        <w:trPr>
          <w:trHeight w:val="184"/>
        </w:trPr>
        <w:tc>
          <w:tcPr>
            <w:tcW w:w="1699" w:type="dxa"/>
          </w:tcPr>
          <w:p w14:paraId="33EA35FF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4100001529408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B2650CD" w14:textId="0753A16F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7F6A828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23" w:type="dxa"/>
          </w:tcPr>
          <w:p w14:paraId="5C9DDEA5" w14:textId="450209D7" w:rsidR="0000265C" w:rsidRDefault="00143372" w:rsidP="009D3B1C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49" w:type="dxa"/>
          </w:tcPr>
          <w:p w14:paraId="2F735129" w14:textId="077E58FE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75FD56FA" w14:textId="5830157B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12FEA0CC" w14:textId="01F3F0EB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4D6B5BD8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2AAF4DFA" w14:textId="1398F977" w:rsidR="0000265C" w:rsidRDefault="00143372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224F47DD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3.50</w:t>
            </w:r>
          </w:p>
        </w:tc>
        <w:tc>
          <w:tcPr>
            <w:tcW w:w="1160" w:type="dxa"/>
          </w:tcPr>
          <w:p w14:paraId="5684AD2B" w14:textId="46C70280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3AF43A31" w14:textId="34AF6D5E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3F7FE0E2" w14:textId="77777777" w:rsidTr="009D3B1C">
        <w:trPr>
          <w:trHeight w:val="182"/>
        </w:trPr>
        <w:tc>
          <w:tcPr>
            <w:tcW w:w="1699" w:type="dxa"/>
          </w:tcPr>
          <w:p w14:paraId="4C3E3FD0" w14:textId="77777777" w:rsidR="0000265C" w:rsidRDefault="0000265C" w:rsidP="009D3B1C">
            <w:pPr>
              <w:pStyle w:val="TableParagraph"/>
              <w:spacing w:before="3" w:line="159" w:lineRule="exact"/>
              <w:ind w:left="69"/>
              <w:rPr>
                <w:sz w:val="16"/>
              </w:rPr>
            </w:pPr>
            <w:r>
              <w:rPr>
                <w:sz w:val="16"/>
              </w:rPr>
              <w:t>25026871110022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B22FCB6" w14:textId="6DC9AAB4" w:rsidR="0000265C" w:rsidRDefault="00E707D9" w:rsidP="009D3B1C">
            <w:pPr>
              <w:pStyle w:val="TableParagraph"/>
              <w:spacing w:before="3" w:line="159" w:lineRule="exact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  <w:bottom w:val="double" w:sz="4" w:space="0" w:color="000000"/>
            </w:tcBorders>
          </w:tcPr>
          <w:p w14:paraId="5845860B" w14:textId="77777777" w:rsidR="0000265C" w:rsidRDefault="0000265C" w:rsidP="009D3B1C">
            <w:pPr>
              <w:pStyle w:val="TableParagraph"/>
              <w:spacing w:before="3" w:line="159" w:lineRule="exact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  <w:tcBorders>
              <w:bottom w:val="double" w:sz="4" w:space="0" w:color="000000"/>
            </w:tcBorders>
          </w:tcPr>
          <w:p w14:paraId="7E34291C" w14:textId="27F5E039" w:rsidR="0000265C" w:rsidRDefault="00E707D9" w:rsidP="009D3B1C">
            <w:pPr>
              <w:pStyle w:val="TableParagraph"/>
              <w:spacing w:before="3" w:line="159" w:lineRule="exact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  <w:tcBorders>
              <w:bottom w:val="double" w:sz="4" w:space="0" w:color="000000"/>
            </w:tcBorders>
          </w:tcPr>
          <w:p w14:paraId="321A2490" w14:textId="208BB5D1" w:rsidR="0000265C" w:rsidRDefault="00E707D9" w:rsidP="00E707D9">
            <w:pPr>
              <w:pStyle w:val="TableParagraph"/>
              <w:spacing w:before="3" w:line="159" w:lineRule="exact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  <w:tcBorders>
              <w:bottom w:val="double" w:sz="4" w:space="0" w:color="000000"/>
            </w:tcBorders>
          </w:tcPr>
          <w:p w14:paraId="2FF978DD" w14:textId="41945ECC" w:rsidR="0000265C" w:rsidRDefault="00E707D9" w:rsidP="009D3B1C">
            <w:pPr>
              <w:pStyle w:val="TableParagraph"/>
              <w:spacing w:before="3" w:line="159" w:lineRule="exact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bottom w:val="double" w:sz="4" w:space="0" w:color="000000"/>
              <w:right w:val="single" w:sz="12" w:space="0" w:color="000000"/>
            </w:tcBorders>
          </w:tcPr>
          <w:p w14:paraId="109E73E1" w14:textId="11980D2A" w:rsidR="0000265C" w:rsidRDefault="00E707D9" w:rsidP="009D3B1C">
            <w:pPr>
              <w:pStyle w:val="TableParagraph"/>
              <w:spacing w:before="3" w:line="159" w:lineRule="exact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  <w:bottom w:val="double" w:sz="4" w:space="0" w:color="000000"/>
            </w:tcBorders>
          </w:tcPr>
          <w:p w14:paraId="29D03E0E" w14:textId="77777777" w:rsidR="0000265C" w:rsidRDefault="0000265C" w:rsidP="009D3B1C">
            <w:pPr>
              <w:pStyle w:val="TableParagraph"/>
              <w:spacing w:before="3" w:line="159" w:lineRule="exact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  <w:tcBorders>
              <w:bottom w:val="double" w:sz="4" w:space="0" w:color="000000"/>
            </w:tcBorders>
          </w:tcPr>
          <w:p w14:paraId="34E96538" w14:textId="0825F451" w:rsidR="0000265C" w:rsidRDefault="00E707D9" w:rsidP="00E707D9">
            <w:pPr>
              <w:pStyle w:val="TableParagraph"/>
              <w:spacing w:before="3" w:line="159" w:lineRule="exact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  <w:tcBorders>
              <w:bottom w:val="double" w:sz="4" w:space="0" w:color="000000"/>
            </w:tcBorders>
          </w:tcPr>
          <w:p w14:paraId="78DCEFC7" w14:textId="1A9BF993" w:rsidR="0000265C" w:rsidRDefault="00E707D9" w:rsidP="00E707D9">
            <w:pPr>
              <w:pStyle w:val="TableParagraph"/>
              <w:spacing w:before="3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  <w:tcBorders>
              <w:bottom w:val="double" w:sz="4" w:space="0" w:color="000000"/>
            </w:tcBorders>
          </w:tcPr>
          <w:p w14:paraId="4EE7AEB6" w14:textId="729686AE" w:rsidR="0000265C" w:rsidRDefault="00E707D9" w:rsidP="00E707D9">
            <w:pPr>
              <w:pStyle w:val="TableParagraph"/>
              <w:spacing w:before="3" w:line="159" w:lineRule="exact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bottom w:val="double" w:sz="4" w:space="0" w:color="000000"/>
              <w:right w:val="single" w:sz="12" w:space="0" w:color="000000"/>
            </w:tcBorders>
          </w:tcPr>
          <w:p w14:paraId="29265B0E" w14:textId="57ED54E0" w:rsidR="0000265C" w:rsidRDefault="00E707D9" w:rsidP="00E707D9">
            <w:pPr>
              <w:pStyle w:val="TableParagraph"/>
              <w:spacing w:before="3" w:line="159" w:lineRule="exact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2B91148F" w14:textId="77777777" w:rsidTr="009D3B1C">
        <w:trPr>
          <w:trHeight w:val="185"/>
        </w:trPr>
        <w:tc>
          <w:tcPr>
            <w:tcW w:w="1699" w:type="dxa"/>
          </w:tcPr>
          <w:p w14:paraId="27E30BCE" w14:textId="77777777" w:rsidR="0000265C" w:rsidRDefault="0000265C" w:rsidP="009D3B1C">
            <w:pPr>
              <w:pStyle w:val="TableParagraph"/>
              <w:spacing w:before="4"/>
              <w:ind w:left="69"/>
              <w:rPr>
                <w:sz w:val="16"/>
              </w:rPr>
            </w:pPr>
            <w:r>
              <w:rPr>
                <w:sz w:val="16"/>
              </w:rPr>
              <w:t>8712392912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C489F2C" w14:textId="229A1A8E" w:rsidR="0000265C" w:rsidRDefault="00E707D9" w:rsidP="009D3B1C">
            <w:pPr>
              <w:pStyle w:val="TableParagraph"/>
              <w:spacing w:before="4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top w:val="double" w:sz="4" w:space="0" w:color="000000"/>
              <w:left w:val="single" w:sz="12" w:space="0" w:color="000000"/>
            </w:tcBorders>
          </w:tcPr>
          <w:p w14:paraId="190F43D0" w14:textId="77777777" w:rsidR="0000265C" w:rsidRDefault="0000265C" w:rsidP="009D3B1C">
            <w:pPr>
              <w:pStyle w:val="TableParagraph"/>
              <w:spacing w:before="4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  <w:tcBorders>
              <w:top w:val="double" w:sz="4" w:space="0" w:color="000000"/>
            </w:tcBorders>
          </w:tcPr>
          <w:p w14:paraId="79A93A75" w14:textId="4C3476E2" w:rsidR="0000265C" w:rsidRDefault="00E707D9" w:rsidP="009D3B1C">
            <w:pPr>
              <w:pStyle w:val="TableParagraph"/>
              <w:spacing w:before="4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  <w:tcBorders>
              <w:top w:val="double" w:sz="4" w:space="0" w:color="000000"/>
            </w:tcBorders>
          </w:tcPr>
          <w:p w14:paraId="6C3487AC" w14:textId="77777777" w:rsidR="0000265C" w:rsidRDefault="0000265C" w:rsidP="00E707D9">
            <w:pPr>
              <w:pStyle w:val="TableParagraph"/>
              <w:spacing w:before="4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34.36</w:t>
            </w:r>
          </w:p>
        </w:tc>
        <w:tc>
          <w:tcPr>
            <w:tcW w:w="1159" w:type="dxa"/>
            <w:tcBorders>
              <w:top w:val="double" w:sz="4" w:space="0" w:color="000000"/>
            </w:tcBorders>
          </w:tcPr>
          <w:p w14:paraId="3645C45A" w14:textId="05DB6221" w:rsidR="0000265C" w:rsidRDefault="00E707D9" w:rsidP="009D3B1C">
            <w:pPr>
              <w:pStyle w:val="TableParagraph"/>
              <w:spacing w:before="4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top w:val="double" w:sz="4" w:space="0" w:color="000000"/>
              <w:right w:val="single" w:sz="12" w:space="0" w:color="000000"/>
            </w:tcBorders>
          </w:tcPr>
          <w:p w14:paraId="2D8A75B5" w14:textId="3F3A9769" w:rsidR="0000265C" w:rsidRDefault="00E707D9" w:rsidP="009D3B1C">
            <w:pPr>
              <w:pStyle w:val="TableParagraph"/>
              <w:spacing w:before="4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top w:val="double" w:sz="4" w:space="0" w:color="000000"/>
              <w:left w:val="single" w:sz="12" w:space="0" w:color="000000"/>
            </w:tcBorders>
          </w:tcPr>
          <w:p w14:paraId="33D25F65" w14:textId="77777777" w:rsidR="0000265C" w:rsidRDefault="0000265C" w:rsidP="009D3B1C">
            <w:pPr>
              <w:pStyle w:val="TableParagraph"/>
              <w:spacing w:before="4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  <w:tcBorders>
              <w:top w:val="double" w:sz="4" w:space="0" w:color="000000"/>
            </w:tcBorders>
          </w:tcPr>
          <w:p w14:paraId="28A279D6" w14:textId="40093DEC" w:rsidR="0000265C" w:rsidRDefault="00E707D9" w:rsidP="00E707D9">
            <w:pPr>
              <w:pStyle w:val="TableParagraph"/>
              <w:spacing w:before="4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  <w:tcBorders>
              <w:top w:val="double" w:sz="4" w:space="0" w:color="000000"/>
            </w:tcBorders>
          </w:tcPr>
          <w:p w14:paraId="7C28DFE7" w14:textId="3D4379CB" w:rsidR="0000265C" w:rsidRDefault="00E707D9" w:rsidP="00E707D9">
            <w:pPr>
              <w:pStyle w:val="TableParagraph"/>
              <w:spacing w:before="4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  <w:tcBorders>
              <w:top w:val="double" w:sz="4" w:space="0" w:color="000000"/>
            </w:tcBorders>
          </w:tcPr>
          <w:p w14:paraId="4722A6F7" w14:textId="185CB32D" w:rsidR="0000265C" w:rsidRDefault="00E707D9" w:rsidP="00E707D9">
            <w:pPr>
              <w:pStyle w:val="TableParagraph"/>
              <w:spacing w:before="4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top w:val="double" w:sz="4" w:space="0" w:color="000000"/>
              <w:right w:val="single" w:sz="12" w:space="0" w:color="000000"/>
            </w:tcBorders>
          </w:tcPr>
          <w:p w14:paraId="176C29ED" w14:textId="712031C3" w:rsidR="0000265C" w:rsidRDefault="00E707D9" w:rsidP="00E707D9">
            <w:pPr>
              <w:pStyle w:val="TableParagraph"/>
              <w:spacing w:before="4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EAFFD77" w14:textId="77777777" w:rsidTr="009D3B1C">
        <w:trPr>
          <w:trHeight w:val="184"/>
        </w:trPr>
        <w:tc>
          <w:tcPr>
            <w:tcW w:w="1699" w:type="dxa"/>
          </w:tcPr>
          <w:p w14:paraId="77CE72E9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1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61B40FE" w14:textId="5B82E653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1E991CED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72F782F7" w14:textId="625490EB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1C6839E4" w14:textId="32B4900C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6581928D" w14:textId="27513488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36E02A4D" w14:textId="022A8FE9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50C3A835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7D18EA18" w14:textId="5A6DBF5A" w:rsidR="0000265C" w:rsidRDefault="00E707D9" w:rsidP="00E707D9">
            <w:pPr>
              <w:pStyle w:val="TableParagraph"/>
              <w:spacing w:before="3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3FD989B0" w14:textId="65B85684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1783FF3B" w14:textId="6DCED8C9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3DE32930" w14:textId="73398E79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9F876FF" w14:textId="77777777" w:rsidTr="009D3B1C">
        <w:trPr>
          <w:trHeight w:val="184"/>
        </w:trPr>
        <w:tc>
          <w:tcPr>
            <w:tcW w:w="1699" w:type="dxa"/>
          </w:tcPr>
          <w:p w14:paraId="509B8EB4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5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ABE6C60" w14:textId="4B9EFF04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765088AC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0A981A9C" w14:textId="78615D82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08418A59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32.30</w:t>
            </w:r>
          </w:p>
        </w:tc>
        <w:tc>
          <w:tcPr>
            <w:tcW w:w="1159" w:type="dxa"/>
          </w:tcPr>
          <w:p w14:paraId="55652A3C" w14:textId="112D39E1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25121897" w14:textId="44D8163F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424615B3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15BB3A63" w14:textId="1909474A" w:rsidR="0000265C" w:rsidRDefault="00143372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4ABBB0F2" w14:textId="43D3DA55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1D800A9C" w14:textId="10CED7B3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5423BC37" w14:textId="24BE57D7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6506A358" w14:textId="77777777" w:rsidTr="009D3B1C">
        <w:trPr>
          <w:trHeight w:val="184"/>
        </w:trPr>
        <w:tc>
          <w:tcPr>
            <w:tcW w:w="1699" w:type="dxa"/>
          </w:tcPr>
          <w:p w14:paraId="4BFA1FDA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1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5A4DAEA" w14:textId="6F76E050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306F325A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34EB7D63" w14:textId="72EBFB48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49361EDF" w14:textId="33942D45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3C4B3E08" w14:textId="5A9D02D7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2D979DC3" w14:textId="3BF310C3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2C8C080D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131D95C5" w14:textId="2E190F7F" w:rsidR="0000265C" w:rsidRDefault="00E707D9" w:rsidP="00E707D9">
            <w:pPr>
              <w:pStyle w:val="TableParagraph"/>
              <w:spacing w:before="3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71075F22" w14:textId="0F5DC100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42D9A0E0" w14:textId="1BDD022A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31FD7F3A" w14:textId="4B341C6F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9DC7A06" w14:textId="77777777" w:rsidTr="009D3B1C">
        <w:trPr>
          <w:trHeight w:val="184"/>
        </w:trPr>
        <w:tc>
          <w:tcPr>
            <w:tcW w:w="1699" w:type="dxa"/>
          </w:tcPr>
          <w:p w14:paraId="4AB5478D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0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786CB3C" w14:textId="110444BA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792F7C8F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1280</w:t>
            </w:r>
          </w:p>
        </w:tc>
        <w:tc>
          <w:tcPr>
            <w:tcW w:w="923" w:type="dxa"/>
          </w:tcPr>
          <w:p w14:paraId="2DCA69E5" w14:textId="3DD7635D" w:rsidR="0000265C" w:rsidRDefault="00E707D9" w:rsidP="009D3B1C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9" w:type="dxa"/>
          </w:tcPr>
          <w:p w14:paraId="494D380E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13.42</w:t>
            </w:r>
          </w:p>
        </w:tc>
        <w:tc>
          <w:tcPr>
            <w:tcW w:w="1159" w:type="dxa"/>
          </w:tcPr>
          <w:p w14:paraId="326C3DF7" w14:textId="3FD80D22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7D91EE24" w14:textId="7107F9BA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6269CADF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2560</w:t>
            </w:r>
          </w:p>
        </w:tc>
        <w:tc>
          <w:tcPr>
            <w:tcW w:w="941" w:type="dxa"/>
          </w:tcPr>
          <w:p w14:paraId="0F98A727" w14:textId="5B993AED" w:rsidR="0000265C" w:rsidRDefault="00E707D9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07" w:type="dxa"/>
          </w:tcPr>
          <w:p w14:paraId="6E514A59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1.65</w:t>
            </w:r>
          </w:p>
        </w:tc>
        <w:tc>
          <w:tcPr>
            <w:tcW w:w="1160" w:type="dxa"/>
          </w:tcPr>
          <w:p w14:paraId="3F9E279A" w14:textId="7DE456FF" w:rsidR="0000265C" w:rsidRDefault="00E707D9" w:rsidP="00E707D9">
            <w:pPr>
              <w:pStyle w:val="TableParagraph"/>
              <w:spacing w:before="3"/>
              <w:ind w:left="413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31620EBF" w14:textId="5B9678BB" w:rsidR="0000265C" w:rsidRDefault="00E707D9" w:rsidP="00E707D9">
            <w:pPr>
              <w:pStyle w:val="TableParagraph"/>
              <w:spacing w:before="3"/>
              <w:ind w:left="302" w:right="27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 w:rsidR="0000265C">
              <w:rPr>
                <w:sz w:val="16"/>
              </w:rPr>
              <w:t>H</w:t>
            </w:r>
          </w:p>
        </w:tc>
      </w:tr>
      <w:tr w:rsidR="0000265C" w14:paraId="73C0531B" w14:textId="77777777" w:rsidTr="009D3B1C">
        <w:trPr>
          <w:trHeight w:val="182"/>
        </w:trPr>
        <w:tc>
          <w:tcPr>
            <w:tcW w:w="1699" w:type="dxa"/>
          </w:tcPr>
          <w:p w14:paraId="3A41FA58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871236090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02DC45C" w14:textId="4086E25D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6D2AE5A" w14:textId="77777777" w:rsidR="0000265C" w:rsidRDefault="0000265C" w:rsidP="009D3B1C">
            <w:pPr>
              <w:pStyle w:val="TableParagraph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20</w:t>
            </w:r>
          </w:p>
        </w:tc>
        <w:tc>
          <w:tcPr>
            <w:tcW w:w="923" w:type="dxa"/>
          </w:tcPr>
          <w:p w14:paraId="1B777DA0" w14:textId="71B992BF" w:rsidR="0000265C" w:rsidRDefault="00E707D9" w:rsidP="009D3B1C">
            <w:pPr>
              <w:pStyle w:val="TableParagraph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521B2F2D" w14:textId="5C9CA2BE" w:rsidR="0000265C" w:rsidRDefault="00E707D9" w:rsidP="00E707D9">
            <w:pPr>
              <w:pStyle w:val="TableParagraph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77EDB932" w14:textId="54A9E3AE" w:rsidR="0000265C" w:rsidRDefault="00E707D9" w:rsidP="009D3B1C">
            <w:pPr>
              <w:pStyle w:val="TableParagraph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75E6A9EC" w14:textId="0301DF49" w:rsidR="0000265C" w:rsidRDefault="00E707D9" w:rsidP="009D3B1C">
            <w:pPr>
              <w:pStyle w:val="TableParagraph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2D11BF31" w14:textId="77777777" w:rsidR="0000265C" w:rsidRDefault="0000265C" w:rsidP="009D3B1C">
            <w:pPr>
              <w:pStyle w:val="TableParagraph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1CE08967" w14:textId="11F9EEA1" w:rsidR="0000265C" w:rsidRDefault="00E707D9" w:rsidP="00E707D9">
            <w:pPr>
              <w:pStyle w:val="TableParagraph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6D03FCA5" w14:textId="219A28A1" w:rsidR="0000265C" w:rsidRDefault="00E707D9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4D004A0A" w14:textId="7D162F1E" w:rsidR="0000265C" w:rsidRDefault="00E707D9" w:rsidP="00E707D9">
            <w:pPr>
              <w:pStyle w:val="TableParagraph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1F254477" w14:textId="2FD7130A" w:rsidR="0000265C" w:rsidRDefault="00E707D9" w:rsidP="00E707D9">
            <w:pPr>
              <w:pStyle w:val="TableParagraph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0B8B0D47" w14:textId="77777777" w:rsidTr="009D3B1C">
        <w:trPr>
          <w:trHeight w:val="184"/>
        </w:trPr>
        <w:tc>
          <w:tcPr>
            <w:tcW w:w="1699" w:type="dxa"/>
          </w:tcPr>
          <w:p w14:paraId="344136C2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292946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4DE855F" w14:textId="49B98B55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27AF5FA3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23" w:type="dxa"/>
          </w:tcPr>
          <w:p w14:paraId="0DF4A6B1" w14:textId="75F8B5E2" w:rsidR="0000265C" w:rsidRDefault="00143372" w:rsidP="009D3B1C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49" w:type="dxa"/>
          </w:tcPr>
          <w:p w14:paraId="7DAB89CC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30.88</w:t>
            </w:r>
          </w:p>
        </w:tc>
        <w:tc>
          <w:tcPr>
            <w:tcW w:w="1159" w:type="dxa"/>
          </w:tcPr>
          <w:p w14:paraId="38D24B79" w14:textId="16679405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76A63E3D" w14:textId="6B6D155A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62AEAFD5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629C5A04" w14:textId="38031035" w:rsidR="0000265C" w:rsidRDefault="00143372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23362AEA" w14:textId="6DD5B84D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70191637" w14:textId="6555C7B6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0D763990" w14:textId="4C6C161D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E3ABB19" w14:textId="77777777" w:rsidTr="009D3B1C">
        <w:trPr>
          <w:trHeight w:val="184"/>
        </w:trPr>
        <w:tc>
          <w:tcPr>
            <w:tcW w:w="1699" w:type="dxa"/>
          </w:tcPr>
          <w:p w14:paraId="7089069A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37101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3CF296C" w14:textId="53780057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D74E83A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18FDEAAA" w14:textId="345A8AA0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60203D52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31.49</w:t>
            </w:r>
          </w:p>
        </w:tc>
        <w:tc>
          <w:tcPr>
            <w:tcW w:w="1159" w:type="dxa"/>
          </w:tcPr>
          <w:p w14:paraId="4FDD4A28" w14:textId="581373F2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7772B26D" w14:textId="162DF548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0633EDE5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113A2C0E" w14:textId="3190C094" w:rsidR="0000265C" w:rsidRDefault="00143372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7FB8E1F5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8.43</w:t>
            </w:r>
          </w:p>
        </w:tc>
        <w:tc>
          <w:tcPr>
            <w:tcW w:w="1160" w:type="dxa"/>
          </w:tcPr>
          <w:p w14:paraId="72C18224" w14:textId="1190E5C5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04AA8EF3" w14:textId="5CBB7926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5FC2BE99" w14:textId="77777777" w:rsidTr="009D3B1C">
        <w:trPr>
          <w:trHeight w:val="184"/>
        </w:trPr>
        <w:tc>
          <w:tcPr>
            <w:tcW w:w="1699" w:type="dxa"/>
          </w:tcPr>
          <w:p w14:paraId="4E28781C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8109810600280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194B5B3" w14:textId="706EB00B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10B3A3E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23" w:type="dxa"/>
          </w:tcPr>
          <w:p w14:paraId="66C6286D" w14:textId="77777777" w:rsidR="0000265C" w:rsidRDefault="0000265C" w:rsidP="009D3B1C">
            <w:pPr>
              <w:pStyle w:val="TableParagraph"/>
              <w:spacing w:before="3"/>
              <w:ind w:left="86" w:right="77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449" w:type="dxa"/>
          </w:tcPr>
          <w:p w14:paraId="5B09C2F9" w14:textId="77777777" w:rsidR="0000265C" w:rsidRDefault="0000265C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59" w:type="dxa"/>
          </w:tcPr>
          <w:p w14:paraId="2089C172" w14:textId="77777777" w:rsidR="0000265C" w:rsidRDefault="0000265C" w:rsidP="009D3B1C">
            <w:pPr>
              <w:pStyle w:val="TableParagraph"/>
              <w:spacing w:before="3"/>
              <w:ind w:left="414" w:right="39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5FCEF6F9" w14:textId="77777777" w:rsidR="0000265C" w:rsidRDefault="0000265C" w:rsidP="009D3B1C">
            <w:pPr>
              <w:pStyle w:val="TableParagraph"/>
              <w:spacing w:before="3"/>
              <w:ind w:left="564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21E59004" w14:textId="77777777" w:rsidR="0000265C" w:rsidRDefault="0000265C" w:rsidP="009D3B1C">
            <w:pPr>
              <w:pStyle w:val="TableParagraph"/>
              <w:spacing w:before="3"/>
              <w:ind w:left="39" w:right="3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41" w:type="dxa"/>
          </w:tcPr>
          <w:p w14:paraId="7ED2AFF5" w14:textId="77777777" w:rsidR="0000265C" w:rsidRDefault="0000265C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407" w:type="dxa"/>
          </w:tcPr>
          <w:p w14:paraId="73B54748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60" w:type="dxa"/>
          </w:tcPr>
          <w:p w14:paraId="0C7C89F9" w14:textId="77777777" w:rsidR="0000265C" w:rsidRDefault="0000265C" w:rsidP="00E707D9">
            <w:pPr>
              <w:pStyle w:val="TableParagraph"/>
              <w:spacing w:before="3"/>
              <w:ind w:left="413" w:right="39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20C5CFD4" w14:textId="77777777" w:rsidR="0000265C" w:rsidRDefault="0000265C" w:rsidP="00E707D9">
            <w:pPr>
              <w:pStyle w:val="TableParagraph"/>
              <w:spacing w:before="3"/>
              <w:ind w:left="298" w:right="27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</w:tr>
      <w:tr w:rsidR="0000265C" w14:paraId="35465D91" w14:textId="77777777" w:rsidTr="009D3B1C">
        <w:trPr>
          <w:trHeight w:val="184"/>
        </w:trPr>
        <w:tc>
          <w:tcPr>
            <w:tcW w:w="1699" w:type="dxa"/>
          </w:tcPr>
          <w:p w14:paraId="4D16D177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25026872003651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F6EB2EB" w14:textId="696D4516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54D2E8C4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3A3889BC" w14:textId="3346E65E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2608C5AB" w14:textId="2838E139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3993F8D4" w14:textId="0BE47ED1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7CBDB055" w14:textId="0DAF2FCC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1422AC7C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113FD16A" w14:textId="0DF3262A" w:rsidR="0000265C" w:rsidRDefault="00E707D9" w:rsidP="00E707D9">
            <w:pPr>
              <w:pStyle w:val="TableParagraph"/>
              <w:spacing w:before="3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5851841B" w14:textId="141BD593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4A45ED47" w14:textId="6171C22A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77ACA517" w14:textId="07FF71E0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15EE0B6" w14:textId="77777777" w:rsidTr="009D3B1C">
        <w:trPr>
          <w:trHeight w:val="181"/>
        </w:trPr>
        <w:tc>
          <w:tcPr>
            <w:tcW w:w="1699" w:type="dxa"/>
          </w:tcPr>
          <w:p w14:paraId="6780410A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98109810601063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E4C13C5" w14:textId="440AB221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079F3F11" w14:textId="77777777" w:rsidR="0000265C" w:rsidRDefault="0000265C" w:rsidP="009D3B1C">
            <w:pPr>
              <w:pStyle w:val="TableParagraph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03432222" w14:textId="052AF438" w:rsidR="0000265C" w:rsidRDefault="00E707D9" w:rsidP="009D3B1C">
            <w:pPr>
              <w:pStyle w:val="TableParagraph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4181133F" w14:textId="61BBD460" w:rsidR="0000265C" w:rsidRDefault="00E707D9" w:rsidP="00E707D9">
            <w:pPr>
              <w:pStyle w:val="TableParagraph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0FCC27C4" w14:textId="17538BB8" w:rsidR="0000265C" w:rsidRDefault="00E707D9" w:rsidP="009D3B1C">
            <w:pPr>
              <w:pStyle w:val="TableParagraph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261E4673" w14:textId="26DFA641" w:rsidR="0000265C" w:rsidRDefault="00E707D9" w:rsidP="009D3B1C">
            <w:pPr>
              <w:pStyle w:val="TableParagraph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72815EC0" w14:textId="77777777" w:rsidR="0000265C" w:rsidRDefault="0000265C" w:rsidP="009D3B1C">
            <w:pPr>
              <w:pStyle w:val="TableParagraph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681CD5B2" w14:textId="2FA515A2" w:rsidR="0000265C" w:rsidRDefault="00143372" w:rsidP="00E707D9">
            <w:pPr>
              <w:pStyle w:val="TableParagraph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353F07E0" w14:textId="77777777" w:rsidR="0000265C" w:rsidRDefault="0000265C" w:rsidP="00E707D9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8.95</w:t>
            </w:r>
          </w:p>
        </w:tc>
        <w:tc>
          <w:tcPr>
            <w:tcW w:w="1160" w:type="dxa"/>
          </w:tcPr>
          <w:p w14:paraId="4E1DD9AA" w14:textId="48F2EFAD" w:rsidR="0000265C" w:rsidRDefault="00E707D9" w:rsidP="00E707D9">
            <w:pPr>
              <w:pStyle w:val="TableParagraph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6A343EEC" w14:textId="2BE8C594" w:rsidR="0000265C" w:rsidRDefault="00E707D9" w:rsidP="00E707D9">
            <w:pPr>
              <w:pStyle w:val="TableParagraph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5806A9A4" w14:textId="77777777" w:rsidTr="009D3B1C">
        <w:trPr>
          <w:trHeight w:val="184"/>
        </w:trPr>
        <w:tc>
          <w:tcPr>
            <w:tcW w:w="1699" w:type="dxa"/>
          </w:tcPr>
          <w:p w14:paraId="5FDFA56B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4100001644043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1D9EB17" w14:textId="322553C1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01C9671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23C432A9" w14:textId="73193DA8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38D84D6B" w14:textId="25E69445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5D1EDB69" w14:textId="4BA2EA1E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03D4274F" w14:textId="45961AC9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7CF4C535" w14:textId="77777777" w:rsidR="0000265C" w:rsidRDefault="0000265C" w:rsidP="009D3B1C">
            <w:pPr>
              <w:pStyle w:val="TableParagraph"/>
              <w:spacing w:before="3"/>
              <w:ind w:left="40" w:right="39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41" w:type="dxa"/>
          </w:tcPr>
          <w:p w14:paraId="553E7558" w14:textId="6B54F992" w:rsidR="0000265C" w:rsidRDefault="00143372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07" w:type="dxa"/>
          </w:tcPr>
          <w:p w14:paraId="58288ACE" w14:textId="3544647B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2661F8DF" w14:textId="072A6D0E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17955C67" w14:textId="652ED287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6A805034" w14:textId="77777777" w:rsidTr="009D3B1C">
        <w:trPr>
          <w:trHeight w:val="184"/>
        </w:trPr>
        <w:tc>
          <w:tcPr>
            <w:tcW w:w="1699" w:type="dxa"/>
          </w:tcPr>
          <w:p w14:paraId="12A6EAB2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30596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8867AA5" w14:textId="03292CBF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A1BC676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26997163" w14:textId="14F707B1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679FB89B" w14:textId="59DD5984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757A03BF" w14:textId="3003C90E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64EEB6BD" w14:textId="1B61225C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34E55058" w14:textId="77777777" w:rsidR="0000265C" w:rsidRDefault="0000265C" w:rsidP="009D3B1C">
            <w:pPr>
              <w:pStyle w:val="TableParagraph"/>
              <w:spacing w:before="3"/>
              <w:ind w:left="39" w:right="3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41" w:type="dxa"/>
          </w:tcPr>
          <w:p w14:paraId="5C481815" w14:textId="77777777" w:rsidR="0000265C" w:rsidRDefault="0000265C" w:rsidP="00E707D9">
            <w:pPr>
              <w:pStyle w:val="TableParagraph"/>
              <w:spacing w:before="3"/>
              <w:ind w:left="92" w:right="7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407" w:type="dxa"/>
          </w:tcPr>
          <w:p w14:paraId="54D0CED8" w14:textId="77777777" w:rsidR="0000265C" w:rsidRDefault="0000265C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60" w:type="dxa"/>
          </w:tcPr>
          <w:p w14:paraId="699C1FEA" w14:textId="77777777" w:rsidR="0000265C" w:rsidRDefault="0000265C" w:rsidP="00E707D9">
            <w:pPr>
              <w:pStyle w:val="TableParagraph"/>
              <w:spacing w:before="3"/>
              <w:ind w:left="413" w:right="39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25813FFB" w14:textId="77777777" w:rsidR="0000265C" w:rsidRDefault="0000265C" w:rsidP="00E707D9">
            <w:pPr>
              <w:pStyle w:val="TableParagraph"/>
              <w:spacing w:before="3"/>
              <w:ind w:left="298" w:right="27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</w:tr>
      <w:tr w:rsidR="0000265C" w14:paraId="036E7984" w14:textId="77777777" w:rsidTr="009D3B1C">
        <w:trPr>
          <w:trHeight w:val="184"/>
        </w:trPr>
        <w:tc>
          <w:tcPr>
            <w:tcW w:w="1699" w:type="dxa"/>
          </w:tcPr>
          <w:p w14:paraId="5791DACB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25026871110020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18379E9" w14:textId="4D9A0393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7BE8A327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26C80242" w14:textId="79039FA6" w:rsidR="0000265C" w:rsidRDefault="00E707D9" w:rsidP="009D3B1C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620B77D0" w14:textId="6909FC36" w:rsidR="0000265C" w:rsidRDefault="00E707D9" w:rsidP="00E707D9">
            <w:pPr>
              <w:pStyle w:val="TableParagraph"/>
              <w:spacing w:before="3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</w:tcPr>
          <w:p w14:paraId="6D005E98" w14:textId="6D8D3332" w:rsidR="0000265C" w:rsidRDefault="00E707D9" w:rsidP="009D3B1C">
            <w:pPr>
              <w:pStyle w:val="TableParagraph"/>
              <w:spacing w:before="3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right w:val="single" w:sz="12" w:space="0" w:color="000000"/>
            </w:tcBorders>
          </w:tcPr>
          <w:p w14:paraId="4239ECF9" w14:textId="46CB521D" w:rsidR="0000265C" w:rsidRDefault="00E707D9" w:rsidP="009D3B1C">
            <w:pPr>
              <w:pStyle w:val="TableParagraph"/>
              <w:spacing w:before="3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</w:tcBorders>
          </w:tcPr>
          <w:p w14:paraId="4344DAC2" w14:textId="77777777" w:rsidR="0000265C" w:rsidRDefault="0000265C" w:rsidP="009D3B1C">
            <w:pPr>
              <w:pStyle w:val="TableParagraph"/>
              <w:spacing w:before="3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</w:tcPr>
          <w:p w14:paraId="43891733" w14:textId="5A83FC9C" w:rsidR="0000265C" w:rsidRDefault="00E707D9" w:rsidP="00E707D9">
            <w:pPr>
              <w:pStyle w:val="TableParagraph"/>
              <w:spacing w:before="3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</w:tcPr>
          <w:p w14:paraId="7D4BC761" w14:textId="604A38F0" w:rsidR="0000265C" w:rsidRDefault="00E707D9" w:rsidP="00E707D9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</w:tcPr>
          <w:p w14:paraId="5F2CDBDB" w14:textId="6A67AC74" w:rsidR="0000265C" w:rsidRDefault="00E707D9" w:rsidP="00E707D9">
            <w:pPr>
              <w:pStyle w:val="TableParagraph"/>
              <w:spacing w:before="3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right w:val="single" w:sz="12" w:space="0" w:color="000000"/>
            </w:tcBorders>
          </w:tcPr>
          <w:p w14:paraId="56FB5811" w14:textId="5BCAA46C" w:rsidR="0000265C" w:rsidRDefault="00E707D9" w:rsidP="00E707D9">
            <w:pPr>
              <w:pStyle w:val="TableParagraph"/>
              <w:spacing w:before="3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EA672E1" w14:textId="77777777" w:rsidTr="009D3B1C">
        <w:trPr>
          <w:trHeight w:val="174"/>
        </w:trPr>
        <w:tc>
          <w:tcPr>
            <w:tcW w:w="1699" w:type="dxa"/>
          </w:tcPr>
          <w:p w14:paraId="403881AA" w14:textId="77777777" w:rsidR="0000265C" w:rsidRDefault="0000265C" w:rsidP="009D3B1C">
            <w:pPr>
              <w:pStyle w:val="TableParagraph"/>
              <w:spacing w:before="3" w:line="151" w:lineRule="exact"/>
              <w:ind w:left="69"/>
              <w:rPr>
                <w:sz w:val="16"/>
              </w:rPr>
            </w:pPr>
            <w:r>
              <w:rPr>
                <w:sz w:val="16"/>
              </w:rPr>
              <w:t>94100001644044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2D31FE3" w14:textId="045F27C9" w:rsidR="0000265C" w:rsidRDefault="00E707D9" w:rsidP="009D3B1C">
            <w:pPr>
              <w:pStyle w:val="TableParagraph"/>
              <w:spacing w:before="3" w:line="151" w:lineRule="exact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  <w:bottom w:val="single" w:sz="12" w:space="0" w:color="000000"/>
            </w:tcBorders>
          </w:tcPr>
          <w:p w14:paraId="087B2C19" w14:textId="77777777" w:rsidR="0000265C" w:rsidRDefault="0000265C" w:rsidP="009D3B1C">
            <w:pPr>
              <w:pStyle w:val="TableParagraph"/>
              <w:spacing w:before="3" w:line="151" w:lineRule="exact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14:paraId="78576C62" w14:textId="6933829E" w:rsidR="0000265C" w:rsidRDefault="00143372" w:rsidP="009D3B1C">
            <w:pPr>
              <w:pStyle w:val="TableParagraph"/>
              <w:spacing w:before="3" w:line="151" w:lineRule="exact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</w:tcPr>
          <w:p w14:paraId="4CE5D95F" w14:textId="4FDE1405" w:rsidR="0000265C" w:rsidRDefault="00E707D9" w:rsidP="00E707D9">
            <w:pPr>
              <w:pStyle w:val="TableParagraph"/>
              <w:spacing w:before="3" w:line="151" w:lineRule="exact"/>
              <w:ind w:left="206" w:right="24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59" w:type="dxa"/>
            <w:tcBorders>
              <w:bottom w:val="single" w:sz="12" w:space="0" w:color="000000"/>
            </w:tcBorders>
          </w:tcPr>
          <w:p w14:paraId="28D0EF66" w14:textId="08A69673" w:rsidR="0000265C" w:rsidRDefault="00E707D9" w:rsidP="009D3B1C">
            <w:pPr>
              <w:pStyle w:val="TableParagraph"/>
              <w:spacing w:before="3" w:line="151" w:lineRule="exact"/>
              <w:ind w:left="412" w:right="39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92" w:type="dxa"/>
            <w:tcBorders>
              <w:bottom w:val="single" w:sz="12" w:space="0" w:color="000000"/>
              <w:right w:val="single" w:sz="12" w:space="0" w:color="000000"/>
            </w:tcBorders>
          </w:tcPr>
          <w:p w14:paraId="727CE661" w14:textId="195318C5" w:rsidR="0000265C" w:rsidRDefault="00E707D9" w:rsidP="009D3B1C">
            <w:pPr>
              <w:pStyle w:val="TableParagraph"/>
              <w:spacing w:before="3" w:line="151" w:lineRule="exact"/>
              <w:ind w:left="55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29" w:type="dxa"/>
            <w:tcBorders>
              <w:left w:val="single" w:sz="12" w:space="0" w:color="000000"/>
              <w:bottom w:val="single" w:sz="12" w:space="0" w:color="000000"/>
            </w:tcBorders>
          </w:tcPr>
          <w:p w14:paraId="3C9F1EA2" w14:textId="77777777" w:rsidR="0000265C" w:rsidRDefault="0000265C" w:rsidP="009D3B1C">
            <w:pPr>
              <w:pStyle w:val="TableParagraph"/>
              <w:spacing w:before="3" w:line="151" w:lineRule="exact"/>
              <w:ind w:left="38" w:right="39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41" w:type="dxa"/>
            <w:tcBorders>
              <w:bottom w:val="single" w:sz="12" w:space="0" w:color="000000"/>
            </w:tcBorders>
          </w:tcPr>
          <w:p w14:paraId="3F670F62" w14:textId="61667DF1" w:rsidR="0000265C" w:rsidRDefault="00E707D9" w:rsidP="00E707D9">
            <w:pPr>
              <w:pStyle w:val="TableParagraph"/>
              <w:spacing w:before="3" w:line="151" w:lineRule="exact"/>
              <w:ind w:left="92" w:right="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07" w:type="dxa"/>
            <w:tcBorders>
              <w:bottom w:val="single" w:sz="12" w:space="0" w:color="000000"/>
            </w:tcBorders>
          </w:tcPr>
          <w:p w14:paraId="6FC5F6F8" w14:textId="29A0D35C" w:rsidR="0000265C" w:rsidRDefault="00E707D9" w:rsidP="00E707D9">
            <w:pPr>
              <w:pStyle w:val="TableParagraph"/>
              <w:spacing w:before="3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 w14:paraId="18A0762B" w14:textId="3F33C753" w:rsidR="0000265C" w:rsidRDefault="00E707D9" w:rsidP="00E707D9">
            <w:pPr>
              <w:pStyle w:val="TableParagraph"/>
              <w:spacing w:before="3" w:line="151" w:lineRule="exact"/>
              <w:ind w:left="413" w:right="40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662" w:type="dxa"/>
            <w:tcBorders>
              <w:bottom w:val="single" w:sz="12" w:space="0" w:color="000000"/>
              <w:right w:val="single" w:sz="12" w:space="0" w:color="000000"/>
            </w:tcBorders>
          </w:tcPr>
          <w:p w14:paraId="5EE1FCA7" w14:textId="05327850" w:rsidR="0000265C" w:rsidRDefault="00E707D9" w:rsidP="00E707D9">
            <w:pPr>
              <w:pStyle w:val="TableParagraph"/>
              <w:spacing w:before="3" w:line="151" w:lineRule="exact"/>
              <w:ind w:left="301" w:right="27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 w14:paraId="7291DDE7" w14:textId="77777777" w:rsidR="0000265C" w:rsidRDefault="0000265C"/>
    <w:p w14:paraId="60FAE1A6" w14:textId="77777777" w:rsidR="0000265C" w:rsidRDefault="0000265C"/>
    <w:p w14:paraId="13AF8B87" w14:textId="77777777" w:rsidR="0000265C" w:rsidRDefault="0000265C"/>
    <w:p w14:paraId="508874F0" w14:textId="77777777" w:rsidR="0000265C" w:rsidRDefault="0000265C"/>
    <w:p w14:paraId="1DFAEC30" w14:textId="77777777" w:rsidR="0000265C" w:rsidRDefault="0000265C"/>
    <w:p w14:paraId="3E43AE7A" w14:textId="1A64F25A" w:rsidR="0000265C" w:rsidRDefault="004D6439" w:rsidP="0000265C">
      <w:pPr>
        <w:spacing w:before="94" w:line="242" w:lineRule="auto"/>
        <w:ind w:left="1945" w:right="224" w:hanging="1844"/>
      </w:pPr>
      <w:r>
        <w:rPr>
          <w:rFonts w:ascii="Arial" w:hAnsi="Arial"/>
          <w:b/>
        </w:rPr>
        <w:lastRenderedPageBreak/>
        <w:t>S6 Table</w:t>
      </w:r>
      <w:bookmarkStart w:id="0" w:name="_GoBack"/>
      <w:bookmarkEnd w:id="0"/>
      <w:r w:rsidR="0000265C">
        <w:rPr>
          <w:rFonts w:ascii="Arial" w:hAnsi="Arial"/>
          <w:b/>
          <w:spacing w:val="28"/>
        </w:rPr>
        <w:t xml:space="preserve"> </w:t>
      </w:r>
      <w:r w:rsidR="0000265C">
        <w:t>(continue</w:t>
      </w:r>
      <w:r w:rsidR="00143372">
        <w:t>d</w:t>
      </w:r>
      <w:r w:rsidR="0000265C">
        <w:t>)</w:t>
      </w:r>
    </w:p>
    <w:p w14:paraId="45894B46" w14:textId="77777777" w:rsidR="0000265C" w:rsidRDefault="0000265C" w:rsidP="0000265C">
      <w:pPr>
        <w:pStyle w:val="BodyText"/>
        <w:spacing w:before="3"/>
        <w:rPr>
          <w:sz w:val="24"/>
        </w:rPr>
      </w:pPr>
    </w:p>
    <w:tbl>
      <w:tblPr>
        <w:tblStyle w:val="TableNormal1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699"/>
        <w:gridCol w:w="681"/>
        <w:gridCol w:w="628"/>
        <w:gridCol w:w="923"/>
        <w:gridCol w:w="1449"/>
        <w:gridCol w:w="1274"/>
        <w:gridCol w:w="1190"/>
        <w:gridCol w:w="631"/>
        <w:gridCol w:w="938"/>
        <w:gridCol w:w="1351"/>
        <w:gridCol w:w="1382"/>
        <w:gridCol w:w="1190"/>
      </w:tblGrid>
      <w:tr w:rsidR="0000265C" w14:paraId="2760E0FF" w14:textId="77777777" w:rsidTr="009D3B1C">
        <w:trPr>
          <w:trHeight w:val="256"/>
        </w:trPr>
        <w:tc>
          <w:tcPr>
            <w:tcW w:w="1699" w:type="dxa"/>
            <w:vMerge w:val="restart"/>
            <w:shd w:val="clear" w:color="auto" w:fill="DADADA"/>
          </w:tcPr>
          <w:p w14:paraId="3F1984D0" w14:textId="77777777" w:rsidR="0000265C" w:rsidRDefault="0000265C" w:rsidP="009D3B1C">
            <w:pPr>
              <w:pStyle w:val="TableParagraph"/>
              <w:spacing w:before="0" w:line="240" w:lineRule="auto"/>
              <w:rPr>
                <w:sz w:val="25"/>
              </w:rPr>
            </w:pPr>
          </w:p>
          <w:p w14:paraId="5108E4DF" w14:textId="77777777" w:rsidR="0000265C" w:rsidRDefault="0000265C" w:rsidP="009D3B1C">
            <w:pPr>
              <w:pStyle w:val="TableParagraph"/>
              <w:spacing w:before="0" w:line="240" w:lineRule="auto"/>
              <w:ind w:left="158" w:right="149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Dog Id</w:t>
            </w:r>
          </w:p>
        </w:tc>
        <w:tc>
          <w:tcPr>
            <w:tcW w:w="681" w:type="dxa"/>
            <w:vMerge w:val="restart"/>
            <w:tcBorders>
              <w:right w:val="single" w:sz="12" w:space="0" w:color="000000"/>
            </w:tcBorders>
            <w:shd w:val="clear" w:color="auto" w:fill="DADADA"/>
          </w:tcPr>
          <w:p w14:paraId="5D411986" w14:textId="77777777" w:rsidR="0000265C" w:rsidRDefault="0000265C" w:rsidP="009D3B1C">
            <w:pPr>
              <w:pStyle w:val="TableParagraph"/>
              <w:spacing w:before="0" w:line="240" w:lineRule="auto"/>
              <w:rPr>
                <w:sz w:val="25"/>
              </w:rPr>
            </w:pPr>
          </w:p>
          <w:p w14:paraId="257D13B5" w14:textId="77777777" w:rsidR="0000265C" w:rsidRDefault="0000265C" w:rsidP="009D3B1C">
            <w:pPr>
              <w:pStyle w:val="TableParagraph"/>
              <w:spacing w:before="0" w:line="240" w:lineRule="auto"/>
              <w:ind w:left="9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Group</w:t>
            </w:r>
          </w:p>
        </w:tc>
        <w:tc>
          <w:tcPr>
            <w:tcW w:w="5464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4A69BB0E" w14:textId="77777777" w:rsidR="0000265C" w:rsidRDefault="0000265C" w:rsidP="009D3B1C">
            <w:pPr>
              <w:pStyle w:val="TableParagraph"/>
              <w:spacing w:before="36" w:line="240" w:lineRule="auto"/>
              <w:ind w:left="2376" w:right="2337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644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proofErr w:type="spellStart"/>
            <w:r>
              <w:rPr>
                <w:rFonts w:ascii="Arial"/>
                <w:b/>
                <w:sz w:val="16"/>
              </w:rPr>
              <w:t>p.v</w:t>
            </w:r>
            <w:proofErr w:type="spellEnd"/>
            <w:r>
              <w:rPr>
                <w:rFonts w:ascii="Arial"/>
                <w:b/>
                <w:sz w:val="16"/>
              </w:rPr>
              <w:t>.</w:t>
            </w:r>
          </w:p>
        </w:tc>
        <w:tc>
          <w:tcPr>
            <w:tcW w:w="5492" w:type="dxa"/>
            <w:gridSpan w:val="5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val="clear" w:color="auto" w:fill="DADADA"/>
          </w:tcPr>
          <w:p w14:paraId="5539D9AF" w14:textId="77777777" w:rsidR="0000265C" w:rsidRDefault="0000265C" w:rsidP="009D3B1C">
            <w:pPr>
              <w:pStyle w:val="TableParagraph"/>
              <w:spacing w:before="36" w:line="240" w:lineRule="auto"/>
              <w:ind w:left="2410" w:right="2331"/>
              <w:jc w:val="center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748</w:t>
            </w:r>
            <w:r>
              <w:rPr>
                <w:rFonts w:ascii="Arial"/>
                <w:b/>
                <w:spacing w:val="-5"/>
                <w:sz w:val="16"/>
              </w:rPr>
              <w:t xml:space="preserve"> </w:t>
            </w:r>
            <w:proofErr w:type="spellStart"/>
            <w:r>
              <w:rPr>
                <w:rFonts w:ascii="Arial"/>
                <w:b/>
                <w:sz w:val="16"/>
              </w:rPr>
              <w:t>p.v</w:t>
            </w:r>
            <w:proofErr w:type="spellEnd"/>
            <w:r>
              <w:rPr>
                <w:rFonts w:ascii="Arial"/>
                <w:b/>
                <w:sz w:val="16"/>
              </w:rPr>
              <w:t>.</w:t>
            </w:r>
          </w:p>
        </w:tc>
      </w:tr>
      <w:tr w:rsidR="0000265C" w14:paraId="6F8DD08C" w14:textId="77777777" w:rsidTr="009D3B1C">
        <w:trPr>
          <w:trHeight w:val="482"/>
        </w:trPr>
        <w:tc>
          <w:tcPr>
            <w:tcW w:w="1699" w:type="dxa"/>
            <w:vMerge/>
            <w:tcBorders>
              <w:top w:val="nil"/>
            </w:tcBorders>
            <w:shd w:val="clear" w:color="auto" w:fill="DADADA"/>
          </w:tcPr>
          <w:p w14:paraId="4AA468FC" w14:textId="77777777" w:rsidR="0000265C" w:rsidRDefault="0000265C" w:rsidP="009D3B1C">
            <w:pPr>
              <w:rPr>
                <w:sz w:val="2"/>
                <w:szCs w:val="2"/>
              </w:rPr>
            </w:pPr>
          </w:p>
        </w:tc>
        <w:tc>
          <w:tcPr>
            <w:tcW w:w="681" w:type="dxa"/>
            <w:vMerge/>
            <w:tcBorders>
              <w:top w:val="nil"/>
              <w:right w:val="single" w:sz="12" w:space="0" w:color="000000"/>
            </w:tcBorders>
            <w:shd w:val="clear" w:color="auto" w:fill="DADADA"/>
          </w:tcPr>
          <w:p w14:paraId="205C56ED" w14:textId="77777777" w:rsidR="0000265C" w:rsidRDefault="0000265C" w:rsidP="009D3B1C">
            <w:pPr>
              <w:rPr>
                <w:sz w:val="2"/>
                <w:szCs w:val="2"/>
              </w:rPr>
            </w:pPr>
          </w:p>
        </w:tc>
        <w:tc>
          <w:tcPr>
            <w:tcW w:w="628" w:type="dxa"/>
            <w:tcBorders>
              <w:left w:val="single" w:sz="12" w:space="0" w:color="000000"/>
            </w:tcBorders>
            <w:shd w:val="clear" w:color="auto" w:fill="DADADA"/>
          </w:tcPr>
          <w:p w14:paraId="117F919A" w14:textId="77777777" w:rsidR="0000265C" w:rsidRDefault="0000265C" w:rsidP="009D3B1C">
            <w:pPr>
              <w:pStyle w:val="TableParagraph"/>
              <w:spacing w:before="58" w:line="183" w:lineRule="exact"/>
              <w:ind w:left="12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660169B4" w14:textId="77777777" w:rsidR="0000265C" w:rsidRDefault="0000265C" w:rsidP="009D3B1C">
            <w:pPr>
              <w:pStyle w:val="TableParagraph"/>
              <w:spacing w:before="0" w:line="183" w:lineRule="exact"/>
              <w:ind w:left="13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iter</w:t>
            </w:r>
          </w:p>
        </w:tc>
        <w:tc>
          <w:tcPr>
            <w:tcW w:w="923" w:type="dxa"/>
            <w:shd w:val="clear" w:color="auto" w:fill="DADADA"/>
          </w:tcPr>
          <w:p w14:paraId="5F411766" w14:textId="77777777" w:rsidR="0000265C" w:rsidRDefault="0000265C" w:rsidP="009D3B1C">
            <w:pPr>
              <w:pStyle w:val="TableParagraph"/>
              <w:spacing w:before="58" w:line="183" w:lineRule="exact"/>
              <w:ind w:left="282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5F2B8B4E" w14:textId="77777777" w:rsidR="0000265C" w:rsidRDefault="0000265C" w:rsidP="009D3B1C">
            <w:pPr>
              <w:pStyle w:val="TableParagraph"/>
              <w:spacing w:before="0" w:line="183" w:lineRule="exact"/>
              <w:ind w:left="21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449" w:type="dxa"/>
            <w:shd w:val="clear" w:color="auto" w:fill="DADADA"/>
          </w:tcPr>
          <w:p w14:paraId="248C14B7" w14:textId="77777777" w:rsidR="0000265C" w:rsidRDefault="0000265C" w:rsidP="009D3B1C">
            <w:pPr>
              <w:pStyle w:val="TableParagraph"/>
              <w:spacing w:before="58" w:line="240" w:lineRule="auto"/>
              <w:ind w:left="129" w:right="111" w:firstLine="187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CR resul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mean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t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value)</w:t>
            </w:r>
          </w:p>
        </w:tc>
        <w:tc>
          <w:tcPr>
            <w:tcW w:w="1274" w:type="dxa"/>
            <w:shd w:val="clear" w:color="auto" w:fill="DADADA"/>
          </w:tcPr>
          <w:p w14:paraId="2D03811B" w14:textId="77777777" w:rsidR="0000265C" w:rsidRDefault="0000265C" w:rsidP="009D3B1C">
            <w:pPr>
              <w:pStyle w:val="TableParagraph"/>
              <w:spacing w:before="58" w:line="240" w:lineRule="auto"/>
              <w:ind w:left="137" w:right="113" w:firstLine="15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Ingenasa</w:t>
            </w:r>
            <w:proofErr w:type="spellEnd"/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LISA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DADADA"/>
          </w:tcPr>
          <w:p w14:paraId="7A7CAD5D" w14:textId="77777777" w:rsidR="0000265C" w:rsidRDefault="0000265C" w:rsidP="009D3B1C">
            <w:pPr>
              <w:pStyle w:val="TableParagraph"/>
              <w:spacing w:before="58" w:line="240" w:lineRule="auto"/>
              <w:ind w:left="94" w:right="62" w:firstLine="21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CivTest</w:t>
            </w:r>
            <w:proofErr w:type="spellEnd"/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LISA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631" w:type="dxa"/>
            <w:tcBorders>
              <w:left w:val="single" w:sz="12" w:space="0" w:color="000000"/>
            </w:tcBorders>
            <w:shd w:val="clear" w:color="auto" w:fill="DADADA"/>
          </w:tcPr>
          <w:p w14:paraId="1C13D0B5" w14:textId="77777777" w:rsidR="0000265C" w:rsidRDefault="0000265C" w:rsidP="009D3B1C">
            <w:pPr>
              <w:pStyle w:val="TableParagraph"/>
              <w:spacing w:before="58" w:line="183" w:lineRule="exact"/>
              <w:ind w:left="128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3F3A7669" w14:textId="77777777" w:rsidR="0000265C" w:rsidRDefault="0000265C" w:rsidP="009D3B1C">
            <w:pPr>
              <w:pStyle w:val="TableParagraph"/>
              <w:spacing w:before="0" w:line="183" w:lineRule="exact"/>
              <w:ind w:left="135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Titer</w:t>
            </w:r>
          </w:p>
        </w:tc>
        <w:tc>
          <w:tcPr>
            <w:tcW w:w="938" w:type="dxa"/>
            <w:shd w:val="clear" w:color="auto" w:fill="DADADA"/>
          </w:tcPr>
          <w:p w14:paraId="40DD7F00" w14:textId="77777777" w:rsidR="0000265C" w:rsidRDefault="0000265C" w:rsidP="009D3B1C">
            <w:pPr>
              <w:pStyle w:val="TableParagraph"/>
              <w:spacing w:before="58" w:line="183" w:lineRule="exact"/>
              <w:ind w:left="291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IFAT</w:t>
            </w:r>
          </w:p>
          <w:p w14:paraId="0C5DE936" w14:textId="77777777" w:rsidR="0000265C" w:rsidRDefault="0000265C" w:rsidP="009D3B1C">
            <w:pPr>
              <w:pStyle w:val="TableParagraph"/>
              <w:spacing w:before="0" w:line="183" w:lineRule="exact"/>
              <w:ind w:left="22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351" w:type="dxa"/>
            <w:shd w:val="clear" w:color="auto" w:fill="DADADA"/>
          </w:tcPr>
          <w:p w14:paraId="09C877AA" w14:textId="77777777" w:rsidR="0000265C" w:rsidRDefault="0000265C" w:rsidP="009D3B1C">
            <w:pPr>
              <w:pStyle w:val="TableParagraph"/>
              <w:spacing w:before="58" w:line="240" w:lineRule="auto"/>
              <w:ind w:left="83" w:right="59" w:firstLine="184"/>
              <w:rPr>
                <w:rFonts w:ascii="Arial"/>
                <w:b/>
                <w:sz w:val="16"/>
              </w:rPr>
            </w:pPr>
            <w:r>
              <w:rPr>
                <w:rFonts w:ascii="Arial"/>
                <w:b/>
                <w:sz w:val="16"/>
              </w:rPr>
              <w:t>PCR result</w:t>
            </w:r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(mean</w:t>
            </w:r>
            <w:r>
              <w:rPr>
                <w:rFonts w:ascii="Arial"/>
                <w:b/>
                <w:spacing w:val="-6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Ct</w:t>
            </w:r>
            <w:r>
              <w:rPr>
                <w:rFonts w:ascii="Arial"/>
                <w:b/>
                <w:spacing w:val="-7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value)</w:t>
            </w:r>
          </w:p>
        </w:tc>
        <w:tc>
          <w:tcPr>
            <w:tcW w:w="1382" w:type="dxa"/>
            <w:shd w:val="clear" w:color="auto" w:fill="DADADA"/>
          </w:tcPr>
          <w:p w14:paraId="6AA36D54" w14:textId="77777777" w:rsidR="0000265C" w:rsidRDefault="0000265C" w:rsidP="009D3B1C">
            <w:pPr>
              <w:pStyle w:val="TableParagraph"/>
              <w:spacing w:before="58" w:line="240" w:lineRule="auto"/>
              <w:ind w:left="451" w:right="51" w:hanging="360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Ingenasa</w:t>
            </w:r>
            <w:proofErr w:type="spellEnd"/>
            <w:r>
              <w:rPr>
                <w:rFonts w:ascii="Arial"/>
                <w:b/>
                <w:sz w:val="16"/>
              </w:rPr>
              <w:t xml:space="preserve"> ELISA</w:t>
            </w:r>
            <w:r>
              <w:rPr>
                <w:rFonts w:ascii="Arial"/>
                <w:b/>
                <w:spacing w:val="-42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  <w:shd w:val="clear" w:color="auto" w:fill="DADADA"/>
          </w:tcPr>
          <w:p w14:paraId="1AA60EAD" w14:textId="77777777" w:rsidR="0000265C" w:rsidRDefault="0000265C" w:rsidP="009D3B1C">
            <w:pPr>
              <w:pStyle w:val="TableParagraph"/>
              <w:spacing w:before="58" w:line="240" w:lineRule="auto"/>
              <w:ind w:left="96" w:right="60" w:firstLine="213"/>
              <w:rPr>
                <w:rFonts w:ascii="Arial"/>
                <w:b/>
                <w:sz w:val="16"/>
              </w:rPr>
            </w:pPr>
            <w:proofErr w:type="spellStart"/>
            <w:r>
              <w:rPr>
                <w:rFonts w:ascii="Arial"/>
                <w:b/>
                <w:sz w:val="16"/>
              </w:rPr>
              <w:t>CivTest</w:t>
            </w:r>
            <w:proofErr w:type="spellEnd"/>
            <w:r>
              <w:rPr>
                <w:rFonts w:ascii="Arial"/>
                <w:b/>
                <w:spacing w:val="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ELISA</w:t>
            </w:r>
            <w:r>
              <w:rPr>
                <w:rFonts w:ascii="Arial"/>
                <w:b/>
                <w:spacing w:val="-11"/>
                <w:sz w:val="16"/>
              </w:rPr>
              <w:t xml:space="preserve"> </w:t>
            </w:r>
            <w:r>
              <w:rPr>
                <w:rFonts w:ascii="Arial"/>
                <w:b/>
                <w:sz w:val="16"/>
              </w:rPr>
              <w:t>Result</w:t>
            </w:r>
          </w:p>
        </w:tc>
      </w:tr>
      <w:tr w:rsidR="0000265C" w14:paraId="6C36C392" w14:textId="77777777" w:rsidTr="009D3B1C">
        <w:trPr>
          <w:trHeight w:val="184"/>
        </w:trPr>
        <w:tc>
          <w:tcPr>
            <w:tcW w:w="1699" w:type="dxa"/>
          </w:tcPr>
          <w:p w14:paraId="2E867290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7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6E5C0C5" w14:textId="4E8F608E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7214A30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032800C3" w14:textId="4945D36F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30B1ECD7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4.52</w:t>
            </w:r>
          </w:p>
        </w:tc>
        <w:tc>
          <w:tcPr>
            <w:tcW w:w="1274" w:type="dxa"/>
          </w:tcPr>
          <w:p w14:paraId="34D7D032" w14:textId="5543E584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565AE1B5" w14:textId="3EBB1FD8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7791CAE5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2F21B3D8" w14:textId="3950CF9D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3AFD3AAA" w14:textId="754A284E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1FC05364" w14:textId="4CB2CF9A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304BEFAE" w14:textId="7A4F9D29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5F167E8" w14:textId="77777777" w:rsidTr="009D3B1C">
        <w:trPr>
          <w:trHeight w:val="184"/>
        </w:trPr>
        <w:tc>
          <w:tcPr>
            <w:tcW w:w="1699" w:type="dxa"/>
          </w:tcPr>
          <w:p w14:paraId="0BF99E52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42834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23B6105" w14:textId="3190709D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3B05BD41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663A488B" w14:textId="39984D39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64FDFCD9" w14:textId="398BC849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4" w:type="dxa"/>
          </w:tcPr>
          <w:p w14:paraId="7ED9F070" w14:textId="11A201F0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09E9F034" w14:textId="66AC7A2E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6EB0A393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09803072" w14:textId="59981C0A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15CF4A93" w14:textId="1B57681B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4C6CB5FB" w14:textId="06FDAA05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018E2A17" w14:textId="0666362D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29134EAE" w14:textId="77777777" w:rsidTr="009D3B1C">
        <w:trPr>
          <w:trHeight w:val="184"/>
        </w:trPr>
        <w:tc>
          <w:tcPr>
            <w:tcW w:w="1699" w:type="dxa"/>
          </w:tcPr>
          <w:p w14:paraId="592C07EC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307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938C978" w14:textId="78CEC94A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295C72D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2706E73C" w14:textId="1A4C0163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4EE1B320" w14:textId="0E0915C4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4" w:type="dxa"/>
          </w:tcPr>
          <w:p w14:paraId="43A1B3A8" w14:textId="1E395AD0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D76167D" w14:textId="3A3808C4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264986D0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6DC5A563" w14:textId="46F894BE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5266C046" w14:textId="43AAC687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4AEB1A44" w14:textId="50B8CF64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385B7E91" w14:textId="594EC361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311557C1" w14:textId="77777777" w:rsidTr="009D3B1C">
        <w:trPr>
          <w:trHeight w:val="184"/>
        </w:trPr>
        <w:tc>
          <w:tcPr>
            <w:tcW w:w="1699" w:type="dxa"/>
          </w:tcPr>
          <w:p w14:paraId="64BE200E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20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6CE0B7CA" w14:textId="7EE7AD2C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03F7A025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1280</w:t>
            </w:r>
          </w:p>
        </w:tc>
        <w:tc>
          <w:tcPr>
            <w:tcW w:w="923" w:type="dxa"/>
          </w:tcPr>
          <w:p w14:paraId="4DC76450" w14:textId="16B176FB" w:rsidR="0000265C" w:rsidRDefault="00143372" w:rsidP="00143372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9" w:type="dxa"/>
          </w:tcPr>
          <w:p w14:paraId="756025BB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7.79</w:t>
            </w:r>
          </w:p>
        </w:tc>
        <w:tc>
          <w:tcPr>
            <w:tcW w:w="1274" w:type="dxa"/>
          </w:tcPr>
          <w:p w14:paraId="04945A84" w14:textId="575E716C" w:rsidR="0000265C" w:rsidRDefault="00143372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A613CDD" w14:textId="4628A006" w:rsidR="0000265C" w:rsidRDefault="00143372" w:rsidP="00143372">
            <w:pPr>
              <w:pStyle w:val="TableParagraph"/>
              <w:spacing w:before="3"/>
              <w:ind w:left="98" w:right="6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0F68CBFF" w14:textId="77777777" w:rsidR="0000265C" w:rsidRDefault="0000265C" w:rsidP="00143372">
            <w:pPr>
              <w:pStyle w:val="TableParagraph"/>
              <w:spacing w:before="3"/>
              <w:ind w:left="43" w:right="38"/>
              <w:jc w:val="center"/>
              <w:rPr>
                <w:sz w:val="16"/>
              </w:rPr>
            </w:pPr>
            <w:r>
              <w:rPr>
                <w:sz w:val="16"/>
              </w:rPr>
              <w:t>1/1280</w:t>
            </w:r>
          </w:p>
        </w:tc>
        <w:tc>
          <w:tcPr>
            <w:tcW w:w="938" w:type="dxa"/>
          </w:tcPr>
          <w:p w14:paraId="4266A3B8" w14:textId="7FDF6B55" w:rsidR="0000265C" w:rsidRDefault="00143372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351" w:type="dxa"/>
          </w:tcPr>
          <w:p w14:paraId="76A39884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0.16</w:t>
            </w:r>
          </w:p>
        </w:tc>
        <w:tc>
          <w:tcPr>
            <w:tcW w:w="1382" w:type="dxa"/>
          </w:tcPr>
          <w:p w14:paraId="7D1EF583" w14:textId="7257A995" w:rsidR="0000265C" w:rsidRDefault="00143372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7BDA2A5" w14:textId="6DD12EA4" w:rsidR="0000265C" w:rsidRDefault="00143372" w:rsidP="00143372">
            <w:pPr>
              <w:pStyle w:val="TableParagraph"/>
              <w:spacing w:before="3"/>
              <w:ind w:left="98" w:right="6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</w:tr>
      <w:tr w:rsidR="0000265C" w14:paraId="1CD8CD2B" w14:textId="77777777" w:rsidTr="009D3B1C">
        <w:trPr>
          <w:trHeight w:val="184"/>
        </w:trPr>
        <w:tc>
          <w:tcPr>
            <w:tcW w:w="1699" w:type="dxa"/>
          </w:tcPr>
          <w:p w14:paraId="1AD4495A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300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D0ECB0C" w14:textId="191A8A5D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1B9084E5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2560</w:t>
            </w:r>
          </w:p>
        </w:tc>
        <w:tc>
          <w:tcPr>
            <w:tcW w:w="923" w:type="dxa"/>
          </w:tcPr>
          <w:p w14:paraId="1247107F" w14:textId="1F140017" w:rsidR="0000265C" w:rsidRDefault="00143372" w:rsidP="00143372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9" w:type="dxa"/>
          </w:tcPr>
          <w:p w14:paraId="4B50A0AB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5.70</w:t>
            </w:r>
          </w:p>
        </w:tc>
        <w:tc>
          <w:tcPr>
            <w:tcW w:w="1274" w:type="dxa"/>
          </w:tcPr>
          <w:p w14:paraId="6F30935D" w14:textId="021678B7" w:rsidR="0000265C" w:rsidRDefault="00143372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35924F6C" w14:textId="03AE683D" w:rsidR="0000265C" w:rsidRDefault="00143372" w:rsidP="00143372">
            <w:pPr>
              <w:pStyle w:val="TableParagraph"/>
              <w:spacing w:before="3"/>
              <w:ind w:left="98" w:right="6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48FDA6CB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1/640</w:t>
            </w:r>
          </w:p>
        </w:tc>
        <w:tc>
          <w:tcPr>
            <w:tcW w:w="938" w:type="dxa"/>
          </w:tcPr>
          <w:p w14:paraId="45F49B4D" w14:textId="092CFF0F" w:rsidR="0000265C" w:rsidRDefault="00143372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351" w:type="dxa"/>
          </w:tcPr>
          <w:p w14:paraId="53F6C5D8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6.17</w:t>
            </w:r>
          </w:p>
        </w:tc>
        <w:tc>
          <w:tcPr>
            <w:tcW w:w="1382" w:type="dxa"/>
          </w:tcPr>
          <w:p w14:paraId="3D10C663" w14:textId="56A2A570" w:rsidR="0000265C" w:rsidRDefault="00143372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797926A" w14:textId="6D882F77" w:rsidR="0000265C" w:rsidRDefault="00143372" w:rsidP="00143372">
            <w:pPr>
              <w:pStyle w:val="TableParagraph"/>
              <w:spacing w:before="3"/>
              <w:ind w:left="98" w:right="6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</w:tr>
      <w:tr w:rsidR="0000265C" w14:paraId="42249CF8" w14:textId="77777777" w:rsidTr="009D3B1C">
        <w:trPr>
          <w:trHeight w:val="181"/>
        </w:trPr>
        <w:tc>
          <w:tcPr>
            <w:tcW w:w="1699" w:type="dxa"/>
          </w:tcPr>
          <w:p w14:paraId="4443AA3C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8712392896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2E6A1CD" w14:textId="30405861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14DA25CB" w14:textId="77777777" w:rsidR="0000265C" w:rsidRDefault="0000265C" w:rsidP="009D3B1C">
            <w:pPr>
              <w:pStyle w:val="TableParagraph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23" w:type="dxa"/>
          </w:tcPr>
          <w:p w14:paraId="0FE89B04" w14:textId="05C10571" w:rsidR="0000265C" w:rsidRDefault="00143372" w:rsidP="00143372">
            <w:pPr>
              <w:pStyle w:val="TableParagraph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49" w:type="dxa"/>
          </w:tcPr>
          <w:p w14:paraId="698F99C1" w14:textId="45F8E925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4" w:type="dxa"/>
          </w:tcPr>
          <w:p w14:paraId="450A6EE2" w14:textId="380CF442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3C4CB1EA" w14:textId="7105DE02" w:rsidR="0000265C" w:rsidRDefault="00E707D9" w:rsidP="00143372">
            <w:pPr>
              <w:pStyle w:val="TableParagraph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6552215E" w14:textId="77777777" w:rsidR="0000265C" w:rsidRDefault="0000265C" w:rsidP="00143372">
            <w:pPr>
              <w:pStyle w:val="TableParagraph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1AD6F84E" w14:textId="1BE2B0D1" w:rsidR="0000265C" w:rsidRDefault="00E707D9" w:rsidP="00143372">
            <w:pPr>
              <w:pStyle w:val="TableParagraph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4400840E" w14:textId="13A4A384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62D6DE02" w14:textId="5EC10C61" w:rsidR="0000265C" w:rsidRDefault="00E707D9" w:rsidP="00143372">
            <w:pPr>
              <w:pStyle w:val="TableParagraph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680FD328" w14:textId="67D4E963" w:rsidR="0000265C" w:rsidRDefault="00E707D9" w:rsidP="00143372">
            <w:pPr>
              <w:pStyle w:val="TableParagraph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0FF636E3" w14:textId="77777777" w:rsidTr="009D3B1C">
        <w:trPr>
          <w:trHeight w:val="184"/>
        </w:trPr>
        <w:tc>
          <w:tcPr>
            <w:tcW w:w="1699" w:type="dxa"/>
          </w:tcPr>
          <w:p w14:paraId="11A69E1A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6156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00C1447" w14:textId="0BFBF070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2A72B08D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0CEBD303" w14:textId="211BA9B4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4E0ADFFF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4.60</w:t>
            </w:r>
          </w:p>
        </w:tc>
        <w:tc>
          <w:tcPr>
            <w:tcW w:w="1274" w:type="dxa"/>
          </w:tcPr>
          <w:p w14:paraId="12402589" w14:textId="601A669C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1ECC1D3" w14:textId="64BC91F3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32D49950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210A6DDA" w14:textId="4BA54C80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28250B3B" w14:textId="57B7BBF3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302C9167" w14:textId="5856B56D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38D2F462" w14:textId="380460B8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D9BAA84" w14:textId="77777777" w:rsidTr="009D3B1C">
        <w:trPr>
          <w:trHeight w:val="184"/>
        </w:trPr>
        <w:tc>
          <w:tcPr>
            <w:tcW w:w="1699" w:type="dxa"/>
          </w:tcPr>
          <w:p w14:paraId="73A4496D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27019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0A1C5D3" w14:textId="4FC026F4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592EE06E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20</w:t>
            </w:r>
          </w:p>
        </w:tc>
        <w:tc>
          <w:tcPr>
            <w:tcW w:w="923" w:type="dxa"/>
          </w:tcPr>
          <w:p w14:paraId="7664BF50" w14:textId="4BB84F14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120C6630" w14:textId="417EF491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4" w:type="dxa"/>
          </w:tcPr>
          <w:p w14:paraId="00B8F850" w14:textId="4AEFF7D5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531AC35E" w14:textId="692F6C71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44C5D0BB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73E5643B" w14:textId="13A1ABB4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42432485" w14:textId="35621FED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24DCCA2D" w14:textId="2452F650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544DB3E" w14:textId="6CE64B33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2AA6F229" w14:textId="77777777" w:rsidTr="009D3B1C">
        <w:trPr>
          <w:trHeight w:val="184"/>
        </w:trPr>
        <w:tc>
          <w:tcPr>
            <w:tcW w:w="1699" w:type="dxa"/>
          </w:tcPr>
          <w:p w14:paraId="57E997B7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113743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76E3ACC" w14:textId="260DF49B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1AD26C7E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23" w:type="dxa"/>
          </w:tcPr>
          <w:p w14:paraId="1598E316" w14:textId="1CD280D6" w:rsidR="0000265C" w:rsidRDefault="00143372" w:rsidP="00143372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449" w:type="dxa"/>
          </w:tcPr>
          <w:p w14:paraId="254C7725" w14:textId="787904FE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4" w:type="dxa"/>
          </w:tcPr>
          <w:p w14:paraId="01838A1B" w14:textId="7DAA9B21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E55E21C" w14:textId="5C6103B8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2FD01DC5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5E12EC7D" w14:textId="60401FB7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17075868" w14:textId="7F1D2C27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0FD7599D" w14:textId="691C2A2F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5395889E" w14:textId="10BC2A04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4019CC9" w14:textId="77777777" w:rsidTr="009D3B1C">
        <w:trPr>
          <w:trHeight w:val="184"/>
        </w:trPr>
        <w:tc>
          <w:tcPr>
            <w:tcW w:w="1699" w:type="dxa"/>
          </w:tcPr>
          <w:p w14:paraId="61A4E3C9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107440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DC38E82" w14:textId="0B8383E3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223EC7B4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1/640</w:t>
            </w:r>
          </w:p>
        </w:tc>
        <w:tc>
          <w:tcPr>
            <w:tcW w:w="923" w:type="dxa"/>
          </w:tcPr>
          <w:p w14:paraId="5D7FF9E3" w14:textId="03CAD2E2" w:rsidR="0000265C" w:rsidRDefault="00143372" w:rsidP="00143372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9" w:type="dxa"/>
          </w:tcPr>
          <w:p w14:paraId="11A26DD5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6.05</w:t>
            </w:r>
          </w:p>
        </w:tc>
        <w:tc>
          <w:tcPr>
            <w:tcW w:w="1274" w:type="dxa"/>
          </w:tcPr>
          <w:p w14:paraId="1F5C3B3B" w14:textId="484A208B" w:rsidR="0000265C" w:rsidRDefault="00143372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3058F869" w14:textId="2058CC7F" w:rsidR="0000265C" w:rsidRDefault="00143372" w:rsidP="00143372">
            <w:pPr>
              <w:pStyle w:val="TableParagraph"/>
              <w:spacing w:before="3"/>
              <w:ind w:left="98" w:right="6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603EB3E7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1/640</w:t>
            </w:r>
          </w:p>
        </w:tc>
        <w:tc>
          <w:tcPr>
            <w:tcW w:w="938" w:type="dxa"/>
          </w:tcPr>
          <w:p w14:paraId="60888400" w14:textId="6C7B561E" w:rsidR="0000265C" w:rsidRDefault="00143372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351" w:type="dxa"/>
          </w:tcPr>
          <w:p w14:paraId="703CE118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0.03</w:t>
            </w:r>
          </w:p>
        </w:tc>
        <w:tc>
          <w:tcPr>
            <w:tcW w:w="1382" w:type="dxa"/>
          </w:tcPr>
          <w:p w14:paraId="6A94418A" w14:textId="6AE00B20" w:rsidR="0000265C" w:rsidRDefault="00143372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54A333A8" w14:textId="555101BB" w:rsidR="0000265C" w:rsidRDefault="00143372" w:rsidP="00143372">
            <w:pPr>
              <w:pStyle w:val="TableParagraph"/>
              <w:spacing w:before="3"/>
              <w:ind w:left="98" w:right="6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</w:tr>
      <w:tr w:rsidR="0000265C" w14:paraId="278174D4" w14:textId="77777777" w:rsidTr="009D3B1C">
        <w:trPr>
          <w:trHeight w:val="181"/>
        </w:trPr>
        <w:tc>
          <w:tcPr>
            <w:tcW w:w="1699" w:type="dxa"/>
          </w:tcPr>
          <w:p w14:paraId="1CE87BF3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93800000033797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DE7E435" w14:textId="492132AA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42A914E" w14:textId="77777777" w:rsidR="0000265C" w:rsidRDefault="0000265C" w:rsidP="009D3B1C">
            <w:pPr>
              <w:pStyle w:val="TableParagraph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50154530" w14:textId="4C4E5AAB" w:rsidR="0000265C" w:rsidRDefault="00E707D9" w:rsidP="00143372">
            <w:pPr>
              <w:pStyle w:val="TableParagraph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5B0C12D6" w14:textId="77777777" w:rsidR="0000265C" w:rsidRDefault="0000265C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26.33</w:t>
            </w:r>
          </w:p>
        </w:tc>
        <w:tc>
          <w:tcPr>
            <w:tcW w:w="1274" w:type="dxa"/>
          </w:tcPr>
          <w:p w14:paraId="793B71C2" w14:textId="168B48DE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78880D65" w14:textId="11178F43" w:rsidR="0000265C" w:rsidRDefault="00E707D9" w:rsidP="00143372">
            <w:pPr>
              <w:pStyle w:val="TableParagraph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1676C784" w14:textId="77777777" w:rsidR="0000265C" w:rsidRDefault="0000265C" w:rsidP="00143372">
            <w:pPr>
              <w:pStyle w:val="TableParagraph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65D0D51D" w14:textId="521F2427" w:rsidR="0000265C" w:rsidRDefault="00E707D9" w:rsidP="00143372">
            <w:pPr>
              <w:pStyle w:val="TableParagraph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178CA24A" w14:textId="09C9DDBB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093AA1D1" w14:textId="2138AE79" w:rsidR="0000265C" w:rsidRDefault="00E707D9" w:rsidP="00143372">
            <w:pPr>
              <w:pStyle w:val="TableParagraph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95E737E" w14:textId="4883B765" w:rsidR="0000265C" w:rsidRDefault="00E707D9" w:rsidP="00143372">
            <w:pPr>
              <w:pStyle w:val="TableParagraph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348B6964" w14:textId="77777777" w:rsidTr="009D3B1C">
        <w:trPr>
          <w:trHeight w:val="184"/>
        </w:trPr>
        <w:tc>
          <w:tcPr>
            <w:tcW w:w="1699" w:type="dxa"/>
          </w:tcPr>
          <w:p w14:paraId="2C6BAA81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8109810600542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978E743" w14:textId="6342496A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E4CCB5B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23" w:type="dxa"/>
          </w:tcPr>
          <w:p w14:paraId="13224FFB" w14:textId="77777777" w:rsidR="0000265C" w:rsidRDefault="0000265C" w:rsidP="00143372">
            <w:pPr>
              <w:pStyle w:val="TableParagraph"/>
              <w:spacing w:before="3"/>
              <w:ind w:left="86" w:right="77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449" w:type="dxa"/>
          </w:tcPr>
          <w:p w14:paraId="266315A5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4" w:type="dxa"/>
          </w:tcPr>
          <w:p w14:paraId="42421D07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7D607752" w14:textId="77777777" w:rsidR="0000265C" w:rsidRDefault="0000265C" w:rsidP="00143372">
            <w:pPr>
              <w:pStyle w:val="TableParagraph"/>
              <w:spacing w:before="3"/>
              <w:ind w:left="94" w:right="6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78CE8690" w14:textId="77777777" w:rsidR="0000265C" w:rsidRDefault="0000265C" w:rsidP="00143372">
            <w:pPr>
              <w:pStyle w:val="TableParagraph"/>
              <w:spacing w:before="3"/>
              <w:ind w:left="41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8" w:type="dxa"/>
          </w:tcPr>
          <w:p w14:paraId="260D333B" w14:textId="77777777" w:rsidR="0000265C" w:rsidRDefault="0000265C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51" w:type="dxa"/>
          </w:tcPr>
          <w:p w14:paraId="63732E15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82" w:type="dxa"/>
          </w:tcPr>
          <w:p w14:paraId="54BBB8B0" w14:textId="77777777" w:rsidR="0000265C" w:rsidRDefault="0000265C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0A928B4" w14:textId="77777777" w:rsidR="0000265C" w:rsidRDefault="0000265C" w:rsidP="00143372">
            <w:pPr>
              <w:pStyle w:val="TableParagraph"/>
              <w:spacing w:before="3"/>
              <w:ind w:left="97" w:right="6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</w:tr>
      <w:tr w:rsidR="0000265C" w14:paraId="52D0BE41" w14:textId="77777777" w:rsidTr="009D3B1C">
        <w:trPr>
          <w:trHeight w:val="184"/>
        </w:trPr>
        <w:tc>
          <w:tcPr>
            <w:tcW w:w="1699" w:type="dxa"/>
          </w:tcPr>
          <w:p w14:paraId="6356FFA9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52233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B9AEA89" w14:textId="13E065C4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21245214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096D879C" w14:textId="502885E0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49F823F1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6.28</w:t>
            </w:r>
          </w:p>
        </w:tc>
        <w:tc>
          <w:tcPr>
            <w:tcW w:w="1274" w:type="dxa"/>
          </w:tcPr>
          <w:p w14:paraId="4F87BE33" w14:textId="726B3A55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59888B7" w14:textId="0804D236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67C19451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0863DE57" w14:textId="120B9A74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7A556D31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9.05</w:t>
            </w:r>
          </w:p>
        </w:tc>
        <w:tc>
          <w:tcPr>
            <w:tcW w:w="1382" w:type="dxa"/>
          </w:tcPr>
          <w:p w14:paraId="3A4AFCD8" w14:textId="0D826FA2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69D2B0AD" w14:textId="307E58F8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469530F" w14:textId="77777777" w:rsidTr="009D3B1C">
        <w:trPr>
          <w:trHeight w:val="184"/>
        </w:trPr>
        <w:tc>
          <w:tcPr>
            <w:tcW w:w="1699" w:type="dxa"/>
          </w:tcPr>
          <w:p w14:paraId="2D1FA28D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4100001529408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1ABB405" w14:textId="5B7F48FE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2325F185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01AF3CA8" w14:textId="688ECD4D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3AB6BB7E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5.57</w:t>
            </w:r>
          </w:p>
        </w:tc>
        <w:tc>
          <w:tcPr>
            <w:tcW w:w="1274" w:type="dxa"/>
          </w:tcPr>
          <w:p w14:paraId="0F43AF0A" w14:textId="0AB0638C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329ECA15" w14:textId="723FD495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10BB4AFE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7C38B10F" w14:textId="32B2A187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25ED94E5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8.33</w:t>
            </w:r>
          </w:p>
        </w:tc>
        <w:tc>
          <w:tcPr>
            <w:tcW w:w="1382" w:type="dxa"/>
          </w:tcPr>
          <w:p w14:paraId="2675E631" w14:textId="2A7C9CFA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140CA6D7" w14:textId="31CBA287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6FA1C183" w14:textId="77777777" w:rsidTr="009D3B1C">
        <w:trPr>
          <w:trHeight w:val="182"/>
        </w:trPr>
        <w:tc>
          <w:tcPr>
            <w:tcW w:w="1699" w:type="dxa"/>
          </w:tcPr>
          <w:p w14:paraId="17A42ED5" w14:textId="77777777" w:rsidR="0000265C" w:rsidRDefault="0000265C" w:rsidP="009D3B1C">
            <w:pPr>
              <w:pStyle w:val="TableParagraph"/>
              <w:spacing w:before="3" w:line="159" w:lineRule="exact"/>
              <w:ind w:left="69"/>
              <w:rPr>
                <w:sz w:val="16"/>
              </w:rPr>
            </w:pPr>
            <w:r>
              <w:rPr>
                <w:sz w:val="16"/>
              </w:rPr>
              <w:t>25026871110022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0A566B1" w14:textId="131D1BD5" w:rsidR="0000265C" w:rsidRDefault="00E707D9" w:rsidP="009D3B1C">
            <w:pPr>
              <w:pStyle w:val="TableParagraph"/>
              <w:spacing w:before="3" w:line="159" w:lineRule="exact"/>
              <w:ind w:left="69"/>
              <w:rPr>
                <w:sz w:val="16"/>
              </w:rPr>
            </w:pPr>
            <w:r>
              <w:rPr>
                <w:sz w:val="16"/>
              </w:rPr>
              <w:t>GA</w:t>
            </w:r>
          </w:p>
        </w:tc>
        <w:tc>
          <w:tcPr>
            <w:tcW w:w="628" w:type="dxa"/>
            <w:tcBorders>
              <w:left w:val="single" w:sz="12" w:space="0" w:color="000000"/>
              <w:bottom w:val="double" w:sz="4" w:space="0" w:color="000000"/>
            </w:tcBorders>
          </w:tcPr>
          <w:p w14:paraId="34614874" w14:textId="77777777" w:rsidR="0000265C" w:rsidRDefault="0000265C" w:rsidP="009D3B1C">
            <w:pPr>
              <w:pStyle w:val="TableParagraph"/>
              <w:spacing w:before="3" w:line="159" w:lineRule="exact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  <w:tcBorders>
              <w:bottom w:val="double" w:sz="4" w:space="0" w:color="000000"/>
            </w:tcBorders>
          </w:tcPr>
          <w:p w14:paraId="13254DCE" w14:textId="29B8E787" w:rsidR="0000265C" w:rsidRDefault="00E707D9" w:rsidP="00143372">
            <w:pPr>
              <w:pStyle w:val="TableParagraph"/>
              <w:spacing w:before="3" w:line="159" w:lineRule="exact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  <w:tcBorders>
              <w:bottom w:val="double" w:sz="4" w:space="0" w:color="000000"/>
            </w:tcBorders>
          </w:tcPr>
          <w:p w14:paraId="19268C23" w14:textId="77777777" w:rsidR="0000265C" w:rsidRDefault="0000265C" w:rsidP="00143372">
            <w:pPr>
              <w:pStyle w:val="TableParagraph"/>
              <w:spacing w:before="3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38.98</w:t>
            </w:r>
          </w:p>
        </w:tc>
        <w:tc>
          <w:tcPr>
            <w:tcW w:w="1274" w:type="dxa"/>
            <w:tcBorders>
              <w:bottom w:val="double" w:sz="4" w:space="0" w:color="000000"/>
            </w:tcBorders>
          </w:tcPr>
          <w:p w14:paraId="76DAEC4F" w14:textId="7D0B90F6" w:rsidR="0000265C" w:rsidRDefault="00E707D9" w:rsidP="00143372">
            <w:pPr>
              <w:pStyle w:val="TableParagraph"/>
              <w:spacing w:before="3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bottom w:val="double" w:sz="4" w:space="0" w:color="000000"/>
              <w:right w:val="single" w:sz="12" w:space="0" w:color="000000"/>
            </w:tcBorders>
          </w:tcPr>
          <w:p w14:paraId="47A88B7C" w14:textId="077B2DEE" w:rsidR="0000265C" w:rsidRDefault="00E707D9" w:rsidP="00143372">
            <w:pPr>
              <w:pStyle w:val="TableParagraph"/>
              <w:spacing w:before="3" w:line="159" w:lineRule="exact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  <w:bottom w:val="double" w:sz="4" w:space="0" w:color="000000"/>
            </w:tcBorders>
          </w:tcPr>
          <w:p w14:paraId="27FBE665" w14:textId="77777777" w:rsidR="0000265C" w:rsidRDefault="0000265C" w:rsidP="00143372">
            <w:pPr>
              <w:pStyle w:val="TableParagraph"/>
              <w:spacing w:before="3" w:line="159" w:lineRule="exact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  <w:tcBorders>
              <w:bottom w:val="double" w:sz="4" w:space="0" w:color="000000"/>
            </w:tcBorders>
          </w:tcPr>
          <w:p w14:paraId="05C27C13" w14:textId="0F8AE3D1" w:rsidR="0000265C" w:rsidRDefault="00E707D9" w:rsidP="00143372">
            <w:pPr>
              <w:pStyle w:val="TableParagraph"/>
              <w:spacing w:before="3" w:line="159" w:lineRule="exact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  <w:tcBorders>
              <w:bottom w:val="double" w:sz="4" w:space="0" w:color="000000"/>
            </w:tcBorders>
          </w:tcPr>
          <w:p w14:paraId="111E8E0B" w14:textId="1CC6353D" w:rsidR="0000265C" w:rsidRDefault="00E707D9" w:rsidP="00143372">
            <w:pPr>
              <w:pStyle w:val="TableParagraph"/>
              <w:spacing w:before="3" w:line="159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  <w:tcBorders>
              <w:bottom w:val="double" w:sz="4" w:space="0" w:color="000000"/>
            </w:tcBorders>
          </w:tcPr>
          <w:p w14:paraId="5C3BE4C1" w14:textId="2C1764D7" w:rsidR="0000265C" w:rsidRDefault="00E707D9" w:rsidP="00143372">
            <w:pPr>
              <w:pStyle w:val="TableParagraph"/>
              <w:spacing w:before="3" w:line="159" w:lineRule="exact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bottom w:val="double" w:sz="4" w:space="0" w:color="000000"/>
              <w:right w:val="single" w:sz="12" w:space="0" w:color="000000"/>
            </w:tcBorders>
          </w:tcPr>
          <w:p w14:paraId="00C3B920" w14:textId="26EF2D20" w:rsidR="0000265C" w:rsidRDefault="00E707D9" w:rsidP="00143372">
            <w:pPr>
              <w:pStyle w:val="TableParagraph"/>
              <w:spacing w:before="3" w:line="159" w:lineRule="exact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1329266B" w14:textId="77777777" w:rsidTr="009D3B1C">
        <w:trPr>
          <w:trHeight w:val="185"/>
        </w:trPr>
        <w:tc>
          <w:tcPr>
            <w:tcW w:w="1699" w:type="dxa"/>
          </w:tcPr>
          <w:p w14:paraId="2B89A3F8" w14:textId="77777777" w:rsidR="0000265C" w:rsidRDefault="0000265C" w:rsidP="009D3B1C">
            <w:pPr>
              <w:pStyle w:val="TableParagraph"/>
              <w:spacing w:before="4"/>
              <w:ind w:left="69"/>
              <w:rPr>
                <w:sz w:val="16"/>
              </w:rPr>
            </w:pPr>
            <w:r>
              <w:rPr>
                <w:sz w:val="16"/>
              </w:rPr>
              <w:t>8712392912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A643D54" w14:textId="1A7D9847" w:rsidR="0000265C" w:rsidRDefault="00E707D9" w:rsidP="009D3B1C">
            <w:pPr>
              <w:pStyle w:val="TableParagraph"/>
              <w:spacing w:before="4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top w:val="double" w:sz="4" w:space="0" w:color="000000"/>
              <w:left w:val="single" w:sz="12" w:space="0" w:color="000000"/>
            </w:tcBorders>
          </w:tcPr>
          <w:p w14:paraId="5291B05B" w14:textId="77777777" w:rsidR="0000265C" w:rsidRDefault="0000265C" w:rsidP="009D3B1C">
            <w:pPr>
              <w:pStyle w:val="TableParagraph"/>
              <w:spacing w:before="4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  <w:tcBorders>
              <w:top w:val="double" w:sz="4" w:space="0" w:color="000000"/>
            </w:tcBorders>
          </w:tcPr>
          <w:p w14:paraId="3A278207" w14:textId="4808ECE7" w:rsidR="0000265C" w:rsidRDefault="00E707D9" w:rsidP="00143372">
            <w:pPr>
              <w:pStyle w:val="TableParagraph"/>
              <w:spacing w:before="4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  <w:tcBorders>
              <w:top w:val="double" w:sz="4" w:space="0" w:color="000000"/>
            </w:tcBorders>
          </w:tcPr>
          <w:p w14:paraId="18B420C2" w14:textId="403E2BED" w:rsidR="0000265C" w:rsidRDefault="00E707D9" w:rsidP="00143372">
            <w:pPr>
              <w:pStyle w:val="TableParagraph"/>
              <w:spacing w:before="4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4" w:type="dxa"/>
            <w:tcBorders>
              <w:top w:val="double" w:sz="4" w:space="0" w:color="000000"/>
            </w:tcBorders>
          </w:tcPr>
          <w:p w14:paraId="515980A0" w14:textId="1302ED2D" w:rsidR="0000265C" w:rsidRDefault="00E707D9" w:rsidP="00143372">
            <w:pPr>
              <w:pStyle w:val="TableParagraph"/>
              <w:spacing w:before="4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top w:val="double" w:sz="4" w:space="0" w:color="000000"/>
              <w:right w:val="single" w:sz="12" w:space="0" w:color="000000"/>
            </w:tcBorders>
          </w:tcPr>
          <w:p w14:paraId="71A86545" w14:textId="3E55C62B" w:rsidR="0000265C" w:rsidRDefault="00E707D9" w:rsidP="00143372">
            <w:pPr>
              <w:pStyle w:val="TableParagraph"/>
              <w:spacing w:before="4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top w:val="double" w:sz="4" w:space="0" w:color="000000"/>
              <w:left w:val="single" w:sz="12" w:space="0" w:color="000000"/>
            </w:tcBorders>
          </w:tcPr>
          <w:p w14:paraId="6441FE87" w14:textId="77777777" w:rsidR="0000265C" w:rsidRDefault="0000265C" w:rsidP="00143372">
            <w:pPr>
              <w:pStyle w:val="TableParagraph"/>
              <w:spacing w:before="4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  <w:tcBorders>
              <w:top w:val="double" w:sz="4" w:space="0" w:color="000000"/>
            </w:tcBorders>
          </w:tcPr>
          <w:p w14:paraId="52CE61A0" w14:textId="4C283CC8" w:rsidR="0000265C" w:rsidRDefault="00E707D9" w:rsidP="00143372">
            <w:pPr>
              <w:pStyle w:val="TableParagraph"/>
              <w:spacing w:before="4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  <w:tcBorders>
              <w:top w:val="double" w:sz="4" w:space="0" w:color="000000"/>
            </w:tcBorders>
          </w:tcPr>
          <w:p w14:paraId="52841622" w14:textId="18C8BF4B" w:rsidR="0000265C" w:rsidRDefault="00E707D9" w:rsidP="00143372">
            <w:pPr>
              <w:pStyle w:val="TableParagraph"/>
              <w:spacing w:before="4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  <w:tcBorders>
              <w:top w:val="double" w:sz="4" w:space="0" w:color="000000"/>
            </w:tcBorders>
          </w:tcPr>
          <w:p w14:paraId="3051FC7B" w14:textId="2F51CCE5" w:rsidR="0000265C" w:rsidRDefault="00E707D9" w:rsidP="00143372">
            <w:pPr>
              <w:pStyle w:val="TableParagraph"/>
              <w:spacing w:before="4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top w:val="double" w:sz="4" w:space="0" w:color="000000"/>
              <w:right w:val="single" w:sz="12" w:space="0" w:color="000000"/>
            </w:tcBorders>
          </w:tcPr>
          <w:p w14:paraId="544FC443" w14:textId="362F0035" w:rsidR="0000265C" w:rsidRDefault="00E707D9" w:rsidP="00143372">
            <w:pPr>
              <w:pStyle w:val="TableParagraph"/>
              <w:spacing w:before="4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4B3BA7DC" w14:textId="77777777" w:rsidTr="009D3B1C">
        <w:trPr>
          <w:trHeight w:val="184"/>
        </w:trPr>
        <w:tc>
          <w:tcPr>
            <w:tcW w:w="1699" w:type="dxa"/>
          </w:tcPr>
          <w:p w14:paraId="2CB395D0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1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0871639" w14:textId="5C07656C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596C2B06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25BB665D" w14:textId="421AD242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2152D348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9.22</w:t>
            </w:r>
          </w:p>
        </w:tc>
        <w:tc>
          <w:tcPr>
            <w:tcW w:w="1274" w:type="dxa"/>
          </w:tcPr>
          <w:p w14:paraId="01802E4D" w14:textId="3433F2FF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D7CFBD8" w14:textId="736E03C9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2ED645F8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6D46F86C" w14:textId="7586CABF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56B527B4" w14:textId="2520C30F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7EC10C2A" w14:textId="7C6DECEE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EFC970D" w14:textId="1FB4BADF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06F71710" w14:textId="77777777" w:rsidTr="009D3B1C">
        <w:trPr>
          <w:trHeight w:val="184"/>
        </w:trPr>
        <w:tc>
          <w:tcPr>
            <w:tcW w:w="1699" w:type="dxa"/>
          </w:tcPr>
          <w:p w14:paraId="4AA39077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53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FEA147F" w14:textId="5593851C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52214239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1/320</w:t>
            </w:r>
          </w:p>
        </w:tc>
        <w:tc>
          <w:tcPr>
            <w:tcW w:w="923" w:type="dxa"/>
          </w:tcPr>
          <w:p w14:paraId="60F668BC" w14:textId="3E0C044A" w:rsidR="0000265C" w:rsidRDefault="00143372" w:rsidP="00143372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9" w:type="dxa"/>
          </w:tcPr>
          <w:p w14:paraId="681CE0F1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5.15</w:t>
            </w:r>
          </w:p>
        </w:tc>
        <w:tc>
          <w:tcPr>
            <w:tcW w:w="1274" w:type="dxa"/>
          </w:tcPr>
          <w:p w14:paraId="36EE65ED" w14:textId="0FBBE2F7" w:rsidR="0000265C" w:rsidRDefault="00143372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72C90FE8" w14:textId="0B733284" w:rsidR="0000265C" w:rsidRDefault="00143372" w:rsidP="00143372">
            <w:pPr>
              <w:pStyle w:val="TableParagraph"/>
              <w:spacing w:before="3"/>
              <w:ind w:left="94" w:right="6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26743D2E" w14:textId="77777777" w:rsidR="0000265C" w:rsidRDefault="0000265C" w:rsidP="00143372">
            <w:pPr>
              <w:pStyle w:val="TableParagraph"/>
              <w:spacing w:before="3"/>
              <w:ind w:left="43" w:right="38"/>
              <w:jc w:val="center"/>
              <w:rPr>
                <w:sz w:val="16"/>
              </w:rPr>
            </w:pPr>
            <w:r>
              <w:rPr>
                <w:sz w:val="16"/>
              </w:rPr>
              <w:t>1/1280</w:t>
            </w:r>
          </w:p>
        </w:tc>
        <w:tc>
          <w:tcPr>
            <w:tcW w:w="938" w:type="dxa"/>
          </w:tcPr>
          <w:p w14:paraId="545BD7F7" w14:textId="20517595" w:rsidR="0000265C" w:rsidRDefault="00143372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351" w:type="dxa"/>
          </w:tcPr>
          <w:p w14:paraId="6278F8CB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7.73</w:t>
            </w:r>
          </w:p>
        </w:tc>
        <w:tc>
          <w:tcPr>
            <w:tcW w:w="1382" w:type="dxa"/>
          </w:tcPr>
          <w:p w14:paraId="55ED6A52" w14:textId="2B1DB2D8" w:rsidR="0000265C" w:rsidRDefault="00143372" w:rsidP="00143372">
            <w:pPr>
              <w:pStyle w:val="TableParagraph"/>
              <w:spacing w:before="3"/>
              <w:ind w:left="417" w:right="399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1014BF2F" w14:textId="13C7A5DB" w:rsidR="0000265C" w:rsidRDefault="00143372" w:rsidP="00143372">
            <w:pPr>
              <w:pStyle w:val="TableParagraph"/>
              <w:spacing w:before="3"/>
              <w:ind w:left="98" w:right="6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</w:tr>
      <w:tr w:rsidR="0000265C" w14:paraId="1313A909" w14:textId="77777777" w:rsidTr="009D3B1C">
        <w:trPr>
          <w:trHeight w:val="182"/>
        </w:trPr>
        <w:tc>
          <w:tcPr>
            <w:tcW w:w="1699" w:type="dxa"/>
          </w:tcPr>
          <w:p w14:paraId="503C8200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871239291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C5414E3" w14:textId="4D7E0897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00B22EF9" w14:textId="77777777" w:rsidR="0000265C" w:rsidRDefault="0000265C" w:rsidP="009D3B1C">
            <w:pPr>
              <w:pStyle w:val="TableParagraph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4EC0A627" w14:textId="70A2A27F" w:rsidR="0000265C" w:rsidRDefault="00E707D9" w:rsidP="00143372">
            <w:pPr>
              <w:pStyle w:val="TableParagraph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4FB2F9A3" w14:textId="125B21D8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4" w:type="dxa"/>
          </w:tcPr>
          <w:p w14:paraId="201FD4DB" w14:textId="7BB5436F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0035ABF5" w14:textId="4CFE531A" w:rsidR="0000265C" w:rsidRDefault="00E707D9" w:rsidP="00143372">
            <w:pPr>
              <w:pStyle w:val="TableParagraph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261273AD" w14:textId="77777777" w:rsidR="0000265C" w:rsidRDefault="0000265C" w:rsidP="00143372">
            <w:pPr>
              <w:pStyle w:val="TableParagraph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2CEC8AFE" w14:textId="0FA2DA06" w:rsidR="0000265C" w:rsidRDefault="00E707D9" w:rsidP="00143372">
            <w:pPr>
              <w:pStyle w:val="TableParagraph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099CFDA8" w14:textId="1C7BF39E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66BBBF2A" w14:textId="0DDEE5B3" w:rsidR="0000265C" w:rsidRDefault="00E707D9" w:rsidP="00143372">
            <w:pPr>
              <w:pStyle w:val="TableParagraph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BA1A3BF" w14:textId="272A423D" w:rsidR="0000265C" w:rsidRDefault="00E707D9" w:rsidP="00143372">
            <w:pPr>
              <w:pStyle w:val="TableParagraph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07F25927" w14:textId="77777777" w:rsidTr="009D3B1C">
        <w:trPr>
          <w:trHeight w:val="184"/>
        </w:trPr>
        <w:tc>
          <w:tcPr>
            <w:tcW w:w="1699" w:type="dxa"/>
          </w:tcPr>
          <w:p w14:paraId="74487F28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9290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1C4306E9" w14:textId="153CECC6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526CE957" w14:textId="77777777" w:rsidR="0000265C" w:rsidRDefault="0000265C" w:rsidP="009D3B1C">
            <w:pPr>
              <w:pStyle w:val="TableParagraph"/>
              <w:spacing w:before="3"/>
              <w:ind w:left="39" w:right="38"/>
              <w:jc w:val="center"/>
              <w:rPr>
                <w:sz w:val="16"/>
              </w:rPr>
            </w:pPr>
            <w:r>
              <w:rPr>
                <w:sz w:val="16"/>
              </w:rPr>
              <w:t>1/2560</w:t>
            </w:r>
          </w:p>
        </w:tc>
        <w:tc>
          <w:tcPr>
            <w:tcW w:w="923" w:type="dxa"/>
          </w:tcPr>
          <w:p w14:paraId="3740A07F" w14:textId="24B2EF1C" w:rsidR="0000265C" w:rsidRDefault="00143372" w:rsidP="00143372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9" w:type="dxa"/>
          </w:tcPr>
          <w:p w14:paraId="455A0593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4.84</w:t>
            </w:r>
          </w:p>
        </w:tc>
        <w:tc>
          <w:tcPr>
            <w:tcW w:w="1274" w:type="dxa"/>
          </w:tcPr>
          <w:p w14:paraId="29949F49" w14:textId="317C0458" w:rsidR="0000265C" w:rsidRDefault="00143372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5AF86EA" w14:textId="432C3159" w:rsidR="0000265C" w:rsidRDefault="00143372" w:rsidP="00143372">
            <w:pPr>
              <w:pStyle w:val="TableParagraph"/>
              <w:spacing w:before="3"/>
              <w:ind w:left="98" w:right="6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79D79F36" w14:textId="77777777" w:rsidR="0000265C" w:rsidRDefault="0000265C" w:rsidP="00143372">
            <w:pPr>
              <w:pStyle w:val="TableParagraph"/>
              <w:spacing w:before="3"/>
              <w:ind w:left="43" w:right="38"/>
              <w:jc w:val="center"/>
              <w:rPr>
                <w:sz w:val="16"/>
              </w:rPr>
            </w:pPr>
            <w:r>
              <w:rPr>
                <w:sz w:val="16"/>
              </w:rPr>
              <w:t>1/2560</w:t>
            </w:r>
          </w:p>
        </w:tc>
        <w:tc>
          <w:tcPr>
            <w:tcW w:w="938" w:type="dxa"/>
          </w:tcPr>
          <w:p w14:paraId="6003E382" w14:textId="03AE2CAA" w:rsidR="0000265C" w:rsidRDefault="00143372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351" w:type="dxa"/>
          </w:tcPr>
          <w:p w14:paraId="103BED0A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9.01</w:t>
            </w:r>
          </w:p>
        </w:tc>
        <w:tc>
          <w:tcPr>
            <w:tcW w:w="1382" w:type="dxa"/>
          </w:tcPr>
          <w:p w14:paraId="660140F1" w14:textId="7299608D" w:rsidR="0000265C" w:rsidRDefault="00143372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5925531D" w14:textId="436E1478" w:rsidR="0000265C" w:rsidRDefault="00143372" w:rsidP="00143372">
            <w:pPr>
              <w:pStyle w:val="TableParagraph"/>
              <w:spacing w:before="3"/>
              <w:ind w:left="98" w:right="6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</w:tr>
      <w:tr w:rsidR="0000265C" w14:paraId="278013FA" w14:textId="77777777" w:rsidTr="009D3B1C">
        <w:trPr>
          <w:trHeight w:val="184"/>
        </w:trPr>
        <w:tc>
          <w:tcPr>
            <w:tcW w:w="1699" w:type="dxa"/>
          </w:tcPr>
          <w:p w14:paraId="7752E9EF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360909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42E55B94" w14:textId="7E72B909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73F70A04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67481FB5" w14:textId="669A6A30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54F53E17" w14:textId="12E7D2CB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274" w:type="dxa"/>
          </w:tcPr>
          <w:p w14:paraId="5F5BE24D" w14:textId="0C678162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63059E07" w14:textId="6B24D1B6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698C6E9F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4B7CC22C" w14:textId="2E373ADA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0C31E7DB" w14:textId="0DE0AFD9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7198762D" w14:textId="0741B515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00FA9057" w14:textId="0C68B6A7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54E862BB" w14:textId="77777777" w:rsidTr="009D3B1C">
        <w:trPr>
          <w:trHeight w:val="184"/>
        </w:trPr>
        <w:tc>
          <w:tcPr>
            <w:tcW w:w="1699" w:type="dxa"/>
          </w:tcPr>
          <w:p w14:paraId="778B2467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8712292946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30006CCE" w14:textId="12FCC0A7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1B5AF3EE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0B4CA3D1" w14:textId="6A143CCC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16353ECD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6.48</w:t>
            </w:r>
          </w:p>
        </w:tc>
        <w:tc>
          <w:tcPr>
            <w:tcW w:w="1274" w:type="dxa"/>
          </w:tcPr>
          <w:p w14:paraId="13B708F4" w14:textId="6E974271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6FDF413E" w14:textId="21555DBF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62D6E819" w14:textId="77777777" w:rsidR="0000265C" w:rsidRDefault="0000265C" w:rsidP="00143372">
            <w:pPr>
              <w:pStyle w:val="TableParagraph"/>
              <w:spacing w:before="3"/>
              <w:ind w:left="43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38" w:type="dxa"/>
          </w:tcPr>
          <w:p w14:paraId="6992FB98" w14:textId="41243553" w:rsidR="0000265C" w:rsidRDefault="00143372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351" w:type="dxa"/>
          </w:tcPr>
          <w:p w14:paraId="46CAE15E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1.78</w:t>
            </w:r>
          </w:p>
        </w:tc>
        <w:tc>
          <w:tcPr>
            <w:tcW w:w="1382" w:type="dxa"/>
          </w:tcPr>
          <w:p w14:paraId="7034A33F" w14:textId="332DBAE0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E678865" w14:textId="1626D77E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67DE5BE" w14:textId="77777777" w:rsidTr="009D3B1C">
        <w:trPr>
          <w:trHeight w:val="184"/>
        </w:trPr>
        <w:tc>
          <w:tcPr>
            <w:tcW w:w="1699" w:type="dxa"/>
          </w:tcPr>
          <w:p w14:paraId="72208A2E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37101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6561F647" w14:textId="5752E40C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7A31ED76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686FC8BE" w14:textId="2009D75F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23750B0D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3.01</w:t>
            </w:r>
          </w:p>
        </w:tc>
        <w:tc>
          <w:tcPr>
            <w:tcW w:w="1274" w:type="dxa"/>
          </w:tcPr>
          <w:p w14:paraId="5C35A605" w14:textId="4BF52F06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112F05C8" w14:textId="2192EF41" w:rsidR="0000265C" w:rsidRDefault="00143372" w:rsidP="00143372">
            <w:pPr>
              <w:pStyle w:val="TableParagraph"/>
              <w:spacing w:before="3"/>
              <w:ind w:left="95" w:right="69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53FD75B7" w14:textId="77777777" w:rsidR="0000265C" w:rsidRDefault="0000265C" w:rsidP="00143372">
            <w:pPr>
              <w:pStyle w:val="TableParagraph"/>
              <w:spacing w:before="3"/>
              <w:ind w:left="43" w:right="38"/>
              <w:jc w:val="center"/>
              <w:rPr>
                <w:sz w:val="16"/>
              </w:rPr>
            </w:pPr>
            <w:r>
              <w:rPr>
                <w:sz w:val="16"/>
              </w:rPr>
              <w:t>1/40</w:t>
            </w:r>
          </w:p>
        </w:tc>
        <w:tc>
          <w:tcPr>
            <w:tcW w:w="938" w:type="dxa"/>
          </w:tcPr>
          <w:p w14:paraId="3D99BFD4" w14:textId="73688300" w:rsidR="0000265C" w:rsidRDefault="00143372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+/-</w:t>
            </w:r>
          </w:p>
        </w:tc>
        <w:tc>
          <w:tcPr>
            <w:tcW w:w="1351" w:type="dxa"/>
          </w:tcPr>
          <w:p w14:paraId="4E60F365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0.39</w:t>
            </w:r>
          </w:p>
        </w:tc>
        <w:tc>
          <w:tcPr>
            <w:tcW w:w="1382" w:type="dxa"/>
          </w:tcPr>
          <w:p w14:paraId="78663930" w14:textId="3B40E680" w:rsidR="0000265C" w:rsidRDefault="00143372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04ACDBEE" w14:textId="3DD53A20" w:rsidR="0000265C" w:rsidRDefault="00143372" w:rsidP="00143372">
            <w:pPr>
              <w:pStyle w:val="TableParagraph"/>
              <w:spacing w:before="3"/>
              <w:ind w:left="97" w:right="6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</w:tr>
      <w:tr w:rsidR="0000265C" w14:paraId="6EEAC09D" w14:textId="77777777" w:rsidTr="009D3B1C">
        <w:trPr>
          <w:trHeight w:val="184"/>
        </w:trPr>
        <w:tc>
          <w:tcPr>
            <w:tcW w:w="1699" w:type="dxa"/>
          </w:tcPr>
          <w:p w14:paraId="56E39146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8109810600280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3490FF4" w14:textId="7BB2D9D7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54F60890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23" w:type="dxa"/>
          </w:tcPr>
          <w:p w14:paraId="7DB35F24" w14:textId="77777777" w:rsidR="0000265C" w:rsidRDefault="0000265C" w:rsidP="00143372">
            <w:pPr>
              <w:pStyle w:val="TableParagraph"/>
              <w:spacing w:before="3"/>
              <w:ind w:left="86" w:right="77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449" w:type="dxa"/>
          </w:tcPr>
          <w:p w14:paraId="6555D852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4" w:type="dxa"/>
          </w:tcPr>
          <w:p w14:paraId="29589F87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7ECBA6F" w14:textId="77777777" w:rsidR="0000265C" w:rsidRDefault="0000265C" w:rsidP="00143372">
            <w:pPr>
              <w:pStyle w:val="TableParagraph"/>
              <w:spacing w:before="3"/>
              <w:ind w:left="94" w:right="6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5FB91D99" w14:textId="77777777" w:rsidR="0000265C" w:rsidRDefault="0000265C" w:rsidP="00143372">
            <w:pPr>
              <w:pStyle w:val="TableParagraph"/>
              <w:spacing w:before="3"/>
              <w:ind w:left="41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8" w:type="dxa"/>
          </w:tcPr>
          <w:p w14:paraId="5BB1584A" w14:textId="77777777" w:rsidR="0000265C" w:rsidRDefault="0000265C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51" w:type="dxa"/>
          </w:tcPr>
          <w:p w14:paraId="3D94E354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82" w:type="dxa"/>
          </w:tcPr>
          <w:p w14:paraId="13E1DC31" w14:textId="77777777" w:rsidR="0000265C" w:rsidRDefault="0000265C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5AC91300" w14:textId="77777777" w:rsidR="0000265C" w:rsidRDefault="0000265C" w:rsidP="00143372">
            <w:pPr>
              <w:pStyle w:val="TableParagraph"/>
              <w:spacing w:before="3"/>
              <w:ind w:left="97" w:right="6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</w:tr>
      <w:tr w:rsidR="0000265C" w14:paraId="3B5DD7BA" w14:textId="77777777" w:rsidTr="009D3B1C">
        <w:trPr>
          <w:trHeight w:val="182"/>
        </w:trPr>
        <w:tc>
          <w:tcPr>
            <w:tcW w:w="1699" w:type="dxa"/>
          </w:tcPr>
          <w:p w14:paraId="3EEC2A2A" w14:textId="77777777" w:rsidR="0000265C" w:rsidRDefault="0000265C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250268720036515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051A7317" w14:textId="41D63D1B" w:rsidR="0000265C" w:rsidRDefault="00E707D9" w:rsidP="009D3B1C">
            <w:pPr>
              <w:pStyle w:val="TableParagraph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62BDE70F" w14:textId="77777777" w:rsidR="0000265C" w:rsidRDefault="0000265C" w:rsidP="009D3B1C">
            <w:pPr>
              <w:pStyle w:val="TableParagraph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2A562303" w14:textId="3392E38A" w:rsidR="0000265C" w:rsidRDefault="00E707D9" w:rsidP="00143372">
            <w:pPr>
              <w:pStyle w:val="TableParagraph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4589E788" w14:textId="77777777" w:rsidR="0000265C" w:rsidRDefault="0000265C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6.22</w:t>
            </w:r>
          </w:p>
        </w:tc>
        <w:tc>
          <w:tcPr>
            <w:tcW w:w="1274" w:type="dxa"/>
          </w:tcPr>
          <w:p w14:paraId="56842425" w14:textId="3AF4038C" w:rsidR="0000265C" w:rsidRDefault="00E707D9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66B942E" w14:textId="2758537B" w:rsidR="0000265C" w:rsidRDefault="00E707D9" w:rsidP="00143372">
            <w:pPr>
              <w:pStyle w:val="TableParagraph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08208267" w14:textId="77777777" w:rsidR="0000265C" w:rsidRDefault="0000265C" w:rsidP="00143372">
            <w:pPr>
              <w:pStyle w:val="TableParagraph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62376D27" w14:textId="1B98755C" w:rsidR="0000265C" w:rsidRDefault="00E707D9" w:rsidP="00143372">
            <w:pPr>
              <w:pStyle w:val="TableParagraph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036352CE" w14:textId="77777777" w:rsidR="0000265C" w:rsidRDefault="0000265C" w:rsidP="00143372">
            <w:pPr>
              <w:pStyle w:val="TableParagraph"/>
              <w:jc w:val="center"/>
              <w:rPr>
                <w:sz w:val="16"/>
              </w:rPr>
            </w:pPr>
            <w:r>
              <w:rPr>
                <w:sz w:val="16"/>
              </w:rPr>
              <w:t>37.13</w:t>
            </w:r>
          </w:p>
        </w:tc>
        <w:tc>
          <w:tcPr>
            <w:tcW w:w="1382" w:type="dxa"/>
          </w:tcPr>
          <w:p w14:paraId="146C4FF4" w14:textId="6B13D222" w:rsidR="0000265C" w:rsidRDefault="00E707D9" w:rsidP="00143372">
            <w:pPr>
              <w:pStyle w:val="TableParagraph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1A43F013" w14:textId="02D0540F" w:rsidR="0000265C" w:rsidRDefault="00E707D9" w:rsidP="00143372">
            <w:pPr>
              <w:pStyle w:val="TableParagraph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324443F" w14:textId="77777777" w:rsidTr="009D3B1C">
        <w:trPr>
          <w:trHeight w:val="184"/>
        </w:trPr>
        <w:tc>
          <w:tcPr>
            <w:tcW w:w="1699" w:type="dxa"/>
          </w:tcPr>
          <w:p w14:paraId="1A29D7B5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81098106010638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2450C20" w14:textId="4E528CD5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3DEF0B81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23" w:type="dxa"/>
          </w:tcPr>
          <w:p w14:paraId="16993293" w14:textId="77777777" w:rsidR="0000265C" w:rsidRDefault="0000265C" w:rsidP="00143372">
            <w:pPr>
              <w:pStyle w:val="TableParagraph"/>
              <w:spacing w:before="3"/>
              <w:ind w:left="86" w:right="77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449" w:type="dxa"/>
          </w:tcPr>
          <w:p w14:paraId="0E35FBA9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4" w:type="dxa"/>
          </w:tcPr>
          <w:p w14:paraId="48043618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649C1D4B" w14:textId="77777777" w:rsidR="0000265C" w:rsidRDefault="0000265C" w:rsidP="00143372">
            <w:pPr>
              <w:pStyle w:val="TableParagraph"/>
              <w:spacing w:before="3"/>
              <w:ind w:left="94" w:right="6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541CB9A2" w14:textId="77777777" w:rsidR="0000265C" w:rsidRDefault="0000265C" w:rsidP="00143372">
            <w:pPr>
              <w:pStyle w:val="TableParagraph"/>
              <w:spacing w:before="3"/>
              <w:ind w:left="41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8" w:type="dxa"/>
          </w:tcPr>
          <w:p w14:paraId="6D0A7190" w14:textId="77777777" w:rsidR="0000265C" w:rsidRDefault="0000265C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51" w:type="dxa"/>
          </w:tcPr>
          <w:p w14:paraId="44B388DD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82" w:type="dxa"/>
          </w:tcPr>
          <w:p w14:paraId="36966153" w14:textId="77777777" w:rsidR="0000265C" w:rsidRDefault="0000265C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42207B3A" w14:textId="77777777" w:rsidR="0000265C" w:rsidRDefault="0000265C" w:rsidP="00143372">
            <w:pPr>
              <w:pStyle w:val="TableParagraph"/>
              <w:spacing w:before="3"/>
              <w:ind w:left="97" w:right="6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</w:tr>
      <w:tr w:rsidR="0000265C" w14:paraId="22F4DCDC" w14:textId="77777777" w:rsidTr="009D3B1C">
        <w:trPr>
          <w:trHeight w:val="184"/>
        </w:trPr>
        <w:tc>
          <w:tcPr>
            <w:tcW w:w="1699" w:type="dxa"/>
          </w:tcPr>
          <w:p w14:paraId="515B1F78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4100001644043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FD31EBA" w14:textId="073AEB0F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514EA122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1/160</w:t>
            </w:r>
          </w:p>
        </w:tc>
        <w:tc>
          <w:tcPr>
            <w:tcW w:w="923" w:type="dxa"/>
          </w:tcPr>
          <w:p w14:paraId="50886DD7" w14:textId="4ED48FCC" w:rsidR="0000265C" w:rsidRDefault="00143372" w:rsidP="00143372">
            <w:pPr>
              <w:pStyle w:val="TableParagraph"/>
              <w:spacing w:before="3"/>
              <w:ind w:left="86" w:right="7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449" w:type="dxa"/>
          </w:tcPr>
          <w:p w14:paraId="1CEABECE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12.11</w:t>
            </w:r>
          </w:p>
        </w:tc>
        <w:tc>
          <w:tcPr>
            <w:tcW w:w="1274" w:type="dxa"/>
          </w:tcPr>
          <w:p w14:paraId="74A69550" w14:textId="6F05A54F" w:rsidR="0000265C" w:rsidRDefault="00143372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35BB0BE9" w14:textId="27D06A52" w:rsidR="0000265C" w:rsidRDefault="00143372" w:rsidP="00143372">
            <w:pPr>
              <w:pStyle w:val="TableParagraph"/>
              <w:spacing w:before="3"/>
              <w:ind w:left="93" w:right="69"/>
              <w:jc w:val="center"/>
              <w:rPr>
                <w:sz w:val="16"/>
              </w:rPr>
            </w:pPr>
            <w:r>
              <w:rPr>
                <w:sz w:val="16"/>
              </w:rPr>
              <w:t>+H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63C4A835" w14:textId="77777777" w:rsidR="0000265C" w:rsidRDefault="0000265C" w:rsidP="00143372">
            <w:pPr>
              <w:pStyle w:val="TableParagraph"/>
              <w:spacing w:before="3"/>
              <w:ind w:left="43" w:right="38"/>
              <w:jc w:val="center"/>
              <w:rPr>
                <w:sz w:val="16"/>
              </w:rPr>
            </w:pPr>
            <w:r>
              <w:rPr>
                <w:sz w:val="16"/>
              </w:rPr>
              <w:t>1/1280</w:t>
            </w:r>
          </w:p>
        </w:tc>
        <w:tc>
          <w:tcPr>
            <w:tcW w:w="938" w:type="dxa"/>
          </w:tcPr>
          <w:p w14:paraId="0A75ECCC" w14:textId="3FD4EE4B" w:rsidR="0000265C" w:rsidRDefault="00143372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351" w:type="dxa"/>
          </w:tcPr>
          <w:p w14:paraId="690A0508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22.53</w:t>
            </w:r>
          </w:p>
        </w:tc>
        <w:tc>
          <w:tcPr>
            <w:tcW w:w="1382" w:type="dxa"/>
          </w:tcPr>
          <w:p w14:paraId="406FE337" w14:textId="69AF3BB5" w:rsidR="0000265C" w:rsidRDefault="00143372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1F6C909F" w14:textId="28352A9F" w:rsidR="0000265C" w:rsidRDefault="00143372" w:rsidP="00143372">
            <w:pPr>
              <w:pStyle w:val="TableParagraph"/>
              <w:spacing w:before="3"/>
              <w:ind w:left="98" w:right="66"/>
              <w:jc w:val="center"/>
              <w:rPr>
                <w:sz w:val="16"/>
              </w:rPr>
            </w:pPr>
            <w:r>
              <w:rPr>
                <w:sz w:val="16"/>
              </w:rPr>
              <w:t>+</w:t>
            </w:r>
            <w:r>
              <w:rPr>
                <w:spacing w:val="-1"/>
                <w:sz w:val="16"/>
              </w:rPr>
              <w:t>H</w:t>
            </w:r>
          </w:p>
        </w:tc>
      </w:tr>
      <w:tr w:rsidR="0000265C" w14:paraId="34439D9D" w14:textId="77777777" w:rsidTr="009D3B1C">
        <w:trPr>
          <w:trHeight w:val="184"/>
        </w:trPr>
        <w:tc>
          <w:tcPr>
            <w:tcW w:w="1699" w:type="dxa"/>
          </w:tcPr>
          <w:p w14:paraId="26C9A722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938000000305964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211D9A92" w14:textId="281DF05A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07BF9701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23" w:type="dxa"/>
          </w:tcPr>
          <w:p w14:paraId="5C10AB2C" w14:textId="77777777" w:rsidR="0000265C" w:rsidRDefault="0000265C" w:rsidP="00143372">
            <w:pPr>
              <w:pStyle w:val="TableParagraph"/>
              <w:spacing w:before="3"/>
              <w:ind w:left="86" w:right="77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449" w:type="dxa"/>
          </w:tcPr>
          <w:p w14:paraId="06839E77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274" w:type="dxa"/>
          </w:tcPr>
          <w:p w14:paraId="0262E8CA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278951A5" w14:textId="77777777" w:rsidR="0000265C" w:rsidRDefault="0000265C" w:rsidP="00143372">
            <w:pPr>
              <w:pStyle w:val="TableParagraph"/>
              <w:spacing w:before="3"/>
              <w:ind w:left="94" w:right="6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5A0DECA0" w14:textId="77777777" w:rsidR="0000265C" w:rsidRDefault="0000265C" w:rsidP="00143372">
            <w:pPr>
              <w:pStyle w:val="TableParagraph"/>
              <w:spacing w:before="3"/>
              <w:ind w:left="41" w:right="38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938" w:type="dxa"/>
          </w:tcPr>
          <w:p w14:paraId="633BA41E" w14:textId="77777777" w:rsidR="0000265C" w:rsidRDefault="0000265C" w:rsidP="00143372">
            <w:pPr>
              <w:pStyle w:val="TableParagraph"/>
              <w:spacing w:before="3"/>
              <w:ind w:left="96" w:right="82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51" w:type="dxa"/>
          </w:tcPr>
          <w:p w14:paraId="0214059E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382" w:type="dxa"/>
          </w:tcPr>
          <w:p w14:paraId="55283565" w14:textId="77777777" w:rsidR="0000265C" w:rsidRDefault="0000265C" w:rsidP="00143372">
            <w:pPr>
              <w:pStyle w:val="TableParagraph"/>
              <w:spacing w:before="3"/>
              <w:ind w:left="416" w:right="39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029549FA" w14:textId="77777777" w:rsidR="0000265C" w:rsidRDefault="0000265C" w:rsidP="00143372">
            <w:pPr>
              <w:pStyle w:val="TableParagraph"/>
              <w:spacing w:before="3"/>
              <w:ind w:left="97" w:right="69"/>
              <w:jc w:val="center"/>
              <w:rPr>
                <w:sz w:val="16"/>
              </w:rPr>
            </w:pPr>
            <w:r>
              <w:rPr>
                <w:sz w:val="16"/>
              </w:rPr>
              <w:t>n.d.</w:t>
            </w:r>
          </w:p>
        </w:tc>
      </w:tr>
      <w:tr w:rsidR="0000265C" w14:paraId="54839C5D" w14:textId="77777777" w:rsidTr="009D3B1C">
        <w:trPr>
          <w:trHeight w:val="184"/>
        </w:trPr>
        <w:tc>
          <w:tcPr>
            <w:tcW w:w="1699" w:type="dxa"/>
          </w:tcPr>
          <w:p w14:paraId="210266CF" w14:textId="77777777" w:rsidR="0000265C" w:rsidRDefault="0000265C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250268711100207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742EC459" w14:textId="01F4F7D0" w:rsidR="0000265C" w:rsidRDefault="00E707D9" w:rsidP="009D3B1C">
            <w:pPr>
              <w:pStyle w:val="TableParagraph"/>
              <w:spacing w:before="3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</w:tcBorders>
          </w:tcPr>
          <w:p w14:paraId="412F9087" w14:textId="77777777" w:rsidR="0000265C" w:rsidRDefault="0000265C" w:rsidP="009D3B1C">
            <w:pPr>
              <w:pStyle w:val="TableParagraph"/>
              <w:spacing w:before="3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</w:tcPr>
          <w:p w14:paraId="58C8712B" w14:textId="567F3B03" w:rsidR="0000265C" w:rsidRDefault="00E707D9" w:rsidP="00143372">
            <w:pPr>
              <w:pStyle w:val="TableParagraph"/>
              <w:spacing w:before="3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</w:tcPr>
          <w:p w14:paraId="1CAA6E91" w14:textId="77777777" w:rsidR="0000265C" w:rsidRDefault="0000265C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36.88</w:t>
            </w:r>
          </w:p>
        </w:tc>
        <w:tc>
          <w:tcPr>
            <w:tcW w:w="1274" w:type="dxa"/>
          </w:tcPr>
          <w:p w14:paraId="51607263" w14:textId="49394729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7C112544" w14:textId="01A8B42C" w:rsidR="0000265C" w:rsidRDefault="00E707D9" w:rsidP="00143372">
            <w:pPr>
              <w:pStyle w:val="TableParagraph"/>
              <w:spacing w:before="3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</w:tcBorders>
          </w:tcPr>
          <w:p w14:paraId="38CF91B9" w14:textId="77777777" w:rsidR="0000265C" w:rsidRDefault="0000265C" w:rsidP="00143372">
            <w:pPr>
              <w:pStyle w:val="TableParagraph"/>
              <w:spacing w:before="3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</w:tcPr>
          <w:p w14:paraId="0E162EF7" w14:textId="7631614D" w:rsidR="0000265C" w:rsidRDefault="00E707D9" w:rsidP="00143372">
            <w:pPr>
              <w:pStyle w:val="TableParagraph"/>
              <w:spacing w:before="3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</w:tcPr>
          <w:p w14:paraId="04147B86" w14:textId="38AAD1C9" w:rsidR="0000265C" w:rsidRDefault="00E707D9" w:rsidP="00143372">
            <w:pPr>
              <w:pStyle w:val="TableParagraph"/>
              <w:spacing w:before="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</w:tcPr>
          <w:p w14:paraId="20D3633A" w14:textId="60C63FF8" w:rsidR="0000265C" w:rsidRDefault="00E707D9" w:rsidP="00143372">
            <w:pPr>
              <w:pStyle w:val="TableParagraph"/>
              <w:spacing w:before="3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right w:val="single" w:sz="12" w:space="0" w:color="000000"/>
            </w:tcBorders>
          </w:tcPr>
          <w:p w14:paraId="68926D9A" w14:textId="42290E4C" w:rsidR="0000265C" w:rsidRDefault="00E707D9" w:rsidP="00143372">
            <w:pPr>
              <w:pStyle w:val="TableParagraph"/>
              <w:spacing w:before="3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00265C" w14:paraId="77CB7EB2" w14:textId="77777777" w:rsidTr="009D3B1C">
        <w:trPr>
          <w:trHeight w:val="174"/>
        </w:trPr>
        <w:tc>
          <w:tcPr>
            <w:tcW w:w="1699" w:type="dxa"/>
          </w:tcPr>
          <w:p w14:paraId="58127972" w14:textId="77777777" w:rsidR="0000265C" w:rsidRDefault="0000265C" w:rsidP="009D3B1C">
            <w:pPr>
              <w:pStyle w:val="TableParagraph"/>
              <w:spacing w:before="3" w:line="151" w:lineRule="exact"/>
              <w:ind w:left="69"/>
              <w:rPr>
                <w:sz w:val="16"/>
              </w:rPr>
            </w:pPr>
            <w:r>
              <w:rPr>
                <w:sz w:val="16"/>
              </w:rPr>
              <w:t>941000016440441</w:t>
            </w:r>
          </w:p>
        </w:tc>
        <w:tc>
          <w:tcPr>
            <w:tcW w:w="681" w:type="dxa"/>
            <w:tcBorders>
              <w:right w:val="single" w:sz="12" w:space="0" w:color="000000"/>
            </w:tcBorders>
          </w:tcPr>
          <w:p w14:paraId="57C9E633" w14:textId="2ABAB872" w:rsidR="0000265C" w:rsidRDefault="00E707D9" w:rsidP="009D3B1C">
            <w:pPr>
              <w:pStyle w:val="TableParagraph"/>
              <w:spacing w:before="3" w:line="151" w:lineRule="exact"/>
              <w:ind w:left="69"/>
              <w:rPr>
                <w:sz w:val="16"/>
              </w:rPr>
            </w:pPr>
            <w:r>
              <w:rPr>
                <w:sz w:val="16"/>
              </w:rPr>
              <w:t>GB</w:t>
            </w:r>
          </w:p>
        </w:tc>
        <w:tc>
          <w:tcPr>
            <w:tcW w:w="628" w:type="dxa"/>
            <w:tcBorders>
              <w:left w:val="single" w:sz="12" w:space="0" w:color="000000"/>
              <w:bottom w:val="single" w:sz="12" w:space="0" w:color="000000"/>
            </w:tcBorders>
          </w:tcPr>
          <w:p w14:paraId="77911FEB" w14:textId="77777777" w:rsidR="0000265C" w:rsidRDefault="0000265C" w:rsidP="009D3B1C">
            <w:pPr>
              <w:pStyle w:val="TableParagraph"/>
              <w:spacing w:before="3" w:line="151" w:lineRule="exact"/>
              <w:ind w:left="38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 w14:paraId="15828212" w14:textId="407AC9B7" w:rsidR="0000265C" w:rsidRDefault="00E707D9" w:rsidP="00143372">
            <w:pPr>
              <w:pStyle w:val="TableParagraph"/>
              <w:spacing w:before="3" w:line="151" w:lineRule="exact"/>
              <w:ind w:left="86" w:right="73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49" w:type="dxa"/>
            <w:tcBorders>
              <w:bottom w:val="single" w:sz="12" w:space="0" w:color="000000"/>
            </w:tcBorders>
          </w:tcPr>
          <w:p w14:paraId="4AC49E37" w14:textId="77777777" w:rsidR="0000265C" w:rsidRDefault="0000265C" w:rsidP="00143372">
            <w:pPr>
              <w:pStyle w:val="TableParagraph"/>
              <w:spacing w:before="3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35.97</w:t>
            </w:r>
          </w:p>
        </w:tc>
        <w:tc>
          <w:tcPr>
            <w:tcW w:w="1274" w:type="dxa"/>
            <w:tcBorders>
              <w:bottom w:val="single" w:sz="12" w:space="0" w:color="000000"/>
            </w:tcBorders>
          </w:tcPr>
          <w:p w14:paraId="73F68E3A" w14:textId="3155B5AD" w:rsidR="0000265C" w:rsidRDefault="00E707D9" w:rsidP="00143372">
            <w:pPr>
              <w:pStyle w:val="TableParagraph"/>
              <w:spacing w:before="3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bottom w:val="single" w:sz="12" w:space="0" w:color="000000"/>
              <w:right w:val="single" w:sz="12" w:space="0" w:color="000000"/>
            </w:tcBorders>
          </w:tcPr>
          <w:p w14:paraId="54BB36A3" w14:textId="47A15BB4" w:rsidR="0000265C" w:rsidRDefault="00E707D9" w:rsidP="00143372">
            <w:pPr>
              <w:pStyle w:val="TableParagraph"/>
              <w:spacing w:before="3" w:line="151" w:lineRule="exact"/>
              <w:ind w:left="96" w:right="69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631" w:type="dxa"/>
            <w:tcBorders>
              <w:left w:val="single" w:sz="12" w:space="0" w:color="000000"/>
              <w:bottom w:val="single" w:sz="12" w:space="0" w:color="000000"/>
            </w:tcBorders>
          </w:tcPr>
          <w:p w14:paraId="2D2BF6E3" w14:textId="77777777" w:rsidR="0000265C" w:rsidRDefault="0000265C" w:rsidP="00143372">
            <w:pPr>
              <w:pStyle w:val="TableParagraph"/>
              <w:spacing w:before="3" w:line="151" w:lineRule="exact"/>
              <w:ind w:left="40" w:right="38"/>
              <w:jc w:val="center"/>
              <w:rPr>
                <w:sz w:val="16"/>
              </w:rPr>
            </w:pPr>
            <w:r>
              <w:rPr>
                <w:sz w:val="16"/>
              </w:rPr>
              <w:t>&lt;1/20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 w14:paraId="0AAB3CFB" w14:textId="261A9375" w:rsidR="0000265C" w:rsidRDefault="00E707D9" w:rsidP="00143372">
            <w:pPr>
              <w:pStyle w:val="TableParagraph"/>
              <w:spacing w:before="3" w:line="151" w:lineRule="exact"/>
              <w:ind w:left="95" w:right="82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</w:tcPr>
          <w:p w14:paraId="664F2CD8" w14:textId="2E05A74A" w:rsidR="0000265C" w:rsidRDefault="00E707D9" w:rsidP="00143372">
            <w:pPr>
              <w:pStyle w:val="TableParagraph"/>
              <w:spacing w:before="3" w:line="151" w:lineRule="exact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382" w:type="dxa"/>
            <w:tcBorders>
              <w:bottom w:val="single" w:sz="12" w:space="0" w:color="000000"/>
            </w:tcBorders>
          </w:tcPr>
          <w:p w14:paraId="06783523" w14:textId="657B594E" w:rsidR="0000265C" w:rsidRDefault="00E707D9" w:rsidP="00143372">
            <w:pPr>
              <w:pStyle w:val="TableParagraph"/>
              <w:spacing w:before="3" w:line="151" w:lineRule="exact"/>
              <w:ind w:left="417" w:right="397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190" w:type="dxa"/>
            <w:tcBorders>
              <w:bottom w:val="single" w:sz="12" w:space="0" w:color="000000"/>
              <w:right w:val="single" w:sz="12" w:space="0" w:color="000000"/>
            </w:tcBorders>
          </w:tcPr>
          <w:p w14:paraId="4C9B2AF3" w14:textId="3D8EACF1" w:rsidR="0000265C" w:rsidRDefault="00E707D9" w:rsidP="00143372">
            <w:pPr>
              <w:pStyle w:val="TableParagraph"/>
              <w:spacing w:before="3" w:line="151" w:lineRule="exact"/>
              <w:ind w:left="98" w:right="68"/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</w:tbl>
    <w:p w14:paraId="54C86B5F" w14:textId="77777777" w:rsidR="0000265C" w:rsidRDefault="0000265C"/>
    <w:sectPr w:rsidR="0000265C" w:rsidSect="0000265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8E2"/>
    <w:rsid w:val="0000265C"/>
    <w:rsid w:val="00143372"/>
    <w:rsid w:val="00394E0B"/>
    <w:rsid w:val="004D6439"/>
    <w:rsid w:val="005E28E2"/>
    <w:rsid w:val="00762598"/>
    <w:rsid w:val="00A53CFA"/>
    <w:rsid w:val="00B96166"/>
    <w:rsid w:val="00E707D9"/>
    <w:rsid w:val="00FE1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45FF8D"/>
  <w15:chartTrackingRefBased/>
  <w15:docId w15:val="{66FFFF62-2D49-4368-A70C-ABC8ED2EB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65C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rsid w:val="0000265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00265C"/>
  </w:style>
  <w:style w:type="character" w:customStyle="1" w:styleId="BodyTextChar">
    <w:name w:val="Body Text Char"/>
    <w:basedOn w:val="DefaultParagraphFont"/>
    <w:link w:val="BodyText"/>
    <w:uiPriority w:val="1"/>
    <w:rsid w:val="0000265C"/>
    <w:rPr>
      <w:rFonts w:ascii="Microsoft Sans Serif" w:eastAsia="Microsoft Sans Serif" w:hAnsi="Microsoft Sans Serif" w:cs="Microsoft Sans Serif"/>
      <w:lang w:val="en-US"/>
    </w:rPr>
  </w:style>
  <w:style w:type="paragraph" w:customStyle="1" w:styleId="TableParagraph">
    <w:name w:val="Table Paragraph"/>
    <w:basedOn w:val="Normal"/>
    <w:uiPriority w:val="1"/>
    <w:qFormat/>
    <w:rsid w:val="0000265C"/>
    <w:pPr>
      <w:spacing w:before="1" w:line="161" w:lineRule="exac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4E0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E0B"/>
    <w:rPr>
      <w:rFonts w:ascii="Segoe UI" w:eastAsia="Microsoft Sans Serif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3</Pages>
  <Words>808</Words>
  <Characters>460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José Alcolea</dc:creator>
  <cp:keywords/>
  <dc:description/>
  <cp:lastModifiedBy>mahalakshmi.k</cp:lastModifiedBy>
  <cp:revision>6</cp:revision>
  <cp:lastPrinted>2024-05-24T10:10:00Z</cp:lastPrinted>
  <dcterms:created xsi:type="dcterms:W3CDTF">2024-05-24T10:07:00Z</dcterms:created>
  <dcterms:modified xsi:type="dcterms:W3CDTF">2025-10-21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d23021a3b171c20446182fb234769bd474c70243292f1553f95c968c40d39d</vt:lpwstr>
  </property>
</Properties>
</file>